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FF720" w14:textId="1573AF52" w:rsidR="000D2B2D" w:rsidRPr="008A52F9" w:rsidRDefault="00547F2B" w:rsidP="00547F2B">
      <w:pPr>
        <w:spacing w:line="360" w:lineRule="auto"/>
        <w:rPr>
          <w:rFonts w:ascii="Calibri" w:hAnsi="Calibri" w:cs="Calibri"/>
          <w:b/>
          <w:sz w:val="28"/>
          <w:szCs w:val="28"/>
          <w:lang w:val="en-US"/>
        </w:rPr>
      </w:pPr>
      <w:r w:rsidRPr="008A52F9">
        <w:rPr>
          <w:rFonts w:ascii="Calibri" w:hAnsi="Calibri" w:cs="Calibri"/>
          <w:b/>
          <w:sz w:val="28"/>
          <w:szCs w:val="28"/>
          <w:lang w:val="en-US"/>
        </w:rPr>
        <w:t>Supplementa</w:t>
      </w:r>
      <w:r w:rsidR="00FB0FFA" w:rsidRPr="008A52F9">
        <w:rPr>
          <w:rFonts w:ascii="Calibri" w:hAnsi="Calibri" w:cs="Calibri"/>
          <w:b/>
          <w:sz w:val="28"/>
          <w:szCs w:val="28"/>
          <w:lang w:val="en-US"/>
        </w:rPr>
        <w:t>ry</w:t>
      </w:r>
      <w:r w:rsidRPr="008A52F9">
        <w:rPr>
          <w:rFonts w:ascii="Calibri" w:hAnsi="Calibri" w:cs="Calibri"/>
          <w:b/>
          <w:sz w:val="28"/>
          <w:szCs w:val="28"/>
          <w:lang w:val="en-US"/>
        </w:rPr>
        <w:t xml:space="preserve"> </w:t>
      </w:r>
      <w:r w:rsidR="001818EC" w:rsidRPr="008A52F9">
        <w:rPr>
          <w:rFonts w:ascii="Calibri" w:hAnsi="Calibri" w:cs="Calibri"/>
          <w:b/>
          <w:sz w:val="28"/>
          <w:szCs w:val="28"/>
          <w:lang w:val="en-US"/>
        </w:rPr>
        <w:t>Material</w:t>
      </w:r>
    </w:p>
    <w:p w14:paraId="6F62853D" w14:textId="77777777" w:rsidR="00547F2B" w:rsidRPr="008A52F9" w:rsidRDefault="00547F2B" w:rsidP="00547F2B">
      <w:pPr>
        <w:spacing w:line="360" w:lineRule="auto"/>
        <w:rPr>
          <w:rFonts w:ascii="Calibri" w:hAnsi="Calibri" w:cs="Calibri"/>
          <w:b/>
          <w:sz w:val="28"/>
          <w:szCs w:val="28"/>
          <w:lang w:val="en-US"/>
        </w:rPr>
      </w:pPr>
    </w:p>
    <w:p w14:paraId="282A8B82" w14:textId="34E52458" w:rsidR="00547F2B" w:rsidRPr="008A52F9" w:rsidRDefault="00C036BE" w:rsidP="005552AD">
      <w:pPr>
        <w:rPr>
          <w:rFonts w:ascii="Calibri" w:hAnsi="Calibri" w:cs="Calibri"/>
          <w:b/>
          <w:lang w:val="en-US"/>
        </w:rPr>
      </w:pPr>
      <w:r w:rsidRPr="008A52F9">
        <w:rPr>
          <w:rFonts w:ascii="Calibri" w:hAnsi="Calibri" w:cs="Calibri"/>
          <w:b/>
          <w:lang w:val="en-US"/>
        </w:rPr>
        <w:t xml:space="preserve">Supplementary </w:t>
      </w:r>
      <w:r w:rsidR="00547F2B" w:rsidRPr="008A52F9">
        <w:rPr>
          <w:rFonts w:ascii="Calibri" w:hAnsi="Calibri" w:cs="Calibri"/>
          <w:b/>
          <w:lang w:val="en-US"/>
        </w:rPr>
        <w:t xml:space="preserve">Table </w:t>
      </w:r>
      <w:r w:rsidR="001818EC" w:rsidRPr="008A52F9">
        <w:rPr>
          <w:rFonts w:ascii="Calibri" w:hAnsi="Calibri" w:cs="Calibri"/>
          <w:b/>
          <w:lang w:val="en-US"/>
        </w:rPr>
        <w:t>S</w:t>
      </w:r>
      <w:r w:rsidR="00547F2B" w:rsidRPr="008A52F9">
        <w:rPr>
          <w:rFonts w:ascii="Calibri" w:hAnsi="Calibri" w:cs="Calibri"/>
          <w:b/>
          <w:lang w:val="en-US"/>
        </w:rPr>
        <w:t>1</w:t>
      </w:r>
      <w:r w:rsidR="001818EC" w:rsidRPr="008A52F9">
        <w:rPr>
          <w:rFonts w:ascii="Calibri" w:hAnsi="Calibri" w:cs="Calibri"/>
          <w:b/>
          <w:lang w:val="en-US"/>
        </w:rPr>
        <w:t>.</w:t>
      </w:r>
      <w:r w:rsidR="00547F2B" w:rsidRPr="008A52F9">
        <w:rPr>
          <w:rFonts w:ascii="Calibri" w:hAnsi="Calibri" w:cs="Calibri"/>
          <w:bCs/>
          <w:lang w:val="en-US"/>
        </w:rPr>
        <w:t xml:space="preserve"> Baseline characteristics of </w:t>
      </w:r>
      <w:r w:rsidR="00687EB6" w:rsidRPr="008A52F9">
        <w:rPr>
          <w:rFonts w:ascii="Calibri" w:hAnsi="Calibri" w:cs="Calibri"/>
          <w:bCs/>
          <w:lang w:val="en-US"/>
        </w:rPr>
        <w:t xml:space="preserve">the </w:t>
      </w:r>
      <w:r w:rsidR="00547F2B" w:rsidRPr="008A52F9">
        <w:rPr>
          <w:rFonts w:ascii="Calibri" w:hAnsi="Calibri" w:cs="Calibri"/>
          <w:bCs/>
          <w:lang w:val="en-US"/>
        </w:rPr>
        <w:t>analysis population for early mortality according to chronic kidney disease presence</w:t>
      </w:r>
    </w:p>
    <w:p w14:paraId="4C07BDFB" w14:textId="77777777" w:rsidR="008A52F9" w:rsidRPr="008A52F9" w:rsidRDefault="008A52F9" w:rsidP="005552AD">
      <w:pPr>
        <w:rPr>
          <w:rFonts w:ascii="Calibri" w:hAnsi="Calibri" w:cs="Calibri"/>
          <w:bCs/>
          <w:lang w:val="en-US"/>
        </w:rPr>
      </w:pPr>
    </w:p>
    <w:tbl>
      <w:tblPr>
        <w:tblStyle w:val="PNStyle1"/>
        <w:tblW w:w="9498" w:type="dxa"/>
        <w:tblLook w:val="04A0" w:firstRow="1" w:lastRow="0" w:firstColumn="1" w:lastColumn="0" w:noHBand="0" w:noVBand="1"/>
      </w:tblPr>
      <w:tblGrid>
        <w:gridCol w:w="2410"/>
        <w:gridCol w:w="1418"/>
        <w:gridCol w:w="1559"/>
        <w:gridCol w:w="1559"/>
        <w:gridCol w:w="1559"/>
        <w:gridCol w:w="993"/>
      </w:tblGrid>
      <w:tr w:rsidR="000A2C39" w:rsidRPr="008A52F9" w14:paraId="51E03F6A" w14:textId="77777777" w:rsidTr="009278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</w:tcPr>
          <w:p w14:paraId="0546B63D" w14:textId="427516D0" w:rsidR="000A2C39" w:rsidRPr="008A52F9" w:rsidRDefault="000A2C39" w:rsidP="000D410D">
            <w:pPr>
              <w:rPr>
                <w:rFonts w:ascii="Calibri" w:hAnsi="Calibri" w:cs="Calibri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DD35C67" w14:textId="7A16C7C2" w:rsidR="000A2C39" w:rsidRPr="008A52F9" w:rsidRDefault="000B2FEC" w:rsidP="000D41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559" w:type="dxa"/>
            <w:tcBorders>
              <w:left w:val="nil"/>
            </w:tcBorders>
          </w:tcPr>
          <w:p w14:paraId="750ABDF9" w14:textId="1C97FD0B" w:rsidR="000A2C39" w:rsidRPr="008A52F9" w:rsidRDefault="000A2C39" w:rsidP="000D41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 w:val="0"/>
                <w:sz w:val="22"/>
                <w:szCs w:val="22"/>
                <w:lang w:val="en-US"/>
              </w:rPr>
              <w:t>All patients (n=1539)</w:t>
            </w:r>
          </w:p>
        </w:tc>
        <w:tc>
          <w:tcPr>
            <w:tcW w:w="1559" w:type="dxa"/>
          </w:tcPr>
          <w:p w14:paraId="04CA0154" w14:textId="6A525EC6" w:rsidR="000A2C39" w:rsidRPr="008A52F9" w:rsidRDefault="000A2C39" w:rsidP="000D41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 w:val="0"/>
                <w:sz w:val="22"/>
                <w:szCs w:val="22"/>
                <w:lang w:val="en-US"/>
              </w:rPr>
              <w:t>Normal eGFR (n=1156)</w:t>
            </w:r>
          </w:p>
        </w:tc>
        <w:tc>
          <w:tcPr>
            <w:tcW w:w="1559" w:type="dxa"/>
          </w:tcPr>
          <w:p w14:paraId="54A1ABB6" w14:textId="77777777" w:rsidR="000A2C39" w:rsidRPr="008A52F9" w:rsidRDefault="000A2C39" w:rsidP="000D41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 w:val="0"/>
                <w:sz w:val="22"/>
                <w:szCs w:val="22"/>
                <w:lang w:val="en-US"/>
              </w:rPr>
              <w:t>Chronic kidney disease (n=383)</w:t>
            </w:r>
          </w:p>
        </w:tc>
        <w:tc>
          <w:tcPr>
            <w:tcW w:w="993" w:type="dxa"/>
          </w:tcPr>
          <w:p w14:paraId="594547CC" w14:textId="0B8382C5" w:rsidR="000A2C39" w:rsidRPr="008A52F9" w:rsidRDefault="000A2C39" w:rsidP="000D41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 w:val="0"/>
                <w:sz w:val="22"/>
                <w:szCs w:val="22"/>
                <w:lang w:val="en-US"/>
              </w:rPr>
              <w:t>p-value</w:t>
            </w:r>
          </w:p>
        </w:tc>
      </w:tr>
      <w:tr w:rsidR="000A2C39" w:rsidRPr="008A52F9" w14:paraId="62D34A81" w14:textId="77777777" w:rsidTr="00927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2" w:space="0" w:color="000000"/>
              <w:right w:val="none" w:sz="0" w:space="0" w:color="auto"/>
            </w:tcBorders>
          </w:tcPr>
          <w:p w14:paraId="0A5D0CC6" w14:textId="5EDE2348" w:rsidR="000A2C39" w:rsidRPr="008A52F9" w:rsidRDefault="000A2C39" w:rsidP="000D410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/>
                <w:bCs w:val="0"/>
                <w:sz w:val="22"/>
                <w:szCs w:val="22"/>
                <w:lang w:val="en-US"/>
              </w:rPr>
              <w:t>Clinical variable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939310D" w14:textId="77777777" w:rsidR="000A2C39" w:rsidRPr="008A52F9" w:rsidRDefault="000A2C39" w:rsidP="000D4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left w:val="nil"/>
            </w:tcBorders>
          </w:tcPr>
          <w:p w14:paraId="2EBFAE98" w14:textId="008C80E3" w:rsidR="000A2C39" w:rsidRPr="008A52F9" w:rsidRDefault="000A2C39" w:rsidP="000D4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0A99CC92" w14:textId="77777777" w:rsidR="000A2C39" w:rsidRPr="008A52F9" w:rsidRDefault="000A2C39" w:rsidP="000D4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4949BE3A" w14:textId="77777777" w:rsidR="000A2C39" w:rsidRPr="008A52F9" w:rsidRDefault="000A2C39" w:rsidP="000D4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14:paraId="2D1391F6" w14:textId="77777777" w:rsidR="000A2C39" w:rsidRPr="008A52F9" w:rsidRDefault="000A2C39" w:rsidP="000D4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</w:p>
        </w:tc>
      </w:tr>
      <w:tr w:rsidR="000A2C39" w:rsidRPr="008A52F9" w14:paraId="5396D065" w14:textId="77777777" w:rsidTr="00927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</w:tcPr>
          <w:p w14:paraId="22EDAB56" w14:textId="77777777" w:rsidR="000A2C39" w:rsidRPr="008A52F9" w:rsidRDefault="000A2C39" w:rsidP="000A2C39">
            <w:pPr>
              <w:rPr>
                <w:rFonts w:ascii="Calibri" w:hAnsi="Calibri" w:cs="Calibri"/>
                <w:bCs w:val="0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Age (years); </w:t>
            </w:r>
            <w:proofErr w:type="gramStart"/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mean(</w:t>
            </w:r>
            <w:proofErr w:type="gramEnd"/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SD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28F63A8" w14:textId="6C75F574" w:rsidR="000A2C39" w:rsidRPr="008A52F9" w:rsidRDefault="00217F8C" w:rsidP="000D4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1559" w:type="dxa"/>
            <w:tcBorders>
              <w:left w:val="nil"/>
            </w:tcBorders>
          </w:tcPr>
          <w:p w14:paraId="49D75F0E" w14:textId="121B7620" w:rsidR="000A2C39" w:rsidRPr="008A52F9" w:rsidRDefault="000A2C39" w:rsidP="000D4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70.5 (14.0)</w:t>
            </w:r>
          </w:p>
        </w:tc>
        <w:tc>
          <w:tcPr>
            <w:tcW w:w="1559" w:type="dxa"/>
          </w:tcPr>
          <w:p w14:paraId="12D2D651" w14:textId="3826F6D0" w:rsidR="000A2C39" w:rsidRPr="008A52F9" w:rsidRDefault="000A2C39" w:rsidP="000D4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69.0 (13.7)</w:t>
            </w:r>
          </w:p>
        </w:tc>
        <w:tc>
          <w:tcPr>
            <w:tcW w:w="1559" w:type="dxa"/>
          </w:tcPr>
          <w:p w14:paraId="3D748D42" w14:textId="77777777" w:rsidR="000A2C39" w:rsidRPr="008A52F9" w:rsidRDefault="000A2C39" w:rsidP="000D4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75.1 (13.8)</w:t>
            </w:r>
          </w:p>
        </w:tc>
        <w:tc>
          <w:tcPr>
            <w:tcW w:w="993" w:type="dxa"/>
          </w:tcPr>
          <w:p w14:paraId="3B5C00C8" w14:textId="5C38E8A0" w:rsidR="000A2C39" w:rsidRPr="008A52F9" w:rsidRDefault="000A2C39" w:rsidP="000D4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0A2C39" w:rsidRPr="008A52F9" w14:paraId="68B4C732" w14:textId="77777777" w:rsidTr="00927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</w:tcPr>
          <w:p w14:paraId="5BC5A76E" w14:textId="765F2E6D" w:rsidR="000A2C39" w:rsidRPr="008A52F9" w:rsidRDefault="000A2C39" w:rsidP="000A2C39">
            <w:pPr>
              <w:rPr>
                <w:rFonts w:ascii="Calibri" w:hAnsi="Calibri" w:cs="Calibri"/>
                <w:bCs w:val="0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Female sex; </w:t>
            </w:r>
            <w:proofErr w:type="gramStart"/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no.(</w:t>
            </w:r>
            <w:proofErr w:type="gramEnd"/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%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99809B0" w14:textId="5C05DC49" w:rsidR="000A2C39" w:rsidRPr="008A52F9" w:rsidRDefault="00217F8C" w:rsidP="000D4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1559" w:type="dxa"/>
            <w:tcBorders>
              <w:left w:val="nil"/>
            </w:tcBorders>
          </w:tcPr>
          <w:p w14:paraId="0539A617" w14:textId="11EF04CE" w:rsidR="000A2C39" w:rsidRPr="008A52F9" w:rsidRDefault="000A2C39" w:rsidP="000D4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737 (47.9%)</w:t>
            </w:r>
          </w:p>
        </w:tc>
        <w:tc>
          <w:tcPr>
            <w:tcW w:w="1559" w:type="dxa"/>
          </w:tcPr>
          <w:p w14:paraId="48B500A6" w14:textId="66667F97" w:rsidR="000A2C39" w:rsidRPr="008A52F9" w:rsidRDefault="000A2C39" w:rsidP="000D4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548 (47.4%)</w:t>
            </w:r>
          </w:p>
        </w:tc>
        <w:tc>
          <w:tcPr>
            <w:tcW w:w="1559" w:type="dxa"/>
          </w:tcPr>
          <w:p w14:paraId="62E6CA67" w14:textId="595E9924" w:rsidR="000A2C39" w:rsidRPr="008A52F9" w:rsidRDefault="000A2C39" w:rsidP="000D4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189 (49.3%)</w:t>
            </w:r>
          </w:p>
        </w:tc>
        <w:tc>
          <w:tcPr>
            <w:tcW w:w="993" w:type="dxa"/>
          </w:tcPr>
          <w:p w14:paraId="4AEFB30D" w14:textId="7458F333" w:rsidR="000A2C39" w:rsidRPr="008A52F9" w:rsidRDefault="000A2C39" w:rsidP="000D4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0.510</w:t>
            </w:r>
          </w:p>
        </w:tc>
      </w:tr>
      <w:tr w:rsidR="000A2C39" w:rsidRPr="008A52F9" w14:paraId="55A120B8" w14:textId="77777777" w:rsidTr="00927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</w:tcPr>
          <w:p w14:paraId="5F696DD0" w14:textId="77777777" w:rsidR="000A2C39" w:rsidRPr="008A52F9" w:rsidRDefault="000A2C39" w:rsidP="000A2C39">
            <w:pPr>
              <w:rPr>
                <w:rFonts w:ascii="Calibri" w:hAnsi="Calibri" w:cs="Calibri"/>
                <w:bCs w:val="0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2EB2EC4" w14:textId="47142391" w:rsidR="000A2C39" w:rsidRPr="008A52F9" w:rsidRDefault="00E06A9A" w:rsidP="00181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6</w:t>
            </w:r>
            <w:r w:rsidR="009278F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0.4%)</w:t>
            </w:r>
          </w:p>
        </w:tc>
        <w:tc>
          <w:tcPr>
            <w:tcW w:w="1559" w:type="dxa"/>
            <w:tcBorders>
              <w:left w:val="nil"/>
            </w:tcBorders>
          </w:tcPr>
          <w:p w14:paraId="5A1A1B62" w14:textId="78B856E9" w:rsidR="000A2C39" w:rsidRPr="008A52F9" w:rsidRDefault="000A2C39" w:rsidP="00181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1178 (76.8%)</w:t>
            </w:r>
          </w:p>
        </w:tc>
        <w:tc>
          <w:tcPr>
            <w:tcW w:w="1559" w:type="dxa"/>
          </w:tcPr>
          <w:p w14:paraId="6AA6AC1C" w14:textId="5A2DB081" w:rsidR="000A2C39" w:rsidRPr="008A52F9" w:rsidRDefault="000A2C39" w:rsidP="00181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861 (74.7%)</w:t>
            </w:r>
          </w:p>
        </w:tc>
        <w:tc>
          <w:tcPr>
            <w:tcW w:w="1559" w:type="dxa"/>
          </w:tcPr>
          <w:p w14:paraId="1725AF6D" w14:textId="17E5B543" w:rsidR="000A2C39" w:rsidRPr="008A52F9" w:rsidRDefault="000A2C39" w:rsidP="00181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317 (83.2%)</w:t>
            </w:r>
          </w:p>
        </w:tc>
        <w:tc>
          <w:tcPr>
            <w:tcW w:w="993" w:type="dxa"/>
          </w:tcPr>
          <w:p w14:paraId="1BC7A8BD" w14:textId="33CF372E" w:rsidR="000A2C39" w:rsidRPr="008A52F9" w:rsidRDefault="000A2C39" w:rsidP="00181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0A2C39" w:rsidRPr="008A52F9" w14:paraId="6BC3183F" w14:textId="77777777" w:rsidTr="00927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</w:tcPr>
          <w:p w14:paraId="6E3057DA" w14:textId="77777777" w:rsidR="000A2C39" w:rsidRPr="008A52F9" w:rsidRDefault="000A2C39" w:rsidP="000A2C39">
            <w:pPr>
              <w:rPr>
                <w:rFonts w:ascii="Calibri" w:hAnsi="Calibri" w:cs="Calibri"/>
                <w:bCs w:val="0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C47415B" w14:textId="16CED865" w:rsidR="000A2C39" w:rsidRPr="008A52F9" w:rsidRDefault="00E06A9A" w:rsidP="000D4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5</w:t>
            </w:r>
            <w:r w:rsidR="009278FB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 (0.3%)</w:t>
            </w:r>
          </w:p>
        </w:tc>
        <w:tc>
          <w:tcPr>
            <w:tcW w:w="1559" w:type="dxa"/>
            <w:tcBorders>
              <w:left w:val="nil"/>
            </w:tcBorders>
          </w:tcPr>
          <w:p w14:paraId="386EE459" w14:textId="236DF470" w:rsidR="000A2C39" w:rsidRPr="008A52F9" w:rsidRDefault="000A2C39" w:rsidP="000D4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291 (19.0%)</w:t>
            </w:r>
          </w:p>
        </w:tc>
        <w:tc>
          <w:tcPr>
            <w:tcW w:w="1559" w:type="dxa"/>
          </w:tcPr>
          <w:p w14:paraId="4FA72FC5" w14:textId="369976CA" w:rsidR="000A2C39" w:rsidRPr="008A52F9" w:rsidRDefault="000A2C39" w:rsidP="000D4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171 (14.8%)</w:t>
            </w:r>
          </w:p>
        </w:tc>
        <w:tc>
          <w:tcPr>
            <w:tcW w:w="1559" w:type="dxa"/>
          </w:tcPr>
          <w:p w14:paraId="5BE06FDB" w14:textId="06F00D11" w:rsidR="000A2C39" w:rsidRPr="008A52F9" w:rsidRDefault="000A2C39" w:rsidP="000D4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120 (31.5%)</w:t>
            </w:r>
          </w:p>
        </w:tc>
        <w:tc>
          <w:tcPr>
            <w:tcW w:w="993" w:type="dxa"/>
          </w:tcPr>
          <w:p w14:paraId="4C3015DA" w14:textId="6C6EEED9" w:rsidR="000A2C39" w:rsidRPr="008A52F9" w:rsidRDefault="000A2C39" w:rsidP="000D4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0A2C39" w:rsidRPr="008A52F9" w14:paraId="1841421B" w14:textId="77777777" w:rsidTr="00927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</w:tcPr>
          <w:p w14:paraId="5B20FE1D" w14:textId="77777777" w:rsidR="000A2C39" w:rsidRPr="008A52F9" w:rsidRDefault="000A2C39" w:rsidP="000A2C39">
            <w:pPr>
              <w:rPr>
                <w:rFonts w:ascii="Calibri" w:hAnsi="Calibri" w:cs="Calibri"/>
                <w:bCs w:val="0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Hyperlipidemi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19B0D6A" w14:textId="3AB4D82D" w:rsidR="000A2C39" w:rsidRPr="008A52F9" w:rsidRDefault="00E06A9A" w:rsidP="000D4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7</w:t>
            </w:r>
            <w:r w:rsidR="009278FB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 (0.5%)</w:t>
            </w:r>
          </w:p>
        </w:tc>
        <w:tc>
          <w:tcPr>
            <w:tcW w:w="1559" w:type="dxa"/>
            <w:tcBorders>
              <w:left w:val="nil"/>
            </w:tcBorders>
          </w:tcPr>
          <w:p w14:paraId="1D221FEE" w14:textId="64A323A3" w:rsidR="000A2C39" w:rsidRPr="008A52F9" w:rsidRDefault="000A2C39" w:rsidP="000D4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187 (12.2%)</w:t>
            </w:r>
          </w:p>
        </w:tc>
        <w:tc>
          <w:tcPr>
            <w:tcW w:w="1559" w:type="dxa"/>
          </w:tcPr>
          <w:p w14:paraId="1BC18EC8" w14:textId="113AF051" w:rsidR="000A2C39" w:rsidRPr="008A52F9" w:rsidRDefault="000A2C39" w:rsidP="000D4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132 (11.5%)</w:t>
            </w:r>
          </w:p>
        </w:tc>
        <w:tc>
          <w:tcPr>
            <w:tcW w:w="1559" w:type="dxa"/>
          </w:tcPr>
          <w:p w14:paraId="6B8F45E0" w14:textId="6615400A" w:rsidR="000A2C39" w:rsidRPr="008A52F9" w:rsidRDefault="000A2C39" w:rsidP="000D4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55 (14.5%)</w:t>
            </w:r>
          </w:p>
        </w:tc>
        <w:tc>
          <w:tcPr>
            <w:tcW w:w="993" w:type="dxa"/>
          </w:tcPr>
          <w:p w14:paraId="72789D8E" w14:textId="050E983E" w:rsidR="000A2C39" w:rsidRPr="008A52F9" w:rsidRDefault="000A2C39" w:rsidP="000D4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0.119</w:t>
            </w:r>
          </w:p>
        </w:tc>
      </w:tr>
      <w:tr w:rsidR="000A2C39" w:rsidRPr="008A52F9" w14:paraId="2EC29FE0" w14:textId="77777777" w:rsidTr="00927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</w:tcPr>
          <w:p w14:paraId="7AE4D54F" w14:textId="77777777" w:rsidR="000A2C39" w:rsidRPr="008A52F9" w:rsidRDefault="000A2C39" w:rsidP="000A2C39">
            <w:pPr>
              <w:rPr>
                <w:rFonts w:ascii="Calibri" w:hAnsi="Calibri" w:cs="Calibri"/>
                <w:bCs w:val="0"/>
                <w:sz w:val="22"/>
                <w:szCs w:val="22"/>
                <w:lang w:val="en-US"/>
              </w:rPr>
            </w:pPr>
            <w:proofErr w:type="spellStart"/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Ischaemic</w:t>
            </w:r>
            <w:proofErr w:type="spellEnd"/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heart disease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6EB2775" w14:textId="59325F8F" w:rsidR="000A2C39" w:rsidRPr="008A52F9" w:rsidRDefault="00CF71E8" w:rsidP="000D4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7</w:t>
            </w:r>
            <w:r w:rsidR="009278FB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 (0.5%)</w:t>
            </w:r>
          </w:p>
        </w:tc>
        <w:tc>
          <w:tcPr>
            <w:tcW w:w="1559" w:type="dxa"/>
            <w:tcBorders>
              <w:left w:val="nil"/>
            </w:tcBorders>
          </w:tcPr>
          <w:p w14:paraId="5DDBAABA" w14:textId="145E7640" w:rsidR="000A2C39" w:rsidRPr="008A52F9" w:rsidRDefault="000A2C39" w:rsidP="000D4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177 (11.6%)</w:t>
            </w:r>
          </w:p>
        </w:tc>
        <w:tc>
          <w:tcPr>
            <w:tcW w:w="1559" w:type="dxa"/>
          </w:tcPr>
          <w:p w14:paraId="37D83E1F" w14:textId="412FB265" w:rsidR="000A2C39" w:rsidRPr="008A52F9" w:rsidRDefault="000A2C39" w:rsidP="000D4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98 (8.5%)</w:t>
            </w:r>
          </w:p>
        </w:tc>
        <w:tc>
          <w:tcPr>
            <w:tcW w:w="1559" w:type="dxa"/>
          </w:tcPr>
          <w:p w14:paraId="7DD40001" w14:textId="12C7D6EB" w:rsidR="000A2C39" w:rsidRPr="008A52F9" w:rsidRDefault="000A2C39" w:rsidP="000D4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79 (20.8%)</w:t>
            </w:r>
          </w:p>
        </w:tc>
        <w:tc>
          <w:tcPr>
            <w:tcW w:w="993" w:type="dxa"/>
          </w:tcPr>
          <w:p w14:paraId="491110E9" w14:textId="0ED11632" w:rsidR="000A2C39" w:rsidRPr="008A52F9" w:rsidRDefault="000A2C39" w:rsidP="000D4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0A2C39" w:rsidRPr="008A52F9" w14:paraId="2ACED143" w14:textId="77777777" w:rsidTr="00927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</w:tcPr>
          <w:p w14:paraId="22279818" w14:textId="77777777" w:rsidR="000A2C39" w:rsidRPr="008A52F9" w:rsidRDefault="000A2C39" w:rsidP="000A2C39">
            <w:pPr>
              <w:rPr>
                <w:rFonts w:ascii="Calibri" w:hAnsi="Calibri" w:cs="Calibri"/>
                <w:bCs w:val="0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Atrial fibrillation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3A1D0C6" w14:textId="718518DF" w:rsidR="000A2C39" w:rsidRPr="008A52F9" w:rsidRDefault="009278FB" w:rsidP="000D4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5 (0.3%)</w:t>
            </w:r>
          </w:p>
        </w:tc>
        <w:tc>
          <w:tcPr>
            <w:tcW w:w="1559" w:type="dxa"/>
            <w:tcBorders>
              <w:left w:val="nil"/>
            </w:tcBorders>
          </w:tcPr>
          <w:p w14:paraId="381BDF88" w14:textId="06555B72" w:rsidR="000A2C39" w:rsidRPr="008A52F9" w:rsidRDefault="000A2C39" w:rsidP="000D4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287 (18.7%)</w:t>
            </w:r>
          </w:p>
        </w:tc>
        <w:tc>
          <w:tcPr>
            <w:tcW w:w="1559" w:type="dxa"/>
          </w:tcPr>
          <w:p w14:paraId="64029C18" w14:textId="4F3179D6" w:rsidR="000A2C39" w:rsidRPr="008A52F9" w:rsidRDefault="000A2C39" w:rsidP="000D4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168 (14.6%)</w:t>
            </w:r>
          </w:p>
        </w:tc>
        <w:tc>
          <w:tcPr>
            <w:tcW w:w="1559" w:type="dxa"/>
          </w:tcPr>
          <w:p w14:paraId="532B3A95" w14:textId="68763F54" w:rsidR="000A2C39" w:rsidRPr="008A52F9" w:rsidRDefault="000A2C39" w:rsidP="000D4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119 (31.2%)</w:t>
            </w:r>
          </w:p>
        </w:tc>
        <w:tc>
          <w:tcPr>
            <w:tcW w:w="993" w:type="dxa"/>
          </w:tcPr>
          <w:p w14:paraId="3C733541" w14:textId="58913D8B" w:rsidR="000A2C39" w:rsidRPr="008A52F9" w:rsidRDefault="000A2C39" w:rsidP="000D4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0A2C39" w:rsidRPr="008A52F9" w14:paraId="2C714C1B" w14:textId="77777777" w:rsidTr="00927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</w:tcPr>
          <w:p w14:paraId="12477F8D" w14:textId="77777777" w:rsidR="000A2C39" w:rsidRPr="008A52F9" w:rsidRDefault="000A2C39" w:rsidP="000A2C39">
            <w:pPr>
              <w:rPr>
                <w:rFonts w:ascii="Calibri" w:hAnsi="Calibri" w:cs="Calibri"/>
                <w:bCs w:val="0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Heart failure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7451746" w14:textId="28CFC064" w:rsidR="000A2C39" w:rsidRPr="008A52F9" w:rsidRDefault="009278FB" w:rsidP="000D4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5 (0.3%)</w:t>
            </w:r>
          </w:p>
        </w:tc>
        <w:tc>
          <w:tcPr>
            <w:tcW w:w="1559" w:type="dxa"/>
            <w:tcBorders>
              <w:left w:val="nil"/>
            </w:tcBorders>
          </w:tcPr>
          <w:p w14:paraId="68D71864" w14:textId="41D303C9" w:rsidR="000A2C39" w:rsidRPr="008A52F9" w:rsidRDefault="000A2C39" w:rsidP="000D4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64 (4.2%)</w:t>
            </w:r>
          </w:p>
        </w:tc>
        <w:tc>
          <w:tcPr>
            <w:tcW w:w="1559" w:type="dxa"/>
          </w:tcPr>
          <w:p w14:paraId="5BF4F287" w14:textId="205B479D" w:rsidR="000A2C39" w:rsidRPr="008A52F9" w:rsidRDefault="000A2C39" w:rsidP="000D4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32 (2.8%)</w:t>
            </w:r>
          </w:p>
        </w:tc>
        <w:tc>
          <w:tcPr>
            <w:tcW w:w="1559" w:type="dxa"/>
          </w:tcPr>
          <w:p w14:paraId="5F09089F" w14:textId="339FB332" w:rsidR="000A2C39" w:rsidRPr="008A52F9" w:rsidRDefault="000A2C39" w:rsidP="000D4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32 (8.4%)</w:t>
            </w:r>
          </w:p>
        </w:tc>
        <w:tc>
          <w:tcPr>
            <w:tcW w:w="993" w:type="dxa"/>
          </w:tcPr>
          <w:p w14:paraId="789CA4F5" w14:textId="0931A936" w:rsidR="000A2C39" w:rsidRPr="008A52F9" w:rsidRDefault="000A2C39" w:rsidP="000D4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0A2C39" w:rsidRPr="008A52F9" w14:paraId="08308B61" w14:textId="77777777" w:rsidTr="00927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</w:tcPr>
          <w:p w14:paraId="2D78CA07" w14:textId="77777777" w:rsidR="000A2C39" w:rsidRPr="008A52F9" w:rsidRDefault="000A2C39" w:rsidP="000A2C39">
            <w:pPr>
              <w:rPr>
                <w:rFonts w:ascii="Calibri" w:hAnsi="Calibri" w:cs="Calibri"/>
                <w:bCs w:val="0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Previous Stroke or TI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E225FC9" w14:textId="00146C59" w:rsidR="000A2C39" w:rsidRPr="008A52F9" w:rsidRDefault="00E06A9A" w:rsidP="00181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1559" w:type="dxa"/>
            <w:tcBorders>
              <w:left w:val="nil"/>
            </w:tcBorders>
          </w:tcPr>
          <w:p w14:paraId="1EC6D42E" w14:textId="109ACFCB" w:rsidR="000A2C39" w:rsidRPr="008A52F9" w:rsidRDefault="000A2C39" w:rsidP="00181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229 (14.9%)</w:t>
            </w:r>
          </w:p>
        </w:tc>
        <w:tc>
          <w:tcPr>
            <w:tcW w:w="1559" w:type="dxa"/>
          </w:tcPr>
          <w:p w14:paraId="0DEB44A4" w14:textId="4F580AF2" w:rsidR="000A2C39" w:rsidRPr="008A52F9" w:rsidRDefault="000A2C39" w:rsidP="00181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152 (13.1%)</w:t>
            </w:r>
          </w:p>
        </w:tc>
        <w:tc>
          <w:tcPr>
            <w:tcW w:w="1559" w:type="dxa"/>
          </w:tcPr>
          <w:p w14:paraId="15B4EFBE" w14:textId="08413BBF" w:rsidR="000A2C39" w:rsidRPr="008A52F9" w:rsidRDefault="000A2C39" w:rsidP="00181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77 (20.1%)</w:t>
            </w:r>
          </w:p>
        </w:tc>
        <w:tc>
          <w:tcPr>
            <w:tcW w:w="993" w:type="dxa"/>
          </w:tcPr>
          <w:p w14:paraId="595E0D49" w14:textId="1FA6BB8C" w:rsidR="000A2C39" w:rsidRPr="008A52F9" w:rsidRDefault="000A2C39" w:rsidP="00181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0A2C39" w:rsidRPr="008A52F9" w14:paraId="370A885C" w14:textId="77777777" w:rsidTr="00927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</w:tcPr>
          <w:p w14:paraId="604C24E3" w14:textId="77777777" w:rsidR="000A2C39" w:rsidRPr="008A52F9" w:rsidRDefault="000A2C39" w:rsidP="000A2C39">
            <w:pPr>
              <w:rPr>
                <w:rFonts w:ascii="Calibri" w:hAnsi="Calibri" w:cs="Calibri"/>
                <w:bCs w:val="0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Current or previous smokin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2CB0ED7" w14:textId="7C49AB65" w:rsidR="000A2C39" w:rsidRPr="008A52F9" w:rsidRDefault="00E06A9A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45</w:t>
            </w:r>
            <w:r w:rsidR="009278FB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 (2.9%)</w:t>
            </w:r>
          </w:p>
        </w:tc>
        <w:tc>
          <w:tcPr>
            <w:tcW w:w="1559" w:type="dxa"/>
            <w:tcBorders>
              <w:left w:val="nil"/>
            </w:tcBorders>
          </w:tcPr>
          <w:p w14:paraId="7B4B84A1" w14:textId="27C16EF9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173 (11.6%)</w:t>
            </w:r>
          </w:p>
        </w:tc>
        <w:tc>
          <w:tcPr>
            <w:tcW w:w="1559" w:type="dxa"/>
          </w:tcPr>
          <w:p w14:paraId="642FF8AC" w14:textId="06C8EF17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134 (12.0%)</w:t>
            </w:r>
          </w:p>
        </w:tc>
        <w:tc>
          <w:tcPr>
            <w:tcW w:w="1559" w:type="dxa"/>
          </w:tcPr>
          <w:p w14:paraId="1F63C104" w14:textId="53FDE6B2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39 (10.3%)</w:t>
            </w:r>
          </w:p>
        </w:tc>
        <w:tc>
          <w:tcPr>
            <w:tcW w:w="993" w:type="dxa"/>
          </w:tcPr>
          <w:p w14:paraId="50F08AD2" w14:textId="44FE8CFC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0.386</w:t>
            </w:r>
          </w:p>
        </w:tc>
      </w:tr>
      <w:tr w:rsidR="000A2C39" w:rsidRPr="008A52F9" w14:paraId="1D770159" w14:textId="77777777" w:rsidTr="00927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</w:tcPr>
          <w:p w14:paraId="7099A2ED" w14:textId="77777777" w:rsidR="000A2C39" w:rsidRPr="008A52F9" w:rsidRDefault="000A2C39" w:rsidP="000A2C39">
            <w:pPr>
              <w:rPr>
                <w:rFonts w:ascii="Calibri" w:hAnsi="Calibri" w:cs="Calibri"/>
                <w:bCs w:val="0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Alcohol Exces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4C6A405" w14:textId="203F2B2D" w:rsidR="000A2C39" w:rsidRPr="008A52F9" w:rsidRDefault="009278FB" w:rsidP="00181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2 (0.8%)</w:t>
            </w:r>
          </w:p>
        </w:tc>
        <w:tc>
          <w:tcPr>
            <w:tcW w:w="1559" w:type="dxa"/>
            <w:tcBorders>
              <w:left w:val="nil"/>
            </w:tcBorders>
          </w:tcPr>
          <w:p w14:paraId="06C9291E" w14:textId="0305136B" w:rsidR="000A2C39" w:rsidRPr="008A52F9" w:rsidRDefault="000A2C39" w:rsidP="00181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134 (8.8%)</w:t>
            </w:r>
          </w:p>
        </w:tc>
        <w:tc>
          <w:tcPr>
            <w:tcW w:w="1559" w:type="dxa"/>
          </w:tcPr>
          <w:p w14:paraId="510C5CF3" w14:textId="4C8D2F8D" w:rsidR="000A2C39" w:rsidRPr="008A52F9" w:rsidRDefault="000A2C39" w:rsidP="00181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115 (10.0%)</w:t>
            </w:r>
          </w:p>
        </w:tc>
        <w:tc>
          <w:tcPr>
            <w:tcW w:w="1559" w:type="dxa"/>
          </w:tcPr>
          <w:p w14:paraId="6256C40C" w14:textId="690B2F6C" w:rsidR="000A2C39" w:rsidRPr="008A52F9" w:rsidRDefault="000A2C39" w:rsidP="00181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19 (5.0%)</w:t>
            </w:r>
          </w:p>
        </w:tc>
        <w:tc>
          <w:tcPr>
            <w:tcW w:w="993" w:type="dxa"/>
          </w:tcPr>
          <w:p w14:paraId="35ABDE2C" w14:textId="666F50D0" w:rsidR="000A2C39" w:rsidRPr="008A52F9" w:rsidRDefault="000A2C39" w:rsidP="00181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0.003</w:t>
            </w:r>
          </w:p>
        </w:tc>
      </w:tr>
      <w:tr w:rsidR="000A2C39" w:rsidRPr="008A52F9" w14:paraId="62E9A79D" w14:textId="77777777" w:rsidTr="00927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</w:tcPr>
          <w:p w14:paraId="0B26E74B" w14:textId="77777777" w:rsidR="000A2C39" w:rsidRPr="008A52F9" w:rsidRDefault="000A2C39" w:rsidP="000A2C39">
            <w:pPr>
              <w:rPr>
                <w:rFonts w:ascii="Calibri" w:hAnsi="Calibri" w:cs="Calibri"/>
                <w:bCs w:val="0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Illegal drug use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94452C6" w14:textId="24AC9AD4" w:rsidR="000A2C39" w:rsidRPr="008A52F9" w:rsidRDefault="00CF71E8" w:rsidP="00181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2</w:t>
            </w:r>
            <w:r w:rsidR="009278F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0.8%)</w:t>
            </w:r>
          </w:p>
        </w:tc>
        <w:tc>
          <w:tcPr>
            <w:tcW w:w="1559" w:type="dxa"/>
            <w:tcBorders>
              <w:left w:val="nil"/>
            </w:tcBorders>
          </w:tcPr>
          <w:p w14:paraId="6975CCA5" w14:textId="038F3DD9" w:rsidR="000A2C39" w:rsidRPr="008A52F9" w:rsidRDefault="000A2C39" w:rsidP="00181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22 (1.4%)</w:t>
            </w:r>
          </w:p>
        </w:tc>
        <w:tc>
          <w:tcPr>
            <w:tcW w:w="1559" w:type="dxa"/>
          </w:tcPr>
          <w:p w14:paraId="6E83DF3E" w14:textId="0C2816D3" w:rsidR="000A2C39" w:rsidRPr="008A52F9" w:rsidRDefault="000A2C39" w:rsidP="00181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20 (1.7%)</w:t>
            </w:r>
          </w:p>
        </w:tc>
        <w:tc>
          <w:tcPr>
            <w:tcW w:w="1559" w:type="dxa"/>
          </w:tcPr>
          <w:p w14:paraId="541833CD" w14:textId="1F6D2CDD" w:rsidR="000A2C39" w:rsidRPr="008A52F9" w:rsidRDefault="000A2C39" w:rsidP="00181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2 (0.5%)</w:t>
            </w:r>
          </w:p>
        </w:tc>
        <w:tc>
          <w:tcPr>
            <w:tcW w:w="993" w:type="dxa"/>
          </w:tcPr>
          <w:p w14:paraId="3F881710" w14:textId="71BCC4FF" w:rsidR="000A2C39" w:rsidRPr="008A52F9" w:rsidRDefault="000A2C39" w:rsidP="00181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0.084</w:t>
            </w:r>
          </w:p>
        </w:tc>
      </w:tr>
      <w:tr w:rsidR="000A2C39" w:rsidRPr="008A52F9" w14:paraId="044F301C" w14:textId="77777777" w:rsidTr="00927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</w:tcPr>
          <w:p w14:paraId="6929051C" w14:textId="77777777" w:rsidR="000A2C39" w:rsidRPr="008A52F9" w:rsidRDefault="000A2C39" w:rsidP="000A2C39">
            <w:pPr>
              <w:rPr>
                <w:rFonts w:ascii="Calibri" w:hAnsi="Calibri" w:cs="Calibri"/>
                <w:bCs w:val="0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Anticoagulation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BF1081D" w14:textId="68A290B6" w:rsidR="000A2C39" w:rsidRPr="008A52F9" w:rsidRDefault="00E06A9A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174</w:t>
            </w:r>
            <w:r w:rsidR="009278FB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 (11.3%)</w:t>
            </w:r>
          </w:p>
        </w:tc>
        <w:tc>
          <w:tcPr>
            <w:tcW w:w="1559" w:type="dxa"/>
            <w:tcBorders>
              <w:left w:val="nil"/>
            </w:tcBorders>
          </w:tcPr>
          <w:p w14:paraId="05A812BA" w14:textId="3D283E76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263 (19.3%)</w:t>
            </w:r>
          </w:p>
        </w:tc>
        <w:tc>
          <w:tcPr>
            <w:tcW w:w="1559" w:type="dxa"/>
          </w:tcPr>
          <w:p w14:paraId="65B5FECD" w14:textId="6738B5EC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163 (16.0%)</w:t>
            </w:r>
          </w:p>
        </w:tc>
        <w:tc>
          <w:tcPr>
            <w:tcW w:w="1559" w:type="dxa"/>
          </w:tcPr>
          <w:p w14:paraId="11FCF370" w14:textId="2F586D01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100 (28.8%)</w:t>
            </w:r>
          </w:p>
        </w:tc>
        <w:tc>
          <w:tcPr>
            <w:tcW w:w="993" w:type="dxa"/>
          </w:tcPr>
          <w:p w14:paraId="3013D7EB" w14:textId="58AAC290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0A2C39" w:rsidRPr="008A52F9" w14:paraId="3AD2BAFC" w14:textId="77777777" w:rsidTr="00927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</w:tcPr>
          <w:p w14:paraId="46A793A7" w14:textId="77777777" w:rsidR="000A2C39" w:rsidRPr="008A52F9" w:rsidRDefault="000A2C39" w:rsidP="000A2C39">
            <w:pPr>
              <w:rPr>
                <w:rFonts w:ascii="Calibri" w:hAnsi="Calibri" w:cs="Calibri"/>
                <w:bCs w:val="0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Antiplatelet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7CB539D" w14:textId="55D32DD9" w:rsidR="000A2C39" w:rsidRPr="008A52F9" w:rsidRDefault="00CF71E8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126</w:t>
            </w:r>
            <w:r w:rsidR="009278FB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 (8.2%)</w:t>
            </w:r>
          </w:p>
        </w:tc>
        <w:tc>
          <w:tcPr>
            <w:tcW w:w="1559" w:type="dxa"/>
            <w:tcBorders>
              <w:left w:val="nil"/>
            </w:tcBorders>
          </w:tcPr>
          <w:p w14:paraId="73E69B21" w14:textId="78D112CE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353 (25.0%)</w:t>
            </w:r>
          </w:p>
        </w:tc>
        <w:tc>
          <w:tcPr>
            <w:tcW w:w="1559" w:type="dxa"/>
          </w:tcPr>
          <w:p w14:paraId="25D856F2" w14:textId="1BE323F1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244 (23.0%)</w:t>
            </w:r>
          </w:p>
        </w:tc>
        <w:tc>
          <w:tcPr>
            <w:tcW w:w="1559" w:type="dxa"/>
          </w:tcPr>
          <w:p w14:paraId="778C3D41" w14:textId="45703E01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109 (30.8%)</w:t>
            </w:r>
          </w:p>
        </w:tc>
        <w:tc>
          <w:tcPr>
            <w:tcW w:w="993" w:type="dxa"/>
          </w:tcPr>
          <w:p w14:paraId="5A16E16B" w14:textId="2247BFB5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0.004</w:t>
            </w:r>
          </w:p>
        </w:tc>
      </w:tr>
      <w:tr w:rsidR="000A2C39" w:rsidRPr="008A52F9" w14:paraId="1534638C" w14:textId="77777777" w:rsidTr="00927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</w:tcPr>
          <w:p w14:paraId="1361AA25" w14:textId="77777777" w:rsidR="000A2C39" w:rsidRPr="008A52F9" w:rsidRDefault="000A2C39" w:rsidP="000A2C39">
            <w:pPr>
              <w:rPr>
                <w:rFonts w:ascii="Calibri" w:hAnsi="Calibri" w:cs="Calibri"/>
                <w:bCs w:val="0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Systolic BP on arrival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EE4FADD" w14:textId="039D094A" w:rsidR="000A2C39" w:rsidRPr="008A52F9" w:rsidRDefault="00E06A9A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424</w:t>
            </w:r>
            <w:r w:rsidR="009278FB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 (27.6%)</w:t>
            </w:r>
          </w:p>
        </w:tc>
        <w:tc>
          <w:tcPr>
            <w:tcW w:w="1559" w:type="dxa"/>
            <w:tcBorders>
              <w:left w:val="nil"/>
            </w:tcBorders>
          </w:tcPr>
          <w:p w14:paraId="009EFF91" w14:textId="1E535B5F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177.1 (34.8)</w:t>
            </w:r>
          </w:p>
        </w:tc>
        <w:tc>
          <w:tcPr>
            <w:tcW w:w="1559" w:type="dxa"/>
          </w:tcPr>
          <w:p w14:paraId="24C9051D" w14:textId="70DA453C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176.4 (34.7)</w:t>
            </w:r>
          </w:p>
        </w:tc>
        <w:tc>
          <w:tcPr>
            <w:tcW w:w="1559" w:type="dxa"/>
          </w:tcPr>
          <w:p w14:paraId="4ED601CD" w14:textId="77777777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179.5 (35.2)</w:t>
            </w:r>
          </w:p>
        </w:tc>
        <w:tc>
          <w:tcPr>
            <w:tcW w:w="993" w:type="dxa"/>
          </w:tcPr>
          <w:p w14:paraId="030FEE44" w14:textId="61B2D715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0.193</w:t>
            </w:r>
          </w:p>
        </w:tc>
      </w:tr>
      <w:tr w:rsidR="000A2C39" w:rsidRPr="008A52F9" w14:paraId="38C41325" w14:textId="77777777" w:rsidTr="00927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  <w:right w:val="none" w:sz="0" w:space="0" w:color="auto"/>
            </w:tcBorders>
          </w:tcPr>
          <w:p w14:paraId="15DBB839" w14:textId="77777777" w:rsidR="000A2C39" w:rsidRPr="008A52F9" w:rsidRDefault="000A2C39" w:rsidP="000A2C39">
            <w:pPr>
              <w:rPr>
                <w:rFonts w:ascii="Calibri" w:hAnsi="Calibri" w:cs="Calibri"/>
                <w:bCs w:val="0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eGFR; mean (SD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683CA9C" w14:textId="77777777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14:paraId="3523FE45" w14:textId="3178E8B2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71.0 (24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9371C54" w14:textId="6EBF1F63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77.8 (20.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2469024" w14:textId="77777777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50.5 (22.0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81495D0" w14:textId="79E23D40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0A2C39" w:rsidRPr="008A52F9" w14:paraId="6E61CD1D" w14:textId="77777777" w:rsidTr="00927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right w:val="none" w:sz="0" w:space="0" w:color="auto"/>
            </w:tcBorders>
          </w:tcPr>
          <w:p w14:paraId="237D8A65" w14:textId="144B1494" w:rsidR="000A2C39" w:rsidRPr="008A52F9" w:rsidRDefault="000A2C39" w:rsidP="0083519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/>
                <w:bCs w:val="0"/>
                <w:sz w:val="22"/>
                <w:szCs w:val="22"/>
                <w:lang w:val="en-US"/>
              </w:rPr>
              <w:t>Index ICH characteristic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73B86AD7" w14:textId="77777777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</w:tcBorders>
          </w:tcPr>
          <w:p w14:paraId="2232F76C" w14:textId="09008344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84A9C97" w14:textId="77777777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16602BC" w14:textId="77777777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1838A6A" w14:textId="77777777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</w:tr>
      <w:tr w:rsidR="000A2C39" w:rsidRPr="008A52F9" w14:paraId="36F31651" w14:textId="77777777" w:rsidTr="00927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</w:tcPr>
          <w:p w14:paraId="03799293" w14:textId="0C0B39EA" w:rsidR="000A2C39" w:rsidRPr="008A52F9" w:rsidRDefault="000A2C39" w:rsidP="000B2FEC">
            <w:pPr>
              <w:rPr>
                <w:rFonts w:ascii="Calibri" w:hAnsi="Calibri" w:cs="Calibri"/>
                <w:bCs w:val="0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Volume (ml); median (IQR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9FA0DD3" w14:textId="519CC549" w:rsidR="000A2C39" w:rsidRPr="008A52F9" w:rsidRDefault="006E4641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98</w:t>
            </w:r>
            <w:r w:rsidR="009278FB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 (6.4%)</w:t>
            </w:r>
          </w:p>
        </w:tc>
        <w:tc>
          <w:tcPr>
            <w:tcW w:w="1559" w:type="dxa"/>
            <w:tcBorders>
              <w:left w:val="nil"/>
            </w:tcBorders>
          </w:tcPr>
          <w:p w14:paraId="30D23BF9" w14:textId="04E7C194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15.4 (4.9 to 43.5)</w:t>
            </w:r>
          </w:p>
        </w:tc>
        <w:tc>
          <w:tcPr>
            <w:tcW w:w="1559" w:type="dxa"/>
          </w:tcPr>
          <w:p w14:paraId="69F8C2C7" w14:textId="474DF27E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16.0 (5.1 to 45.4)</w:t>
            </w:r>
          </w:p>
        </w:tc>
        <w:tc>
          <w:tcPr>
            <w:tcW w:w="1559" w:type="dxa"/>
          </w:tcPr>
          <w:p w14:paraId="07554109" w14:textId="3EA1085C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14.1 (4.1 to 42.0)</w:t>
            </w:r>
          </w:p>
        </w:tc>
        <w:tc>
          <w:tcPr>
            <w:tcW w:w="993" w:type="dxa"/>
          </w:tcPr>
          <w:p w14:paraId="6CACA998" w14:textId="1DD24C6D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0.142</w:t>
            </w:r>
          </w:p>
        </w:tc>
      </w:tr>
      <w:tr w:rsidR="000A2C39" w:rsidRPr="008A52F9" w14:paraId="00AC4B98" w14:textId="77777777" w:rsidTr="00927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</w:tcPr>
          <w:p w14:paraId="26AC030F" w14:textId="1FEE783E" w:rsidR="000A2C39" w:rsidRPr="008A52F9" w:rsidRDefault="000A2C39" w:rsidP="000B2FEC">
            <w:pPr>
              <w:rPr>
                <w:rFonts w:ascii="Calibri" w:hAnsi="Calibri" w:cs="Calibri"/>
                <w:bCs w:val="0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Location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B48FACF" w14:textId="2ED37010" w:rsidR="000A2C39" w:rsidRPr="008A52F9" w:rsidRDefault="00E06A9A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17</w:t>
            </w:r>
            <w:r w:rsidR="009278FB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 (1.1%)</w:t>
            </w:r>
          </w:p>
        </w:tc>
        <w:tc>
          <w:tcPr>
            <w:tcW w:w="1559" w:type="dxa"/>
            <w:tcBorders>
              <w:left w:val="nil"/>
            </w:tcBorders>
          </w:tcPr>
          <w:p w14:paraId="7C27618E" w14:textId="18F1474C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2FFE23ED" w14:textId="0C538BD0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43B50DE5" w14:textId="77777777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14:paraId="13E2D905" w14:textId="49B847D8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0.022</w:t>
            </w:r>
          </w:p>
        </w:tc>
      </w:tr>
      <w:tr w:rsidR="000A2C39" w:rsidRPr="008A52F9" w14:paraId="6621935F" w14:textId="77777777" w:rsidTr="00927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</w:tcPr>
          <w:p w14:paraId="6CDCB13A" w14:textId="1071ECED" w:rsidR="000A2C39" w:rsidRPr="008A52F9" w:rsidRDefault="000B2FEC" w:rsidP="000B2FEC">
            <w:pPr>
              <w:rPr>
                <w:rFonts w:ascii="Calibri" w:hAnsi="Calibri" w:cs="Calibri"/>
                <w:bCs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</w:t>
            </w:r>
            <w:r w:rsidR="000A2C39" w:rsidRPr="008A52F9">
              <w:rPr>
                <w:rFonts w:ascii="Calibri" w:hAnsi="Calibri" w:cs="Calibri"/>
                <w:sz w:val="22"/>
                <w:szCs w:val="22"/>
                <w:lang w:val="en-US"/>
              </w:rPr>
              <w:t>Loba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426CE11" w14:textId="77777777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left w:val="nil"/>
            </w:tcBorders>
          </w:tcPr>
          <w:p w14:paraId="7B8E35A8" w14:textId="39CACCFD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615 (40.4%)</w:t>
            </w:r>
          </w:p>
        </w:tc>
        <w:tc>
          <w:tcPr>
            <w:tcW w:w="1559" w:type="dxa"/>
          </w:tcPr>
          <w:p w14:paraId="6987E1F3" w14:textId="6A0D6F9B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481 (42.1%)</w:t>
            </w:r>
          </w:p>
        </w:tc>
        <w:tc>
          <w:tcPr>
            <w:tcW w:w="1559" w:type="dxa"/>
          </w:tcPr>
          <w:p w14:paraId="1CF4119A" w14:textId="560067CF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134 (35.3%)</w:t>
            </w:r>
          </w:p>
        </w:tc>
        <w:tc>
          <w:tcPr>
            <w:tcW w:w="993" w:type="dxa"/>
          </w:tcPr>
          <w:p w14:paraId="5A54111E" w14:textId="16E80610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</w:tr>
      <w:tr w:rsidR="000A2C39" w:rsidRPr="008A52F9" w14:paraId="64C52206" w14:textId="77777777" w:rsidTr="00927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</w:tcPr>
          <w:p w14:paraId="311F9DCC" w14:textId="3C346370" w:rsidR="000A2C39" w:rsidRPr="008A52F9" w:rsidRDefault="000B2FEC" w:rsidP="000B2FEC">
            <w:pPr>
              <w:rPr>
                <w:rFonts w:ascii="Calibri" w:hAnsi="Calibri" w:cs="Calibri"/>
                <w:bCs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</w:t>
            </w:r>
            <w:r w:rsidR="000A2C39" w:rsidRPr="008A52F9">
              <w:rPr>
                <w:rFonts w:ascii="Calibri" w:hAnsi="Calibri" w:cs="Calibri"/>
                <w:sz w:val="22"/>
                <w:szCs w:val="22"/>
                <w:lang w:val="en-US"/>
              </w:rPr>
              <w:t>Deep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2E15C6E" w14:textId="77777777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left w:val="nil"/>
            </w:tcBorders>
          </w:tcPr>
          <w:p w14:paraId="2F5C0F19" w14:textId="4FBC38F1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714 (46.9%)</w:t>
            </w:r>
          </w:p>
        </w:tc>
        <w:tc>
          <w:tcPr>
            <w:tcW w:w="1559" w:type="dxa"/>
          </w:tcPr>
          <w:p w14:paraId="24F55F5F" w14:textId="27B39BF9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530 (46.4%)</w:t>
            </w:r>
          </w:p>
        </w:tc>
        <w:tc>
          <w:tcPr>
            <w:tcW w:w="1559" w:type="dxa"/>
          </w:tcPr>
          <w:p w14:paraId="74588531" w14:textId="54528036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184 (48.4%)</w:t>
            </w:r>
          </w:p>
        </w:tc>
        <w:tc>
          <w:tcPr>
            <w:tcW w:w="993" w:type="dxa"/>
          </w:tcPr>
          <w:p w14:paraId="02FAA629" w14:textId="70A82AC2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</w:tr>
      <w:tr w:rsidR="000A2C39" w:rsidRPr="008A52F9" w14:paraId="0D862F6B" w14:textId="77777777" w:rsidTr="00927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</w:tcPr>
          <w:p w14:paraId="79B723AF" w14:textId="28E7B033" w:rsidR="000A2C39" w:rsidRPr="008A52F9" w:rsidRDefault="000B2FEC" w:rsidP="000B2FEC">
            <w:pPr>
              <w:rPr>
                <w:rFonts w:ascii="Calibri" w:hAnsi="Calibri" w:cs="Calibri"/>
                <w:bCs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</w:t>
            </w:r>
            <w:r w:rsidR="000A2C39" w:rsidRPr="008A52F9">
              <w:rPr>
                <w:rFonts w:ascii="Calibri" w:hAnsi="Calibri" w:cs="Calibri"/>
                <w:sz w:val="22"/>
                <w:szCs w:val="22"/>
                <w:lang w:val="en-US"/>
              </w:rPr>
              <w:t>Cerebella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3D0AF5F" w14:textId="77777777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left w:val="nil"/>
            </w:tcBorders>
          </w:tcPr>
          <w:p w14:paraId="3AB575DA" w14:textId="1AA3AA80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113 (7.4%)</w:t>
            </w:r>
          </w:p>
        </w:tc>
        <w:tc>
          <w:tcPr>
            <w:tcW w:w="1559" w:type="dxa"/>
          </w:tcPr>
          <w:p w14:paraId="01E0E9D0" w14:textId="29875588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79 (6.9%)</w:t>
            </w:r>
          </w:p>
        </w:tc>
        <w:tc>
          <w:tcPr>
            <w:tcW w:w="1559" w:type="dxa"/>
          </w:tcPr>
          <w:p w14:paraId="2C768025" w14:textId="546EF43F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34 (8.9%)</w:t>
            </w:r>
          </w:p>
        </w:tc>
        <w:tc>
          <w:tcPr>
            <w:tcW w:w="993" w:type="dxa"/>
          </w:tcPr>
          <w:p w14:paraId="591ECC08" w14:textId="2754BDE9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</w:tr>
      <w:tr w:rsidR="000A2C39" w:rsidRPr="008A52F9" w14:paraId="216AE828" w14:textId="77777777" w:rsidTr="00927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</w:tcPr>
          <w:p w14:paraId="6FD5CD8C" w14:textId="77369C86" w:rsidR="000A2C39" w:rsidRPr="008A52F9" w:rsidRDefault="000B2FEC" w:rsidP="000B2FEC">
            <w:pPr>
              <w:rPr>
                <w:rFonts w:ascii="Calibri" w:hAnsi="Calibri" w:cs="Calibri"/>
                <w:bCs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</w:t>
            </w:r>
            <w:r w:rsidR="000A2C39" w:rsidRPr="008A52F9">
              <w:rPr>
                <w:rFonts w:ascii="Calibri" w:hAnsi="Calibri" w:cs="Calibri"/>
                <w:sz w:val="22"/>
                <w:szCs w:val="22"/>
                <w:lang w:val="en-US"/>
              </w:rPr>
              <w:t>Brainstem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47C35D8" w14:textId="77777777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left w:val="nil"/>
            </w:tcBorders>
          </w:tcPr>
          <w:p w14:paraId="15C5293D" w14:textId="47E482D6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73 (4.8%)</w:t>
            </w:r>
          </w:p>
        </w:tc>
        <w:tc>
          <w:tcPr>
            <w:tcW w:w="1559" w:type="dxa"/>
          </w:tcPr>
          <w:p w14:paraId="783B5E1B" w14:textId="069B37EA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49 (4.3%)</w:t>
            </w:r>
          </w:p>
        </w:tc>
        <w:tc>
          <w:tcPr>
            <w:tcW w:w="1559" w:type="dxa"/>
          </w:tcPr>
          <w:p w14:paraId="18962188" w14:textId="6127DF72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24 (6.3%)</w:t>
            </w:r>
          </w:p>
        </w:tc>
        <w:tc>
          <w:tcPr>
            <w:tcW w:w="993" w:type="dxa"/>
          </w:tcPr>
          <w:p w14:paraId="52910B4A" w14:textId="04305BEA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</w:tr>
      <w:tr w:rsidR="000A2C39" w:rsidRPr="008A52F9" w14:paraId="2DD039AC" w14:textId="77777777" w:rsidTr="00927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</w:tcPr>
          <w:p w14:paraId="1D590AF1" w14:textId="2DB8F58A" w:rsidR="000A2C39" w:rsidRPr="008A52F9" w:rsidRDefault="000B2FEC" w:rsidP="000B2FEC">
            <w:pPr>
              <w:rPr>
                <w:rFonts w:ascii="Calibri" w:hAnsi="Calibri" w:cs="Calibri"/>
                <w:bCs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</w:t>
            </w:r>
            <w:r w:rsidR="000A2C39" w:rsidRPr="008A52F9">
              <w:rPr>
                <w:rFonts w:ascii="Calibri" w:hAnsi="Calibri" w:cs="Calibri"/>
                <w:sz w:val="22"/>
                <w:szCs w:val="22"/>
                <w:lang w:val="en-US"/>
              </w:rPr>
              <w:t>Multifocal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FE7D224" w14:textId="77777777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left w:val="nil"/>
            </w:tcBorders>
          </w:tcPr>
          <w:p w14:paraId="7112E83A" w14:textId="4C2A5ABD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7 (0.5%)</w:t>
            </w:r>
          </w:p>
        </w:tc>
        <w:tc>
          <w:tcPr>
            <w:tcW w:w="1559" w:type="dxa"/>
          </w:tcPr>
          <w:p w14:paraId="7C05932B" w14:textId="7F9536F4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3 (0.3%)</w:t>
            </w:r>
          </w:p>
        </w:tc>
        <w:tc>
          <w:tcPr>
            <w:tcW w:w="1559" w:type="dxa"/>
          </w:tcPr>
          <w:p w14:paraId="7CEBCDBB" w14:textId="76E46297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4 (1.1%)</w:t>
            </w:r>
          </w:p>
        </w:tc>
        <w:tc>
          <w:tcPr>
            <w:tcW w:w="993" w:type="dxa"/>
          </w:tcPr>
          <w:p w14:paraId="7D407B89" w14:textId="770DF2D1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</w:tr>
      <w:tr w:rsidR="000A2C39" w:rsidRPr="008A52F9" w14:paraId="7ABDF586" w14:textId="77777777" w:rsidTr="00927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</w:tcPr>
          <w:p w14:paraId="28413B8D" w14:textId="77777777" w:rsidR="000A2C39" w:rsidRPr="008A52F9" w:rsidRDefault="000A2C39" w:rsidP="000B2FEC">
            <w:pPr>
              <w:rPr>
                <w:rFonts w:ascii="Calibri" w:hAnsi="Calibri" w:cs="Calibri"/>
                <w:bCs w:val="0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Intraventricular extension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0447F69" w14:textId="1F7F1F7C" w:rsidR="000A2C39" w:rsidRPr="008A52F9" w:rsidRDefault="008D014A" w:rsidP="00181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1559" w:type="dxa"/>
            <w:tcBorders>
              <w:left w:val="nil"/>
            </w:tcBorders>
          </w:tcPr>
          <w:p w14:paraId="7AC43932" w14:textId="4B755B83" w:rsidR="000A2C39" w:rsidRPr="008A52F9" w:rsidRDefault="000A2C39" w:rsidP="00181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661 (42.9%)</w:t>
            </w:r>
          </w:p>
        </w:tc>
        <w:tc>
          <w:tcPr>
            <w:tcW w:w="1559" w:type="dxa"/>
          </w:tcPr>
          <w:p w14:paraId="69964F4F" w14:textId="0A64C12D" w:rsidR="000A2C39" w:rsidRPr="008A52F9" w:rsidRDefault="000A2C39" w:rsidP="00181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498 (43.1%)</w:t>
            </w:r>
          </w:p>
        </w:tc>
        <w:tc>
          <w:tcPr>
            <w:tcW w:w="1559" w:type="dxa"/>
          </w:tcPr>
          <w:p w14:paraId="466D87A7" w14:textId="6191E42E" w:rsidR="000A2C39" w:rsidRPr="008A52F9" w:rsidRDefault="000A2C39" w:rsidP="00181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163 (42.6%)</w:t>
            </w:r>
          </w:p>
        </w:tc>
        <w:tc>
          <w:tcPr>
            <w:tcW w:w="993" w:type="dxa"/>
          </w:tcPr>
          <w:p w14:paraId="72F9F878" w14:textId="6B60C743" w:rsidR="000A2C39" w:rsidRPr="008A52F9" w:rsidRDefault="000A2C39" w:rsidP="00181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0.858</w:t>
            </w:r>
          </w:p>
        </w:tc>
      </w:tr>
      <w:tr w:rsidR="000A2C39" w:rsidRPr="008A52F9" w14:paraId="43359796" w14:textId="77777777" w:rsidTr="00927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</w:tcPr>
          <w:p w14:paraId="2EB34F08" w14:textId="4889F624" w:rsidR="000A2C39" w:rsidRPr="008A52F9" w:rsidRDefault="000A2C39" w:rsidP="000B2FEC">
            <w:pPr>
              <w:rPr>
                <w:rFonts w:ascii="Calibri" w:hAnsi="Calibri" w:cs="Calibri"/>
                <w:bCs w:val="0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Subarachnoid extension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17BA564" w14:textId="733F5042" w:rsidR="000A2C39" w:rsidRPr="008A52F9" w:rsidRDefault="00CF71E8" w:rsidP="00181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92</w:t>
            </w:r>
            <w:r w:rsidR="00AA5211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6.0%)</w:t>
            </w:r>
          </w:p>
        </w:tc>
        <w:tc>
          <w:tcPr>
            <w:tcW w:w="1559" w:type="dxa"/>
            <w:tcBorders>
              <w:left w:val="nil"/>
            </w:tcBorders>
          </w:tcPr>
          <w:p w14:paraId="46A2A0AB" w14:textId="0ED8E2A6" w:rsidR="000A2C39" w:rsidRPr="008A52F9" w:rsidRDefault="000A2C39" w:rsidP="00181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363 (25.1%)</w:t>
            </w:r>
          </w:p>
        </w:tc>
        <w:tc>
          <w:tcPr>
            <w:tcW w:w="1559" w:type="dxa"/>
          </w:tcPr>
          <w:p w14:paraId="2FEBBBC6" w14:textId="22CD0633" w:rsidR="000A2C39" w:rsidRPr="008A52F9" w:rsidRDefault="000A2C39" w:rsidP="00181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285 (26.4%)</w:t>
            </w:r>
          </w:p>
        </w:tc>
        <w:tc>
          <w:tcPr>
            <w:tcW w:w="1559" w:type="dxa"/>
          </w:tcPr>
          <w:p w14:paraId="018F7AEB" w14:textId="21250352" w:rsidR="000A2C39" w:rsidRPr="008A52F9" w:rsidRDefault="000A2C39" w:rsidP="00181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78 (21.3%)</w:t>
            </w:r>
          </w:p>
        </w:tc>
        <w:tc>
          <w:tcPr>
            <w:tcW w:w="993" w:type="dxa"/>
          </w:tcPr>
          <w:p w14:paraId="786B30A1" w14:textId="1AF3A8F3" w:rsidR="000A2C39" w:rsidRPr="008A52F9" w:rsidRDefault="000A2C39" w:rsidP="00181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0.054</w:t>
            </w:r>
          </w:p>
        </w:tc>
      </w:tr>
      <w:tr w:rsidR="000A2C39" w:rsidRPr="008A52F9" w14:paraId="375F0D17" w14:textId="77777777" w:rsidTr="00927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</w:tcPr>
          <w:p w14:paraId="699E6F92" w14:textId="77777777" w:rsidR="000A2C39" w:rsidRPr="008A52F9" w:rsidRDefault="000A2C39" w:rsidP="000B2FEC">
            <w:pPr>
              <w:rPr>
                <w:rFonts w:ascii="Calibri" w:hAnsi="Calibri" w:cs="Calibri"/>
                <w:bCs w:val="0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Finger-like projection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0A65326" w14:textId="655FE653" w:rsidR="000A2C39" w:rsidRPr="008A52F9" w:rsidRDefault="00CF71E8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91</w:t>
            </w:r>
            <w:r w:rsidR="00AA5211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 (5.9%)</w:t>
            </w:r>
          </w:p>
        </w:tc>
        <w:tc>
          <w:tcPr>
            <w:tcW w:w="1559" w:type="dxa"/>
            <w:tcBorders>
              <w:left w:val="nil"/>
            </w:tcBorders>
          </w:tcPr>
          <w:p w14:paraId="15F98CA2" w14:textId="6F84B1CF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243 (16.8%)</w:t>
            </w:r>
          </w:p>
        </w:tc>
        <w:tc>
          <w:tcPr>
            <w:tcW w:w="1559" w:type="dxa"/>
          </w:tcPr>
          <w:p w14:paraId="7E2B1B36" w14:textId="67FAA785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188 (17.4%)</w:t>
            </w:r>
          </w:p>
        </w:tc>
        <w:tc>
          <w:tcPr>
            <w:tcW w:w="1559" w:type="dxa"/>
          </w:tcPr>
          <w:p w14:paraId="56BFEB64" w14:textId="41B60744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55 (15.0%)</w:t>
            </w:r>
          </w:p>
        </w:tc>
        <w:tc>
          <w:tcPr>
            <w:tcW w:w="993" w:type="dxa"/>
          </w:tcPr>
          <w:p w14:paraId="1BB63013" w14:textId="10281B59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0.299</w:t>
            </w:r>
          </w:p>
        </w:tc>
      </w:tr>
      <w:tr w:rsidR="000A2C39" w:rsidRPr="008A52F9" w14:paraId="5B2E6A7B" w14:textId="77777777" w:rsidTr="00927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</w:tcPr>
          <w:p w14:paraId="239E0620" w14:textId="615E0F78" w:rsidR="000A2C39" w:rsidRPr="008A52F9" w:rsidRDefault="000A2C39" w:rsidP="000B2FEC">
            <w:pPr>
              <w:rPr>
                <w:rFonts w:ascii="Calibri" w:hAnsi="Calibri" w:cs="Calibri"/>
                <w:bCs w:val="0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Index ICH </w:t>
            </w:r>
            <w:proofErr w:type="spellStart"/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aetiology</w:t>
            </w:r>
            <w:proofErr w:type="spellEnd"/>
            <w:r w:rsidR="009278FB">
              <w:rPr>
                <w:rFonts w:ascii="Calibri" w:hAnsi="Calibri"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FDD4D86" w14:textId="77777777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left w:val="nil"/>
            </w:tcBorders>
          </w:tcPr>
          <w:p w14:paraId="6911221A" w14:textId="17D0C9E0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005DACBB" w14:textId="2194EB3C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24B830C4" w14:textId="77777777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14:paraId="493396D6" w14:textId="4E0C70B6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0.002</w:t>
            </w:r>
          </w:p>
        </w:tc>
      </w:tr>
      <w:tr w:rsidR="000A2C39" w:rsidRPr="008A52F9" w14:paraId="4F496246" w14:textId="77777777" w:rsidTr="00927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</w:tcPr>
          <w:p w14:paraId="248669A7" w14:textId="284FBE41" w:rsidR="000A2C39" w:rsidRPr="008A52F9" w:rsidRDefault="000B2FEC" w:rsidP="000B2FEC">
            <w:pPr>
              <w:rPr>
                <w:rFonts w:ascii="Calibri" w:hAnsi="Calibri" w:cs="Calibri"/>
                <w:bCs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</w:t>
            </w:r>
            <w:r w:rsidR="000A2C39" w:rsidRPr="008A52F9">
              <w:rPr>
                <w:rFonts w:ascii="Calibri" w:hAnsi="Calibri" w:cs="Calibri"/>
                <w:sz w:val="22"/>
                <w:szCs w:val="22"/>
                <w:lang w:val="en-US"/>
              </w:rPr>
              <w:t>Cryptogenic ICH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139BFAE" w14:textId="77777777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left w:val="nil"/>
            </w:tcBorders>
          </w:tcPr>
          <w:p w14:paraId="2A16FBD2" w14:textId="27F3DB88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109 (15.2%)</w:t>
            </w:r>
          </w:p>
        </w:tc>
        <w:tc>
          <w:tcPr>
            <w:tcW w:w="1559" w:type="dxa"/>
          </w:tcPr>
          <w:p w14:paraId="539003B5" w14:textId="197410B8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97 (16.7%)</w:t>
            </w:r>
          </w:p>
        </w:tc>
        <w:tc>
          <w:tcPr>
            <w:tcW w:w="1559" w:type="dxa"/>
          </w:tcPr>
          <w:p w14:paraId="56EB2100" w14:textId="0F3D1765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12 (9.0%)</w:t>
            </w:r>
          </w:p>
        </w:tc>
        <w:tc>
          <w:tcPr>
            <w:tcW w:w="993" w:type="dxa"/>
          </w:tcPr>
          <w:p w14:paraId="155DEC92" w14:textId="6265606D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</w:tr>
      <w:tr w:rsidR="000A2C39" w:rsidRPr="008A52F9" w14:paraId="5FC33FE7" w14:textId="77777777" w:rsidTr="00927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</w:tcPr>
          <w:p w14:paraId="4D4BEAF9" w14:textId="77777777" w:rsidR="000A2C39" w:rsidRPr="008A52F9" w:rsidRDefault="000A2C39" w:rsidP="000B2FEC">
            <w:pPr>
              <w:rPr>
                <w:rFonts w:ascii="Calibri" w:hAnsi="Calibri" w:cs="Calibri"/>
                <w:bCs w:val="0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Arteriolosclerosi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9BD88C2" w14:textId="77777777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left w:val="nil"/>
            </w:tcBorders>
          </w:tcPr>
          <w:p w14:paraId="51EED77E" w14:textId="2F7B56CB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173 (24.2%)</w:t>
            </w:r>
          </w:p>
        </w:tc>
        <w:tc>
          <w:tcPr>
            <w:tcW w:w="1559" w:type="dxa"/>
          </w:tcPr>
          <w:p w14:paraId="74824099" w14:textId="52BF056C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139 (23.9%)</w:t>
            </w:r>
          </w:p>
        </w:tc>
        <w:tc>
          <w:tcPr>
            <w:tcW w:w="1559" w:type="dxa"/>
          </w:tcPr>
          <w:p w14:paraId="43F52E3C" w14:textId="7D6A1EE6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34 (25.4%)</w:t>
            </w:r>
          </w:p>
        </w:tc>
        <w:tc>
          <w:tcPr>
            <w:tcW w:w="993" w:type="dxa"/>
          </w:tcPr>
          <w:p w14:paraId="2FFB88FE" w14:textId="0596F16E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</w:tr>
      <w:tr w:rsidR="000A2C39" w:rsidRPr="008A52F9" w14:paraId="6920C396" w14:textId="77777777" w:rsidTr="00927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</w:tcPr>
          <w:p w14:paraId="607773A2" w14:textId="77777777" w:rsidR="000A2C39" w:rsidRPr="008A52F9" w:rsidRDefault="000A2C39" w:rsidP="000B2FEC">
            <w:pPr>
              <w:rPr>
                <w:rFonts w:ascii="Calibri" w:hAnsi="Calibri" w:cs="Calibri"/>
                <w:bCs w:val="0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Mixed </w:t>
            </w:r>
            <w:proofErr w:type="spellStart"/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cSVD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9AB261A" w14:textId="77777777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left w:val="nil"/>
            </w:tcBorders>
          </w:tcPr>
          <w:p w14:paraId="40C2B346" w14:textId="67343A3D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279 (39.0%)</w:t>
            </w:r>
          </w:p>
        </w:tc>
        <w:tc>
          <w:tcPr>
            <w:tcW w:w="1559" w:type="dxa"/>
          </w:tcPr>
          <w:p w14:paraId="619BEB36" w14:textId="00A1620B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210 (36.1%)</w:t>
            </w:r>
          </w:p>
        </w:tc>
        <w:tc>
          <w:tcPr>
            <w:tcW w:w="1559" w:type="dxa"/>
          </w:tcPr>
          <w:p w14:paraId="359B5CE5" w14:textId="53CBECEC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69 (51.5%)</w:t>
            </w:r>
          </w:p>
        </w:tc>
        <w:tc>
          <w:tcPr>
            <w:tcW w:w="993" w:type="dxa"/>
          </w:tcPr>
          <w:p w14:paraId="244794B6" w14:textId="6AE5B495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</w:tr>
      <w:tr w:rsidR="000A2C39" w:rsidRPr="008A52F9" w14:paraId="512C033D" w14:textId="77777777" w:rsidTr="00927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  <w:right w:val="none" w:sz="0" w:space="0" w:color="auto"/>
            </w:tcBorders>
          </w:tcPr>
          <w:p w14:paraId="28FC378C" w14:textId="77777777" w:rsidR="000A2C39" w:rsidRPr="008A52F9" w:rsidRDefault="000A2C39" w:rsidP="000B2FEC">
            <w:pPr>
              <w:rPr>
                <w:rFonts w:ascii="Calibri" w:hAnsi="Calibri" w:cs="Calibri"/>
                <w:bCs w:val="0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Probable CA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B18229F" w14:textId="77777777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14:paraId="0AF1EC3A" w14:textId="15E19B86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154 (21.5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EEBB878" w14:textId="08EDDB22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135 (23.2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410BFCA" w14:textId="190413DE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19 (14.2%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19A8D4F" w14:textId="0485F390" w:rsidR="000A2C39" w:rsidRPr="008A52F9" w:rsidRDefault="000A2C39" w:rsidP="00835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</w:tr>
    </w:tbl>
    <w:p w14:paraId="1F329DF8" w14:textId="63CDF409" w:rsidR="000F576F" w:rsidRPr="008A52F9" w:rsidRDefault="000F576F" w:rsidP="0071731D">
      <w:pPr>
        <w:rPr>
          <w:rFonts w:ascii="Calibri" w:hAnsi="Calibri" w:cs="Calibri"/>
          <w:sz w:val="20"/>
          <w:szCs w:val="20"/>
          <w:lang w:val="en-US"/>
        </w:rPr>
      </w:pPr>
      <w:r w:rsidRPr="008A52F9">
        <w:rPr>
          <w:rFonts w:ascii="Calibri" w:hAnsi="Calibri" w:cs="Calibri"/>
          <w:sz w:val="20"/>
          <w:szCs w:val="20"/>
          <w:lang w:val="en-US"/>
        </w:rPr>
        <w:t xml:space="preserve">Abbreviations: BP = blood pressure; eGFR = estimated glomerular filtration rate; ICH = intracerebral hemorrhage; </w:t>
      </w:r>
      <w:proofErr w:type="spellStart"/>
      <w:r w:rsidRPr="008A52F9">
        <w:rPr>
          <w:rFonts w:ascii="Calibri" w:hAnsi="Calibri" w:cs="Calibri"/>
          <w:sz w:val="20"/>
          <w:szCs w:val="20"/>
          <w:lang w:val="en-US"/>
        </w:rPr>
        <w:t>cSVD</w:t>
      </w:r>
      <w:proofErr w:type="spellEnd"/>
      <w:r w:rsidRPr="008A52F9">
        <w:rPr>
          <w:rFonts w:ascii="Calibri" w:hAnsi="Calibri" w:cs="Calibri"/>
          <w:sz w:val="20"/>
          <w:szCs w:val="20"/>
          <w:lang w:val="en-US"/>
        </w:rPr>
        <w:t xml:space="preserve"> = cerebral small vessel disease; CAA = cerebral amyloid angiopathy</w:t>
      </w:r>
    </w:p>
    <w:p w14:paraId="7B0808C1" w14:textId="63E4FD76" w:rsidR="0071731D" w:rsidRPr="008A52F9" w:rsidRDefault="009278FB" w:rsidP="0071731D">
      <w:pPr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*</w:t>
      </w:r>
      <w:r w:rsidR="0071731D" w:rsidRPr="008A52F9">
        <w:rPr>
          <w:rFonts w:ascii="Calibri" w:hAnsi="Calibri" w:cs="Calibri"/>
          <w:sz w:val="20"/>
          <w:szCs w:val="20"/>
          <w:lang w:val="en-US"/>
        </w:rPr>
        <w:t xml:space="preserve">MRI unavailable for </w:t>
      </w:r>
      <w:r w:rsidR="00675EEC" w:rsidRPr="008A52F9">
        <w:rPr>
          <w:rFonts w:ascii="Calibri" w:hAnsi="Calibri" w:cs="Calibri"/>
          <w:sz w:val="20"/>
          <w:szCs w:val="20"/>
          <w:lang w:val="en-US"/>
        </w:rPr>
        <w:t>824</w:t>
      </w:r>
      <w:r w:rsidR="0071731D" w:rsidRPr="008A52F9">
        <w:rPr>
          <w:rFonts w:ascii="Calibri" w:hAnsi="Calibri" w:cs="Calibri"/>
          <w:sz w:val="20"/>
          <w:szCs w:val="20"/>
          <w:lang w:val="en-US"/>
        </w:rPr>
        <w:t xml:space="preserve"> participants</w:t>
      </w:r>
    </w:p>
    <w:p w14:paraId="0D28F184" w14:textId="77777777" w:rsidR="00DB72C4" w:rsidRPr="008A52F9" w:rsidRDefault="00DB72C4" w:rsidP="00424745">
      <w:pPr>
        <w:rPr>
          <w:rFonts w:ascii="Calibri" w:hAnsi="Calibri" w:cs="Calibri"/>
          <w:b/>
          <w:lang w:val="en-US"/>
        </w:rPr>
      </w:pPr>
    </w:p>
    <w:p w14:paraId="1D6791A6" w14:textId="33430602" w:rsidR="00FF7918" w:rsidRPr="008A52F9" w:rsidRDefault="00C036BE" w:rsidP="005552AD">
      <w:pPr>
        <w:rPr>
          <w:rFonts w:ascii="Calibri" w:hAnsi="Calibri" w:cs="Calibri"/>
          <w:lang w:val="en-US"/>
        </w:rPr>
      </w:pPr>
      <w:r w:rsidRPr="008A52F9">
        <w:rPr>
          <w:rFonts w:ascii="Calibri" w:hAnsi="Calibri" w:cs="Calibri"/>
          <w:b/>
          <w:lang w:val="en-US"/>
        </w:rPr>
        <w:lastRenderedPageBreak/>
        <w:t>Supplementary</w:t>
      </w:r>
      <w:r w:rsidRPr="008A52F9">
        <w:rPr>
          <w:rFonts w:ascii="Calibri" w:hAnsi="Calibri" w:cs="Calibri"/>
          <w:b/>
          <w:bCs/>
          <w:lang w:val="en-US"/>
        </w:rPr>
        <w:t xml:space="preserve"> </w:t>
      </w:r>
      <w:r w:rsidR="00FF7918" w:rsidRPr="008A52F9">
        <w:rPr>
          <w:rFonts w:ascii="Calibri" w:hAnsi="Calibri" w:cs="Calibri"/>
          <w:b/>
          <w:bCs/>
          <w:lang w:val="en-US"/>
        </w:rPr>
        <w:t xml:space="preserve">Table </w:t>
      </w:r>
      <w:r w:rsidR="001818EC" w:rsidRPr="008A52F9">
        <w:rPr>
          <w:rFonts w:ascii="Calibri" w:hAnsi="Calibri" w:cs="Calibri"/>
          <w:b/>
          <w:bCs/>
          <w:lang w:val="en-US"/>
        </w:rPr>
        <w:t>S</w:t>
      </w:r>
      <w:r w:rsidR="00AF4CD0" w:rsidRPr="008A52F9">
        <w:rPr>
          <w:rFonts w:ascii="Calibri" w:hAnsi="Calibri" w:cs="Calibri"/>
          <w:b/>
          <w:bCs/>
          <w:lang w:val="en-US"/>
        </w:rPr>
        <w:t>2</w:t>
      </w:r>
      <w:r w:rsidR="00687EB6" w:rsidRPr="008A52F9">
        <w:rPr>
          <w:rFonts w:ascii="Calibri" w:hAnsi="Calibri" w:cs="Calibri"/>
          <w:b/>
          <w:bCs/>
          <w:lang w:val="en-US"/>
        </w:rPr>
        <w:t>.</w:t>
      </w:r>
      <w:r w:rsidR="00FF7918" w:rsidRPr="008A52F9">
        <w:rPr>
          <w:rFonts w:ascii="Calibri" w:hAnsi="Calibri" w:cs="Calibri"/>
          <w:lang w:val="en-US"/>
        </w:rPr>
        <w:t xml:space="preserve"> Univariable and multivariable Cox regression analysis for risk of the primary outcome</w:t>
      </w:r>
      <w:r w:rsidR="00687EB6" w:rsidRPr="008A52F9">
        <w:rPr>
          <w:rFonts w:ascii="Calibri" w:hAnsi="Calibri" w:cs="Calibri"/>
          <w:lang w:val="en-US"/>
        </w:rPr>
        <w:t>, any stroke,</w:t>
      </w:r>
      <w:r w:rsidR="00FF7918" w:rsidRPr="008A52F9">
        <w:rPr>
          <w:rFonts w:ascii="Calibri" w:hAnsi="Calibri" w:cs="Calibri"/>
          <w:lang w:val="en-US"/>
        </w:rPr>
        <w:t xml:space="preserve"> according to </w:t>
      </w:r>
      <w:r w:rsidR="000F576F" w:rsidRPr="008A52F9">
        <w:rPr>
          <w:rFonts w:ascii="Calibri" w:hAnsi="Calibri" w:cs="Calibri"/>
          <w:lang w:val="en-US"/>
        </w:rPr>
        <w:t>chronic kidney disease</w:t>
      </w:r>
    </w:p>
    <w:p w14:paraId="47996379" w14:textId="77777777" w:rsidR="00FF7918" w:rsidRPr="008A52F9" w:rsidRDefault="00FF7918" w:rsidP="00FF7918">
      <w:pPr>
        <w:rPr>
          <w:rFonts w:ascii="Calibri" w:hAnsi="Calibri" w:cs="Calibri"/>
          <w:lang w:val="en-US"/>
        </w:rPr>
      </w:pPr>
    </w:p>
    <w:tbl>
      <w:tblPr>
        <w:tblStyle w:val="PNStyle1"/>
        <w:tblW w:w="9781" w:type="dxa"/>
        <w:tblLook w:val="04A0" w:firstRow="1" w:lastRow="0" w:firstColumn="1" w:lastColumn="0" w:noHBand="0" w:noVBand="1"/>
      </w:tblPr>
      <w:tblGrid>
        <w:gridCol w:w="2835"/>
        <w:gridCol w:w="2410"/>
        <w:gridCol w:w="1134"/>
        <w:gridCol w:w="2410"/>
        <w:gridCol w:w="992"/>
      </w:tblGrid>
      <w:tr w:rsidR="00FF7918" w:rsidRPr="008A52F9" w14:paraId="6C5902BC" w14:textId="77777777" w:rsidTr="004D60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none" w:sz="0" w:space="0" w:color="auto"/>
              <w:right w:val="none" w:sz="0" w:space="0" w:color="auto"/>
            </w:tcBorders>
          </w:tcPr>
          <w:p w14:paraId="6289FE1C" w14:textId="77777777" w:rsidR="00FF7918" w:rsidRPr="008A52F9" w:rsidRDefault="00FF7918" w:rsidP="00AC32D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62E65A40" w14:textId="77777777" w:rsidR="00FF7918" w:rsidRPr="008A52F9" w:rsidRDefault="00FF7918" w:rsidP="00AC32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Univariab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A214089" w14:textId="77777777" w:rsidR="00FF7918" w:rsidRPr="008A52F9" w:rsidRDefault="00FF7918" w:rsidP="00AC32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28B5A834" w14:textId="77777777" w:rsidR="00FF7918" w:rsidRPr="008A52F9" w:rsidRDefault="00FF7918" w:rsidP="00AC32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Multivariabl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</w:tcPr>
          <w:p w14:paraId="5C02A3F6" w14:textId="77777777" w:rsidR="00FF7918" w:rsidRPr="008A52F9" w:rsidRDefault="00FF7918" w:rsidP="00AC32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FF7918" w:rsidRPr="008A52F9" w14:paraId="3BCC05BE" w14:textId="77777777" w:rsidTr="004D6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2DCAD57E" w14:textId="77777777" w:rsidR="00FF7918" w:rsidRPr="008A52F9" w:rsidRDefault="00FF7918" w:rsidP="00AC32D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</w:tcBorders>
          </w:tcPr>
          <w:p w14:paraId="596D0B87" w14:textId="77777777" w:rsidR="00FF7918" w:rsidRPr="008A52F9" w:rsidRDefault="00FF7918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7602231" w14:textId="77777777" w:rsidR="00FF7918" w:rsidRPr="008A52F9" w:rsidRDefault="00FF7918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</w:tcBorders>
          </w:tcPr>
          <w:p w14:paraId="4E0C9E12" w14:textId="77777777" w:rsidR="00FF7918" w:rsidRPr="008A52F9" w:rsidRDefault="00FF7918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</w:tcPr>
          <w:p w14:paraId="5519046F" w14:textId="77777777" w:rsidR="00FF7918" w:rsidRPr="008A52F9" w:rsidRDefault="00FF7918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8024A0" w:rsidRPr="008A52F9" w14:paraId="6B0CA8C6" w14:textId="77777777" w:rsidTr="004D6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12" w:space="0" w:color="auto"/>
              <w:right w:val="none" w:sz="0" w:space="0" w:color="auto"/>
            </w:tcBorders>
          </w:tcPr>
          <w:p w14:paraId="1D0527B0" w14:textId="77777777" w:rsidR="00FF7918" w:rsidRPr="008A52F9" w:rsidRDefault="00FF7918" w:rsidP="00AC32D4">
            <w:pPr>
              <w:rPr>
                <w:rFonts w:ascii="Calibri" w:hAnsi="Calibri" w:cs="Calibri"/>
                <w:b/>
                <w:bCs w:val="0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/>
                <w:bCs w:val="0"/>
                <w:sz w:val="22"/>
                <w:szCs w:val="22"/>
                <w:lang w:val="en-US"/>
              </w:rPr>
              <w:t>Predictor</w:t>
            </w:r>
          </w:p>
        </w:tc>
        <w:tc>
          <w:tcPr>
            <w:tcW w:w="2410" w:type="dxa"/>
            <w:tcBorders>
              <w:left w:val="nil"/>
              <w:bottom w:val="single" w:sz="12" w:space="0" w:color="auto"/>
            </w:tcBorders>
          </w:tcPr>
          <w:p w14:paraId="69D0405C" w14:textId="77777777" w:rsidR="00FF7918" w:rsidRPr="008A52F9" w:rsidRDefault="00FF7918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HR (95% CI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541F6D0" w14:textId="77777777" w:rsidR="00FF7918" w:rsidRPr="008A52F9" w:rsidRDefault="00FF7918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410" w:type="dxa"/>
            <w:tcBorders>
              <w:left w:val="nil"/>
              <w:bottom w:val="single" w:sz="12" w:space="0" w:color="auto"/>
            </w:tcBorders>
          </w:tcPr>
          <w:p w14:paraId="7EA69141" w14:textId="77777777" w:rsidR="00FF7918" w:rsidRPr="008A52F9" w:rsidRDefault="00FF7918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HR (95% CI)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</w:tcBorders>
          </w:tcPr>
          <w:p w14:paraId="571F6904" w14:textId="77777777" w:rsidR="00FF7918" w:rsidRPr="008A52F9" w:rsidRDefault="00FF7918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CA2E35" w:rsidRPr="008A52F9" w14:paraId="11D8A84B" w14:textId="77777777" w:rsidTr="004D6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2" w:space="0" w:color="auto"/>
              <w:right w:val="none" w:sz="0" w:space="0" w:color="auto"/>
            </w:tcBorders>
          </w:tcPr>
          <w:p w14:paraId="5FB3AA77" w14:textId="77777777" w:rsidR="00CA2E35" w:rsidRPr="008A52F9" w:rsidRDefault="00CA2E35" w:rsidP="00CA2E3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Chronic kidney disease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</w:tcBorders>
          </w:tcPr>
          <w:p w14:paraId="0A9F7EDC" w14:textId="3B406617" w:rsidR="00CA2E35" w:rsidRPr="008A52F9" w:rsidRDefault="00CA2E35" w:rsidP="00CA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1.825 (1.306 to 2.551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3D2796B" w14:textId="05CA05FA" w:rsidR="00CA2E35" w:rsidRPr="008A52F9" w:rsidRDefault="00CA2E35" w:rsidP="00CA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</w:tcBorders>
          </w:tcPr>
          <w:p w14:paraId="5C88B9E3" w14:textId="5768328D" w:rsidR="00CA2E35" w:rsidRPr="008A52F9" w:rsidRDefault="00CA2E35" w:rsidP="00CA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1.749 (1.226 to 2.497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</w:tcBorders>
          </w:tcPr>
          <w:p w14:paraId="04502644" w14:textId="5C8B122F" w:rsidR="00CA2E35" w:rsidRPr="008A52F9" w:rsidRDefault="00CA2E35" w:rsidP="00CA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0.002</w:t>
            </w:r>
          </w:p>
        </w:tc>
      </w:tr>
      <w:tr w:rsidR="00CA2E35" w:rsidRPr="008A52F9" w14:paraId="3DF4BA5A" w14:textId="77777777" w:rsidTr="004D6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3FBCF174" w14:textId="77777777" w:rsidR="00CA2E35" w:rsidRPr="008A52F9" w:rsidRDefault="00CA2E35" w:rsidP="00CA2E3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Age</w:t>
            </w:r>
          </w:p>
        </w:tc>
        <w:tc>
          <w:tcPr>
            <w:tcW w:w="2410" w:type="dxa"/>
            <w:tcBorders>
              <w:left w:val="nil"/>
            </w:tcBorders>
          </w:tcPr>
          <w:p w14:paraId="4E87CF6C" w14:textId="6264640B" w:rsidR="00CA2E35" w:rsidRPr="008A52F9" w:rsidRDefault="00CA2E35" w:rsidP="00CA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1.027 (1.015 to 1.040)</w:t>
            </w:r>
          </w:p>
        </w:tc>
        <w:tc>
          <w:tcPr>
            <w:tcW w:w="1134" w:type="dxa"/>
          </w:tcPr>
          <w:p w14:paraId="4B2D4BBC" w14:textId="10FFE9C5" w:rsidR="00CA2E35" w:rsidRPr="008A52F9" w:rsidRDefault="00CA2E35" w:rsidP="00CA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410" w:type="dxa"/>
            <w:tcBorders>
              <w:left w:val="nil"/>
            </w:tcBorders>
          </w:tcPr>
          <w:p w14:paraId="23BF3B8C" w14:textId="28FEF5B5" w:rsidR="00CA2E35" w:rsidRPr="008A52F9" w:rsidRDefault="00CA2E35" w:rsidP="00CA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1.021 (1.007 to 1.035)</w:t>
            </w:r>
          </w:p>
        </w:tc>
        <w:tc>
          <w:tcPr>
            <w:tcW w:w="992" w:type="dxa"/>
            <w:tcBorders>
              <w:left w:val="nil"/>
            </w:tcBorders>
          </w:tcPr>
          <w:p w14:paraId="7A5C31F0" w14:textId="1AE86AD6" w:rsidR="00CA2E35" w:rsidRPr="008A52F9" w:rsidRDefault="00CA2E35" w:rsidP="00CA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0.003</w:t>
            </w:r>
          </w:p>
        </w:tc>
      </w:tr>
      <w:tr w:rsidR="00CA2E35" w:rsidRPr="008A52F9" w14:paraId="1A0F8E1D" w14:textId="77777777" w:rsidTr="004D6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709DD367" w14:textId="0F0ADEA1" w:rsidR="00CA2E35" w:rsidRPr="008A52F9" w:rsidRDefault="00CA2E35" w:rsidP="00CA2E3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Female sex</w:t>
            </w:r>
          </w:p>
        </w:tc>
        <w:tc>
          <w:tcPr>
            <w:tcW w:w="2410" w:type="dxa"/>
            <w:tcBorders>
              <w:left w:val="nil"/>
            </w:tcBorders>
          </w:tcPr>
          <w:p w14:paraId="71C405E9" w14:textId="0D67D873" w:rsidR="00CA2E35" w:rsidRPr="008A52F9" w:rsidRDefault="00CA2E35" w:rsidP="00CA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0.968 (0.712 to 1.316)</w:t>
            </w:r>
          </w:p>
        </w:tc>
        <w:tc>
          <w:tcPr>
            <w:tcW w:w="1134" w:type="dxa"/>
          </w:tcPr>
          <w:p w14:paraId="0823A047" w14:textId="4181E27D" w:rsidR="00CA2E35" w:rsidRPr="008A52F9" w:rsidRDefault="00CA2E35" w:rsidP="00CA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0.836</w:t>
            </w:r>
          </w:p>
        </w:tc>
        <w:tc>
          <w:tcPr>
            <w:tcW w:w="2410" w:type="dxa"/>
            <w:tcBorders>
              <w:left w:val="nil"/>
            </w:tcBorders>
          </w:tcPr>
          <w:p w14:paraId="59C8752B" w14:textId="6F537E7C" w:rsidR="00CA2E35" w:rsidRPr="008A52F9" w:rsidRDefault="00CA2E35" w:rsidP="00CA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0.936 (0.682 to 1.284)</w:t>
            </w:r>
          </w:p>
        </w:tc>
        <w:tc>
          <w:tcPr>
            <w:tcW w:w="992" w:type="dxa"/>
            <w:tcBorders>
              <w:left w:val="nil"/>
            </w:tcBorders>
          </w:tcPr>
          <w:p w14:paraId="7A43E75B" w14:textId="304505D5" w:rsidR="00CA2E35" w:rsidRPr="008A52F9" w:rsidRDefault="00CA2E35" w:rsidP="00CA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0.680</w:t>
            </w:r>
          </w:p>
        </w:tc>
      </w:tr>
      <w:tr w:rsidR="00CA2E35" w:rsidRPr="008A52F9" w14:paraId="7833DD51" w14:textId="77777777" w:rsidTr="004D6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0B92EC37" w14:textId="77777777" w:rsidR="00CA2E35" w:rsidRPr="008A52F9" w:rsidRDefault="00CA2E35" w:rsidP="00CA2E3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2410" w:type="dxa"/>
            <w:tcBorders>
              <w:left w:val="nil"/>
            </w:tcBorders>
          </w:tcPr>
          <w:p w14:paraId="1E7CA5F7" w14:textId="4698B805" w:rsidR="00CA2E35" w:rsidRPr="008A52F9" w:rsidRDefault="00CA2E35" w:rsidP="00CA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0.934 (0.641 to 1.363)</w:t>
            </w:r>
          </w:p>
        </w:tc>
        <w:tc>
          <w:tcPr>
            <w:tcW w:w="1134" w:type="dxa"/>
          </w:tcPr>
          <w:p w14:paraId="2EF7C01C" w14:textId="67AA2CE4" w:rsidR="00CA2E35" w:rsidRPr="008A52F9" w:rsidRDefault="00CA2E35" w:rsidP="00CA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0.725</w:t>
            </w:r>
          </w:p>
        </w:tc>
        <w:tc>
          <w:tcPr>
            <w:tcW w:w="2410" w:type="dxa"/>
            <w:tcBorders>
              <w:left w:val="nil"/>
            </w:tcBorders>
          </w:tcPr>
          <w:p w14:paraId="7191C1AB" w14:textId="3630ABBD" w:rsidR="00CA2E35" w:rsidRPr="008A52F9" w:rsidRDefault="00CA2E35" w:rsidP="00CA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1.063 (0.718 to 1.575)</w:t>
            </w:r>
          </w:p>
        </w:tc>
        <w:tc>
          <w:tcPr>
            <w:tcW w:w="992" w:type="dxa"/>
            <w:tcBorders>
              <w:left w:val="nil"/>
            </w:tcBorders>
          </w:tcPr>
          <w:p w14:paraId="7FBFB29B" w14:textId="25B8F7AC" w:rsidR="00CA2E35" w:rsidRPr="008A52F9" w:rsidRDefault="00CA2E35" w:rsidP="00CA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0.760</w:t>
            </w:r>
          </w:p>
        </w:tc>
      </w:tr>
      <w:tr w:rsidR="00CA2E35" w:rsidRPr="008A52F9" w14:paraId="592924B0" w14:textId="77777777" w:rsidTr="004D6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78BE53C0" w14:textId="77777777" w:rsidR="00CA2E35" w:rsidRPr="008A52F9" w:rsidRDefault="00CA2E35" w:rsidP="00CA2E3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2410" w:type="dxa"/>
            <w:tcBorders>
              <w:left w:val="nil"/>
            </w:tcBorders>
          </w:tcPr>
          <w:p w14:paraId="389FD92C" w14:textId="0F13024B" w:rsidR="00CA2E35" w:rsidRPr="008A52F9" w:rsidRDefault="00CA2E35" w:rsidP="00CA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0.996 (0.674 to 1.473)</w:t>
            </w:r>
          </w:p>
        </w:tc>
        <w:tc>
          <w:tcPr>
            <w:tcW w:w="1134" w:type="dxa"/>
          </w:tcPr>
          <w:p w14:paraId="675B4087" w14:textId="5DF26097" w:rsidR="00CA2E35" w:rsidRPr="008A52F9" w:rsidRDefault="00CA2E35" w:rsidP="00CA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0.986</w:t>
            </w:r>
          </w:p>
        </w:tc>
        <w:tc>
          <w:tcPr>
            <w:tcW w:w="2410" w:type="dxa"/>
            <w:tcBorders>
              <w:left w:val="nil"/>
            </w:tcBorders>
          </w:tcPr>
          <w:p w14:paraId="32C76930" w14:textId="2811E0DD" w:rsidR="00CA2E35" w:rsidRPr="008A52F9" w:rsidRDefault="00CA2E35" w:rsidP="00CA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0.944 (0.629 to 1.416)</w:t>
            </w:r>
          </w:p>
        </w:tc>
        <w:tc>
          <w:tcPr>
            <w:tcW w:w="992" w:type="dxa"/>
            <w:tcBorders>
              <w:left w:val="nil"/>
            </w:tcBorders>
          </w:tcPr>
          <w:p w14:paraId="271B30BA" w14:textId="12040315" w:rsidR="00CA2E35" w:rsidRPr="008A52F9" w:rsidRDefault="00CA2E35" w:rsidP="00CA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0.780</w:t>
            </w:r>
          </w:p>
        </w:tc>
      </w:tr>
      <w:tr w:rsidR="00CA2E35" w:rsidRPr="008A52F9" w14:paraId="37EF19C5" w14:textId="77777777" w:rsidTr="004D6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1A715AF7" w14:textId="77777777" w:rsidR="00CA2E35" w:rsidRPr="008A52F9" w:rsidRDefault="00CA2E35" w:rsidP="00CA2E3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Hyperlipidemia</w:t>
            </w:r>
          </w:p>
        </w:tc>
        <w:tc>
          <w:tcPr>
            <w:tcW w:w="2410" w:type="dxa"/>
            <w:tcBorders>
              <w:left w:val="nil"/>
            </w:tcBorders>
          </w:tcPr>
          <w:p w14:paraId="09BB8635" w14:textId="05257148" w:rsidR="00CA2E35" w:rsidRPr="008A52F9" w:rsidRDefault="00CA2E35" w:rsidP="00CA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1.629 (1.028 to 2.581)</w:t>
            </w:r>
          </w:p>
        </w:tc>
        <w:tc>
          <w:tcPr>
            <w:tcW w:w="1134" w:type="dxa"/>
          </w:tcPr>
          <w:p w14:paraId="7A1855E0" w14:textId="6BB26A2B" w:rsidR="00CA2E35" w:rsidRPr="008A52F9" w:rsidRDefault="00CA2E35" w:rsidP="00CA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0.038</w:t>
            </w:r>
          </w:p>
        </w:tc>
        <w:tc>
          <w:tcPr>
            <w:tcW w:w="2410" w:type="dxa"/>
            <w:tcBorders>
              <w:left w:val="nil"/>
            </w:tcBorders>
          </w:tcPr>
          <w:p w14:paraId="12A35C2D" w14:textId="227D0C73" w:rsidR="00CA2E35" w:rsidRPr="008A52F9" w:rsidRDefault="00CA2E35" w:rsidP="00CA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1.279 (0.766 to 2.137)</w:t>
            </w:r>
          </w:p>
        </w:tc>
        <w:tc>
          <w:tcPr>
            <w:tcW w:w="992" w:type="dxa"/>
            <w:tcBorders>
              <w:left w:val="nil"/>
            </w:tcBorders>
          </w:tcPr>
          <w:p w14:paraId="2013F01C" w14:textId="413885C0" w:rsidR="00CA2E35" w:rsidRPr="008A52F9" w:rsidRDefault="00CA2E35" w:rsidP="00CA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0.347</w:t>
            </w:r>
          </w:p>
        </w:tc>
      </w:tr>
      <w:tr w:rsidR="00CA2E35" w:rsidRPr="008A52F9" w14:paraId="145BB20A" w14:textId="77777777" w:rsidTr="004D6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4199604C" w14:textId="77777777" w:rsidR="00CA2E35" w:rsidRPr="008A52F9" w:rsidRDefault="00CA2E35" w:rsidP="00CA2E3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Atrial fibrillation</w:t>
            </w:r>
          </w:p>
        </w:tc>
        <w:tc>
          <w:tcPr>
            <w:tcW w:w="2410" w:type="dxa"/>
            <w:tcBorders>
              <w:left w:val="nil"/>
            </w:tcBorders>
          </w:tcPr>
          <w:p w14:paraId="34100CE4" w14:textId="381DCF00" w:rsidR="00CA2E35" w:rsidRPr="008A52F9" w:rsidRDefault="00CA2E35" w:rsidP="00CA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1.466 (0.997 to 2.156)</w:t>
            </w:r>
          </w:p>
        </w:tc>
        <w:tc>
          <w:tcPr>
            <w:tcW w:w="1134" w:type="dxa"/>
          </w:tcPr>
          <w:p w14:paraId="66CB5307" w14:textId="585F9040" w:rsidR="00CA2E35" w:rsidRPr="008A52F9" w:rsidRDefault="00CA2E35" w:rsidP="00CA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0.052</w:t>
            </w:r>
          </w:p>
        </w:tc>
        <w:tc>
          <w:tcPr>
            <w:tcW w:w="2410" w:type="dxa"/>
            <w:tcBorders>
              <w:left w:val="nil"/>
            </w:tcBorders>
          </w:tcPr>
          <w:p w14:paraId="213D2955" w14:textId="50D82940" w:rsidR="00CA2E35" w:rsidRPr="008A52F9" w:rsidRDefault="00CA2E35" w:rsidP="00CA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1.120 (0.747 to 1.678)</w:t>
            </w:r>
          </w:p>
        </w:tc>
        <w:tc>
          <w:tcPr>
            <w:tcW w:w="992" w:type="dxa"/>
            <w:tcBorders>
              <w:left w:val="nil"/>
            </w:tcBorders>
          </w:tcPr>
          <w:p w14:paraId="42676A09" w14:textId="71479C01" w:rsidR="00CA2E35" w:rsidRPr="008A52F9" w:rsidRDefault="00CA2E35" w:rsidP="00CA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0.584</w:t>
            </w:r>
          </w:p>
        </w:tc>
      </w:tr>
      <w:tr w:rsidR="00CA2E35" w:rsidRPr="008A52F9" w14:paraId="5D2D7163" w14:textId="77777777" w:rsidTr="004D6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1CC9EA26" w14:textId="77777777" w:rsidR="00CA2E35" w:rsidRPr="008A52F9" w:rsidRDefault="00CA2E35" w:rsidP="00CA2E3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Heart failure</w:t>
            </w:r>
          </w:p>
        </w:tc>
        <w:tc>
          <w:tcPr>
            <w:tcW w:w="2410" w:type="dxa"/>
            <w:tcBorders>
              <w:left w:val="nil"/>
            </w:tcBorders>
          </w:tcPr>
          <w:p w14:paraId="09287658" w14:textId="0C28DD46" w:rsidR="00CA2E35" w:rsidRPr="008A52F9" w:rsidRDefault="00CA2E35" w:rsidP="00CA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1.732 (0.811 to 3.696)</w:t>
            </w:r>
          </w:p>
        </w:tc>
        <w:tc>
          <w:tcPr>
            <w:tcW w:w="1134" w:type="dxa"/>
          </w:tcPr>
          <w:p w14:paraId="7050CCD5" w14:textId="00648F27" w:rsidR="00CA2E35" w:rsidRPr="008A52F9" w:rsidRDefault="00CA2E35" w:rsidP="00CA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0.156</w:t>
            </w:r>
          </w:p>
        </w:tc>
        <w:tc>
          <w:tcPr>
            <w:tcW w:w="2410" w:type="dxa"/>
            <w:tcBorders>
              <w:left w:val="nil"/>
            </w:tcBorders>
          </w:tcPr>
          <w:p w14:paraId="66CEF06D" w14:textId="1288FDBE" w:rsidR="00CA2E35" w:rsidRPr="008A52F9" w:rsidRDefault="00CA2E35" w:rsidP="00CA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1.736 (0.797 to 3.777)</w:t>
            </w:r>
          </w:p>
        </w:tc>
        <w:tc>
          <w:tcPr>
            <w:tcW w:w="992" w:type="dxa"/>
            <w:tcBorders>
              <w:left w:val="nil"/>
            </w:tcBorders>
          </w:tcPr>
          <w:p w14:paraId="2BEA78EA" w14:textId="07F4CCB0" w:rsidR="00CA2E35" w:rsidRPr="008A52F9" w:rsidRDefault="00CA2E35" w:rsidP="00CA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0.165</w:t>
            </w:r>
          </w:p>
        </w:tc>
      </w:tr>
      <w:tr w:rsidR="00CA2E35" w:rsidRPr="008A52F9" w14:paraId="206F3B73" w14:textId="77777777" w:rsidTr="004D6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3363CEA3" w14:textId="77777777" w:rsidR="00CA2E35" w:rsidRPr="008A52F9" w:rsidRDefault="00CA2E35" w:rsidP="00CA2E3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Previous Stroke or TIA</w:t>
            </w:r>
          </w:p>
        </w:tc>
        <w:tc>
          <w:tcPr>
            <w:tcW w:w="2410" w:type="dxa"/>
            <w:tcBorders>
              <w:left w:val="nil"/>
            </w:tcBorders>
          </w:tcPr>
          <w:p w14:paraId="16FB1DBB" w14:textId="441E9130" w:rsidR="00CA2E35" w:rsidRPr="008A52F9" w:rsidRDefault="00CA2E35" w:rsidP="00CA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1.674 (1.138 to 2.464)</w:t>
            </w:r>
          </w:p>
        </w:tc>
        <w:tc>
          <w:tcPr>
            <w:tcW w:w="1134" w:type="dxa"/>
          </w:tcPr>
          <w:p w14:paraId="3AB05298" w14:textId="2816C192" w:rsidR="00CA2E35" w:rsidRPr="008A52F9" w:rsidRDefault="00CA2E35" w:rsidP="00CA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0.009</w:t>
            </w:r>
          </w:p>
        </w:tc>
        <w:tc>
          <w:tcPr>
            <w:tcW w:w="2410" w:type="dxa"/>
            <w:tcBorders>
              <w:left w:val="nil"/>
            </w:tcBorders>
          </w:tcPr>
          <w:p w14:paraId="195D6BE2" w14:textId="7058C50D" w:rsidR="00CA2E35" w:rsidRPr="008A52F9" w:rsidRDefault="00CA2E35" w:rsidP="00CA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1.331 (0.885 to 2.003)</w:t>
            </w:r>
          </w:p>
        </w:tc>
        <w:tc>
          <w:tcPr>
            <w:tcW w:w="992" w:type="dxa"/>
            <w:tcBorders>
              <w:left w:val="nil"/>
            </w:tcBorders>
          </w:tcPr>
          <w:p w14:paraId="30008EB3" w14:textId="608B99FB" w:rsidR="00CA2E35" w:rsidRPr="008A52F9" w:rsidRDefault="00CA2E35" w:rsidP="00CA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0.170</w:t>
            </w:r>
          </w:p>
        </w:tc>
      </w:tr>
      <w:tr w:rsidR="00CA2E35" w:rsidRPr="008A52F9" w14:paraId="4954A0A2" w14:textId="77777777" w:rsidTr="004D6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66487D1F" w14:textId="77777777" w:rsidR="00CA2E35" w:rsidRPr="008A52F9" w:rsidRDefault="00CA2E35" w:rsidP="00CA2E3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Current or previous smoking</w:t>
            </w:r>
          </w:p>
        </w:tc>
        <w:tc>
          <w:tcPr>
            <w:tcW w:w="2410" w:type="dxa"/>
            <w:tcBorders>
              <w:left w:val="nil"/>
            </w:tcBorders>
          </w:tcPr>
          <w:p w14:paraId="05F50002" w14:textId="51C1F81D" w:rsidR="00CA2E35" w:rsidRPr="008A52F9" w:rsidRDefault="00CA2E35" w:rsidP="00CA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1.157 (0.737 to 1.814)</w:t>
            </w:r>
          </w:p>
        </w:tc>
        <w:tc>
          <w:tcPr>
            <w:tcW w:w="1134" w:type="dxa"/>
          </w:tcPr>
          <w:p w14:paraId="230DF5DD" w14:textId="6CE4C2A1" w:rsidR="00CA2E35" w:rsidRPr="008A52F9" w:rsidRDefault="00CA2E35" w:rsidP="00CA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0.526</w:t>
            </w:r>
          </w:p>
        </w:tc>
        <w:tc>
          <w:tcPr>
            <w:tcW w:w="2410" w:type="dxa"/>
            <w:tcBorders>
              <w:left w:val="nil"/>
            </w:tcBorders>
          </w:tcPr>
          <w:p w14:paraId="699DEE68" w14:textId="7FC52687" w:rsidR="00CA2E35" w:rsidRPr="008A52F9" w:rsidRDefault="00CA2E35" w:rsidP="00CA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1.326 (0.828 to 2.123)</w:t>
            </w:r>
          </w:p>
        </w:tc>
        <w:tc>
          <w:tcPr>
            <w:tcW w:w="992" w:type="dxa"/>
            <w:tcBorders>
              <w:left w:val="nil"/>
            </w:tcBorders>
          </w:tcPr>
          <w:p w14:paraId="6AD004CA" w14:textId="1D536C9B" w:rsidR="00CA2E35" w:rsidRPr="008A52F9" w:rsidRDefault="00CA2E35" w:rsidP="00CA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0.241</w:t>
            </w:r>
          </w:p>
        </w:tc>
      </w:tr>
      <w:tr w:rsidR="00CA2E35" w:rsidRPr="008A52F9" w14:paraId="5A7952F6" w14:textId="77777777" w:rsidTr="004D6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  <w:right w:val="none" w:sz="0" w:space="0" w:color="auto"/>
            </w:tcBorders>
          </w:tcPr>
          <w:p w14:paraId="1734B03B" w14:textId="77777777" w:rsidR="00CA2E35" w:rsidRPr="008A52F9" w:rsidRDefault="00CA2E35" w:rsidP="00CA2E3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Lobar index ICH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5B5994E8" w14:textId="6B30C4CE" w:rsidR="00CA2E35" w:rsidRPr="008A52F9" w:rsidRDefault="00CA2E35" w:rsidP="00CA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2.203 (1.621 to 2.99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B28171" w14:textId="61D16711" w:rsidR="00CA2E35" w:rsidRPr="008A52F9" w:rsidRDefault="00CA2E35" w:rsidP="00CA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591C9AE0" w14:textId="7EA769EB" w:rsidR="00CA2E35" w:rsidRPr="008A52F9" w:rsidRDefault="00CA2E35" w:rsidP="00CA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2.266 (1.650 to 3.111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</w:tcPr>
          <w:p w14:paraId="396E6083" w14:textId="060096FB" w:rsidR="00CA2E35" w:rsidRPr="008A52F9" w:rsidRDefault="00CA2E35" w:rsidP="00CA2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&lt;0.001</w:t>
            </w:r>
          </w:p>
        </w:tc>
      </w:tr>
    </w:tbl>
    <w:p w14:paraId="7F169B9C" w14:textId="5ECDAB33" w:rsidR="008024A0" w:rsidRPr="008A52F9" w:rsidRDefault="000F576F" w:rsidP="000F576F">
      <w:pPr>
        <w:rPr>
          <w:rFonts w:ascii="Calibri" w:hAnsi="Calibri" w:cs="Calibri"/>
          <w:sz w:val="20"/>
          <w:szCs w:val="20"/>
          <w:lang w:val="en-US"/>
        </w:rPr>
      </w:pPr>
      <w:r w:rsidRPr="008A52F9">
        <w:rPr>
          <w:rFonts w:ascii="Calibri" w:hAnsi="Calibri" w:cs="Calibri"/>
          <w:sz w:val="20"/>
          <w:szCs w:val="20"/>
          <w:lang w:val="en-US"/>
        </w:rPr>
        <w:t>Abbreviations: ICH = intracerebral hemorrhage; TIA = transient ischemic attack</w:t>
      </w:r>
    </w:p>
    <w:p w14:paraId="06B5ACEB" w14:textId="77777777" w:rsidR="00CA2E35" w:rsidRPr="008A52F9" w:rsidRDefault="00CA2E35" w:rsidP="000F576F">
      <w:pPr>
        <w:rPr>
          <w:rFonts w:ascii="Calibri" w:hAnsi="Calibri" w:cs="Calibri"/>
          <w:sz w:val="20"/>
          <w:szCs w:val="20"/>
          <w:lang w:val="en-US"/>
        </w:rPr>
      </w:pPr>
    </w:p>
    <w:p w14:paraId="747DD62D" w14:textId="77777777" w:rsidR="00CA2E35" w:rsidRPr="008A52F9" w:rsidRDefault="00CA2E35" w:rsidP="005552AD">
      <w:pPr>
        <w:rPr>
          <w:rFonts w:ascii="Calibri" w:hAnsi="Calibri" w:cs="Calibri"/>
          <w:b/>
          <w:bCs/>
          <w:lang w:val="en-US"/>
        </w:rPr>
      </w:pPr>
    </w:p>
    <w:p w14:paraId="5EBF8FA7" w14:textId="77777777" w:rsidR="001818EC" w:rsidRPr="008A52F9" w:rsidRDefault="001818EC" w:rsidP="005552AD">
      <w:pPr>
        <w:rPr>
          <w:rFonts w:ascii="Calibri" w:hAnsi="Calibri" w:cs="Calibri"/>
          <w:b/>
          <w:bCs/>
          <w:lang w:val="en-US"/>
        </w:rPr>
      </w:pPr>
    </w:p>
    <w:p w14:paraId="604B2BF5" w14:textId="3C0C3448" w:rsidR="008024A0" w:rsidRPr="008A52F9" w:rsidRDefault="00C036BE" w:rsidP="005552AD">
      <w:pPr>
        <w:rPr>
          <w:rFonts w:ascii="Calibri" w:hAnsi="Calibri" w:cs="Calibri"/>
          <w:lang w:val="en-US"/>
        </w:rPr>
      </w:pPr>
      <w:r w:rsidRPr="008A52F9">
        <w:rPr>
          <w:rFonts w:ascii="Calibri" w:hAnsi="Calibri" w:cs="Calibri"/>
          <w:b/>
          <w:lang w:val="en-US"/>
        </w:rPr>
        <w:t>Supplementary</w:t>
      </w:r>
      <w:r w:rsidRPr="008A52F9">
        <w:rPr>
          <w:rFonts w:ascii="Calibri" w:hAnsi="Calibri" w:cs="Calibri"/>
          <w:b/>
          <w:bCs/>
          <w:lang w:val="en-US"/>
        </w:rPr>
        <w:t xml:space="preserve"> </w:t>
      </w:r>
      <w:r w:rsidR="008024A0" w:rsidRPr="008A52F9">
        <w:rPr>
          <w:rFonts w:ascii="Calibri" w:hAnsi="Calibri" w:cs="Calibri"/>
          <w:b/>
          <w:bCs/>
          <w:lang w:val="en-US"/>
        </w:rPr>
        <w:t xml:space="preserve">Table </w:t>
      </w:r>
      <w:r w:rsidR="001818EC" w:rsidRPr="008A52F9">
        <w:rPr>
          <w:rFonts w:ascii="Calibri" w:hAnsi="Calibri" w:cs="Calibri"/>
          <w:b/>
          <w:bCs/>
          <w:lang w:val="en-US"/>
        </w:rPr>
        <w:t>S</w:t>
      </w:r>
      <w:r w:rsidR="000F576F" w:rsidRPr="008A52F9">
        <w:rPr>
          <w:rFonts w:ascii="Calibri" w:hAnsi="Calibri" w:cs="Calibri"/>
          <w:b/>
          <w:bCs/>
          <w:lang w:val="en-US"/>
        </w:rPr>
        <w:t>3</w:t>
      </w:r>
      <w:r w:rsidR="001818EC" w:rsidRPr="008A52F9">
        <w:rPr>
          <w:rFonts w:ascii="Calibri" w:hAnsi="Calibri" w:cs="Calibri"/>
          <w:b/>
          <w:bCs/>
          <w:lang w:val="en-US"/>
        </w:rPr>
        <w:t>.</w:t>
      </w:r>
      <w:r w:rsidR="008024A0" w:rsidRPr="008A52F9">
        <w:rPr>
          <w:rFonts w:ascii="Calibri" w:hAnsi="Calibri" w:cs="Calibri"/>
          <w:lang w:val="en-US"/>
        </w:rPr>
        <w:t xml:space="preserve"> </w:t>
      </w:r>
      <w:r w:rsidR="00B31B9F" w:rsidRPr="008A52F9">
        <w:rPr>
          <w:rFonts w:ascii="Calibri" w:hAnsi="Calibri" w:cs="Calibri"/>
          <w:lang w:val="en-US"/>
        </w:rPr>
        <w:t>Univariable and</w:t>
      </w:r>
      <w:r w:rsidR="008024A0" w:rsidRPr="008A52F9">
        <w:rPr>
          <w:rFonts w:ascii="Calibri" w:hAnsi="Calibri" w:cs="Calibri"/>
          <w:lang w:val="en-US"/>
        </w:rPr>
        <w:t xml:space="preserve"> multivariable logistic regression analysis for risk of death within 21 days according to </w:t>
      </w:r>
      <w:r w:rsidR="000F576F" w:rsidRPr="008A52F9">
        <w:rPr>
          <w:rFonts w:ascii="Calibri" w:hAnsi="Calibri" w:cs="Calibri"/>
          <w:lang w:val="en-US"/>
        </w:rPr>
        <w:t>chronic kidney disease</w:t>
      </w:r>
    </w:p>
    <w:p w14:paraId="68DDF83E" w14:textId="77777777" w:rsidR="008A5281" w:rsidRPr="008A52F9" w:rsidRDefault="008A5281" w:rsidP="008024A0">
      <w:pPr>
        <w:spacing w:line="360" w:lineRule="auto"/>
        <w:rPr>
          <w:rFonts w:ascii="Calibri" w:hAnsi="Calibri" w:cs="Calibri"/>
          <w:lang w:val="en-US"/>
        </w:rPr>
      </w:pPr>
    </w:p>
    <w:tbl>
      <w:tblPr>
        <w:tblStyle w:val="PNStyle1"/>
        <w:tblW w:w="9781" w:type="dxa"/>
        <w:tblLook w:val="04A0" w:firstRow="1" w:lastRow="0" w:firstColumn="1" w:lastColumn="0" w:noHBand="0" w:noVBand="1"/>
      </w:tblPr>
      <w:tblGrid>
        <w:gridCol w:w="2835"/>
        <w:gridCol w:w="2410"/>
        <w:gridCol w:w="1134"/>
        <w:gridCol w:w="2410"/>
        <w:gridCol w:w="992"/>
      </w:tblGrid>
      <w:tr w:rsidR="008A5281" w:rsidRPr="008A52F9" w14:paraId="6F28664B" w14:textId="77777777" w:rsidTr="004D60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none" w:sz="0" w:space="0" w:color="auto"/>
              <w:right w:val="none" w:sz="0" w:space="0" w:color="auto"/>
            </w:tcBorders>
          </w:tcPr>
          <w:p w14:paraId="6F6F4893" w14:textId="77777777" w:rsidR="008A5281" w:rsidRPr="008A52F9" w:rsidRDefault="008A5281" w:rsidP="008A528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1B401562" w14:textId="3C74632E" w:rsidR="008A5281" w:rsidRPr="008A52F9" w:rsidRDefault="00EE6E57" w:rsidP="008A52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Univariab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810C53" w14:textId="77777777" w:rsidR="008A5281" w:rsidRPr="008A52F9" w:rsidRDefault="008A5281" w:rsidP="008A52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65C276B6" w14:textId="711EB97A" w:rsidR="008A5281" w:rsidRPr="008A52F9" w:rsidRDefault="00EE6E57" w:rsidP="008A52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Multivariabl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</w:tcPr>
          <w:p w14:paraId="7051048C" w14:textId="77777777" w:rsidR="008A5281" w:rsidRPr="008A52F9" w:rsidRDefault="008A5281" w:rsidP="008A52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8A5281" w:rsidRPr="008A52F9" w14:paraId="2E90BC33" w14:textId="77777777" w:rsidTr="004D6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7BE939C3" w14:textId="77777777" w:rsidR="008A5281" w:rsidRPr="008A52F9" w:rsidRDefault="008A5281" w:rsidP="008A528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</w:tcBorders>
          </w:tcPr>
          <w:p w14:paraId="3D59EB0C" w14:textId="77777777" w:rsidR="008A5281" w:rsidRPr="008A52F9" w:rsidRDefault="008A5281" w:rsidP="008A52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9AF2EB" w14:textId="77777777" w:rsidR="008A5281" w:rsidRPr="008A52F9" w:rsidRDefault="008A5281" w:rsidP="008A52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</w:tcBorders>
          </w:tcPr>
          <w:p w14:paraId="7C65E6C0" w14:textId="77777777" w:rsidR="008A5281" w:rsidRPr="008A52F9" w:rsidRDefault="008A5281" w:rsidP="008A52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</w:tcPr>
          <w:p w14:paraId="6C525B98" w14:textId="77777777" w:rsidR="008A5281" w:rsidRPr="008A52F9" w:rsidRDefault="008A5281" w:rsidP="008A52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8A5281" w:rsidRPr="008A52F9" w14:paraId="7D8BC3DB" w14:textId="77777777" w:rsidTr="004D6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12" w:space="0" w:color="auto"/>
              <w:right w:val="none" w:sz="0" w:space="0" w:color="auto"/>
            </w:tcBorders>
          </w:tcPr>
          <w:p w14:paraId="0190AC40" w14:textId="77777777" w:rsidR="008A5281" w:rsidRPr="008A52F9" w:rsidRDefault="008A5281" w:rsidP="008A5281">
            <w:pPr>
              <w:rPr>
                <w:rFonts w:ascii="Calibri" w:hAnsi="Calibri" w:cs="Calibri"/>
                <w:b/>
                <w:bCs w:val="0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/>
                <w:bCs w:val="0"/>
                <w:sz w:val="22"/>
                <w:szCs w:val="22"/>
                <w:lang w:val="en-US"/>
              </w:rPr>
              <w:t>Predictor</w:t>
            </w:r>
          </w:p>
        </w:tc>
        <w:tc>
          <w:tcPr>
            <w:tcW w:w="2410" w:type="dxa"/>
            <w:tcBorders>
              <w:left w:val="nil"/>
              <w:bottom w:val="single" w:sz="12" w:space="0" w:color="auto"/>
            </w:tcBorders>
          </w:tcPr>
          <w:p w14:paraId="262CBDD0" w14:textId="7866293E" w:rsidR="008A5281" w:rsidRPr="008A52F9" w:rsidRDefault="008A5281" w:rsidP="008A52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OR (95% CI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D7A8EA3" w14:textId="4B2096AE" w:rsidR="008A5281" w:rsidRPr="008A52F9" w:rsidRDefault="008A5281" w:rsidP="008A52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410" w:type="dxa"/>
            <w:tcBorders>
              <w:left w:val="nil"/>
              <w:bottom w:val="single" w:sz="12" w:space="0" w:color="auto"/>
            </w:tcBorders>
          </w:tcPr>
          <w:p w14:paraId="01BEB96E" w14:textId="37247E56" w:rsidR="008A5281" w:rsidRPr="008A52F9" w:rsidRDefault="008A5281" w:rsidP="008A52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OR (95% CI)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</w:tcBorders>
          </w:tcPr>
          <w:p w14:paraId="0CDC6141" w14:textId="00EE734B" w:rsidR="008A5281" w:rsidRPr="008A52F9" w:rsidRDefault="008A5281" w:rsidP="008A52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D24692" w:rsidRPr="008A52F9" w14:paraId="6A9EA466" w14:textId="77777777" w:rsidTr="004D6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2" w:space="0" w:color="auto"/>
              <w:right w:val="none" w:sz="0" w:space="0" w:color="auto"/>
            </w:tcBorders>
          </w:tcPr>
          <w:p w14:paraId="75E59B73" w14:textId="676C2F97" w:rsidR="00D24692" w:rsidRPr="008A52F9" w:rsidRDefault="00D24692" w:rsidP="00D2469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Chronic kidney disease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</w:tcBorders>
          </w:tcPr>
          <w:p w14:paraId="04897D7F" w14:textId="3C6AA3A6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1.495 (1.170 to 1.910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9A02836" w14:textId="6214F171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</w:tcBorders>
          </w:tcPr>
          <w:p w14:paraId="00336681" w14:textId="30F177D2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1.600 (1.140 to 2.247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</w:tcBorders>
          </w:tcPr>
          <w:p w14:paraId="4EF00FE5" w14:textId="065F23FB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0.007</w:t>
            </w:r>
          </w:p>
        </w:tc>
      </w:tr>
      <w:tr w:rsidR="00D24692" w:rsidRPr="008A52F9" w14:paraId="1A74F232" w14:textId="77777777" w:rsidTr="004D6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6315CDF8" w14:textId="54B197D5" w:rsidR="00D24692" w:rsidRPr="008A52F9" w:rsidRDefault="00D24692" w:rsidP="00D2469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Age </w:t>
            </w:r>
          </w:p>
        </w:tc>
        <w:tc>
          <w:tcPr>
            <w:tcW w:w="2410" w:type="dxa"/>
            <w:tcBorders>
              <w:left w:val="nil"/>
            </w:tcBorders>
          </w:tcPr>
          <w:p w14:paraId="568B9908" w14:textId="6A166E61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1.041 (1.032 to 1.051)</w:t>
            </w:r>
          </w:p>
        </w:tc>
        <w:tc>
          <w:tcPr>
            <w:tcW w:w="1134" w:type="dxa"/>
          </w:tcPr>
          <w:p w14:paraId="447A9E00" w14:textId="79956BE2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410" w:type="dxa"/>
            <w:tcBorders>
              <w:left w:val="nil"/>
            </w:tcBorders>
          </w:tcPr>
          <w:p w14:paraId="2F0C3487" w14:textId="4CCB879A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1.042 (1.029 to 1.055)</w:t>
            </w:r>
          </w:p>
        </w:tc>
        <w:tc>
          <w:tcPr>
            <w:tcW w:w="992" w:type="dxa"/>
            <w:tcBorders>
              <w:left w:val="nil"/>
            </w:tcBorders>
          </w:tcPr>
          <w:p w14:paraId="0247E04F" w14:textId="16F76500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&lt;0.001</w:t>
            </w:r>
          </w:p>
        </w:tc>
      </w:tr>
      <w:tr w:rsidR="00D24692" w:rsidRPr="008A52F9" w14:paraId="29720D73" w14:textId="77777777" w:rsidTr="004D6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137C2430" w14:textId="058D677D" w:rsidR="00D24692" w:rsidRPr="008A52F9" w:rsidRDefault="00D24692" w:rsidP="00D2469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Female sex</w:t>
            </w:r>
          </w:p>
        </w:tc>
        <w:tc>
          <w:tcPr>
            <w:tcW w:w="2410" w:type="dxa"/>
            <w:tcBorders>
              <w:left w:val="nil"/>
            </w:tcBorders>
          </w:tcPr>
          <w:p w14:paraId="1C84FC83" w14:textId="74958767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1.360 (1.092 to 1.693)</w:t>
            </w:r>
          </w:p>
        </w:tc>
        <w:tc>
          <w:tcPr>
            <w:tcW w:w="1134" w:type="dxa"/>
          </w:tcPr>
          <w:p w14:paraId="34D7F479" w14:textId="27787022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2410" w:type="dxa"/>
            <w:tcBorders>
              <w:left w:val="nil"/>
            </w:tcBorders>
          </w:tcPr>
          <w:p w14:paraId="5BCA995A" w14:textId="5C11977D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1.150 (0.856 to 1.545)</w:t>
            </w:r>
          </w:p>
        </w:tc>
        <w:tc>
          <w:tcPr>
            <w:tcW w:w="992" w:type="dxa"/>
            <w:tcBorders>
              <w:left w:val="nil"/>
            </w:tcBorders>
          </w:tcPr>
          <w:p w14:paraId="0669F1E8" w14:textId="16AD0544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0.353</w:t>
            </w:r>
          </w:p>
        </w:tc>
      </w:tr>
      <w:tr w:rsidR="00D24692" w:rsidRPr="008A52F9" w14:paraId="3204311C" w14:textId="77777777" w:rsidTr="004D6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177AC926" w14:textId="60EB6635" w:rsidR="00D24692" w:rsidRPr="008A52F9" w:rsidRDefault="00D24692" w:rsidP="00D2469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Systolic BP on arrival</w:t>
            </w:r>
          </w:p>
        </w:tc>
        <w:tc>
          <w:tcPr>
            <w:tcW w:w="2410" w:type="dxa"/>
            <w:tcBorders>
              <w:left w:val="nil"/>
            </w:tcBorders>
          </w:tcPr>
          <w:p w14:paraId="5C837E82" w14:textId="41BCEC0D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1.002 (0.998 to 1.006)</w:t>
            </w:r>
          </w:p>
        </w:tc>
        <w:tc>
          <w:tcPr>
            <w:tcW w:w="1134" w:type="dxa"/>
          </w:tcPr>
          <w:p w14:paraId="3B993AE9" w14:textId="07B87EAD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0.234</w:t>
            </w:r>
          </w:p>
        </w:tc>
        <w:tc>
          <w:tcPr>
            <w:tcW w:w="2410" w:type="dxa"/>
            <w:tcBorders>
              <w:left w:val="nil"/>
            </w:tcBorders>
          </w:tcPr>
          <w:p w14:paraId="0075D5E3" w14:textId="21920BAC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1.003 (0.998 to 1.008)</w:t>
            </w:r>
          </w:p>
        </w:tc>
        <w:tc>
          <w:tcPr>
            <w:tcW w:w="992" w:type="dxa"/>
            <w:tcBorders>
              <w:left w:val="nil"/>
            </w:tcBorders>
          </w:tcPr>
          <w:p w14:paraId="439B25C1" w14:textId="14D39A09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0.214</w:t>
            </w:r>
          </w:p>
        </w:tc>
      </w:tr>
      <w:tr w:rsidR="00D24692" w:rsidRPr="008A52F9" w14:paraId="3C7216B6" w14:textId="77777777" w:rsidTr="004D6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65DCD5DD" w14:textId="42CF0BA6" w:rsidR="00D24692" w:rsidRPr="008A52F9" w:rsidRDefault="00D24692" w:rsidP="00D2469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2410" w:type="dxa"/>
            <w:tcBorders>
              <w:left w:val="nil"/>
            </w:tcBorders>
          </w:tcPr>
          <w:p w14:paraId="64055F31" w14:textId="5EA8851F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0.545 (0.425 to 0.699)</w:t>
            </w:r>
          </w:p>
        </w:tc>
        <w:tc>
          <w:tcPr>
            <w:tcW w:w="1134" w:type="dxa"/>
          </w:tcPr>
          <w:p w14:paraId="3D21C7D2" w14:textId="01FDB927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410" w:type="dxa"/>
            <w:tcBorders>
              <w:left w:val="nil"/>
            </w:tcBorders>
          </w:tcPr>
          <w:p w14:paraId="53FBA824" w14:textId="01628EB7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0.515 (0.365 to 0.727)</w:t>
            </w:r>
          </w:p>
        </w:tc>
        <w:tc>
          <w:tcPr>
            <w:tcW w:w="992" w:type="dxa"/>
            <w:tcBorders>
              <w:left w:val="nil"/>
            </w:tcBorders>
          </w:tcPr>
          <w:p w14:paraId="786E59A5" w14:textId="358E2C99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&lt;0.001</w:t>
            </w:r>
          </w:p>
        </w:tc>
      </w:tr>
      <w:tr w:rsidR="00D24692" w:rsidRPr="008A52F9" w14:paraId="2F4602DE" w14:textId="77777777" w:rsidTr="004D6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7FDE230C" w14:textId="567BA9AC" w:rsidR="00D24692" w:rsidRPr="008A52F9" w:rsidRDefault="00D24692" w:rsidP="00D2469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2410" w:type="dxa"/>
            <w:tcBorders>
              <w:left w:val="nil"/>
            </w:tcBorders>
          </w:tcPr>
          <w:p w14:paraId="07F388E3" w14:textId="6129143C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0.883 (0.665 to 1.174)</w:t>
            </w:r>
          </w:p>
        </w:tc>
        <w:tc>
          <w:tcPr>
            <w:tcW w:w="1134" w:type="dxa"/>
          </w:tcPr>
          <w:p w14:paraId="24D713F4" w14:textId="7FFA1916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0.394</w:t>
            </w:r>
          </w:p>
        </w:tc>
        <w:tc>
          <w:tcPr>
            <w:tcW w:w="2410" w:type="dxa"/>
            <w:tcBorders>
              <w:left w:val="nil"/>
            </w:tcBorders>
          </w:tcPr>
          <w:p w14:paraId="6A2546EA" w14:textId="19AF66DB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0.814 (0.553 to 1.199)</w:t>
            </w:r>
          </w:p>
        </w:tc>
        <w:tc>
          <w:tcPr>
            <w:tcW w:w="992" w:type="dxa"/>
            <w:tcBorders>
              <w:left w:val="nil"/>
            </w:tcBorders>
          </w:tcPr>
          <w:p w14:paraId="331E5F97" w14:textId="7F40B31A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0.297</w:t>
            </w:r>
          </w:p>
        </w:tc>
      </w:tr>
      <w:tr w:rsidR="00D24692" w:rsidRPr="008A52F9" w14:paraId="79DB3948" w14:textId="77777777" w:rsidTr="004D6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2BE8BE6A" w14:textId="36DD76E4" w:rsidR="00D24692" w:rsidRPr="008A52F9" w:rsidRDefault="00D24692" w:rsidP="00D2469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Heart failure</w:t>
            </w:r>
          </w:p>
        </w:tc>
        <w:tc>
          <w:tcPr>
            <w:tcW w:w="2410" w:type="dxa"/>
            <w:tcBorders>
              <w:left w:val="nil"/>
            </w:tcBorders>
          </w:tcPr>
          <w:p w14:paraId="1ADDB217" w14:textId="1978A78F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2.494 (1.508 to 4.123)</w:t>
            </w:r>
          </w:p>
        </w:tc>
        <w:tc>
          <w:tcPr>
            <w:tcW w:w="1134" w:type="dxa"/>
          </w:tcPr>
          <w:p w14:paraId="4605DE11" w14:textId="12685C17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410" w:type="dxa"/>
            <w:tcBorders>
              <w:left w:val="nil"/>
            </w:tcBorders>
          </w:tcPr>
          <w:p w14:paraId="6A25177A" w14:textId="2CFB30E6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1.511 (0.781 to 2.920)</w:t>
            </w:r>
          </w:p>
        </w:tc>
        <w:tc>
          <w:tcPr>
            <w:tcW w:w="992" w:type="dxa"/>
            <w:tcBorders>
              <w:left w:val="nil"/>
            </w:tcBorders>
          </w:tcPr>
          <w:p w14:paraId="2C029357" w14:textId="124EF025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0.220</w:t>
            </w:r>
          </w:p>
        </w:tc>
      </w:tr>
      <w:tr w:rsidR="00D24692" w:rsidRPr="008A52F9" w14:paraId="3104E161" w14:textId="77777777" w:rsidTr="004D6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6A3186B3" w14:textId="0DFC28D0" w:rsidR="00D24692" w:rsidRPr="008A52F9" w:rsidRDefault="00D24692" w:rsidP="00D2469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Previous Stroke or TIA</w:t>
            </w:r>
          </w:p>
        </w:tc>
        <w:tc>
          <w:tcPr>
            <w:tcW w:w="2410" w:type="dxa"/>
            <w:tcBorders>
              <w:left w:val="nil"/>
            </w:tcBorders>
          </w:tcPr>
          <w:p w14:paraId="09097180" w14:textId="53241278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1.151 (0.852 to 1.556)</w:t>
            </w:r>
          </w:p>
        </w:tc>
        <w:tc>
          <w:tcPr>
            <w:tcW w:w="1134" w:type="dxa"/>
          </w:tcPr>
          <w:p w14:paraId="4A53E143" w14:textId="6322CD9C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0.360</w:t>
            </w:r>
          </w:p>
        </w:tc>
        <w:tc>
          <w:tcPr>
            <w:tcW w:w="2410" w:type="dxa"/>
            <w:tcBorders>
              <w:left w:val="nil"/>
            </w:tcBorders>
          </w:tcPr>
          <w:p w14:paraId="0EF5B629" w14:textId="605F5A50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1.009 (0.672 to 1.514)</w:t>
            </w:r>
          </w:p>
        </w:tc>
        <w:tc>
          <w:tcPr>
            <w:tcW w:w="992" w:type="dxa"/>
            <w:tcBorders>
              <w:left w:val="nil"/>
            </w:tcBorders>
          </w:tcPr>
          <w:p w14:paraId="035A0F2D" w14:textId="5C11B784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0.967</w:t>
            </w:r>
          </w:p>
        </w:tc>
      </w:tr>
      <w:tr w:rsidR="00D24692" w:rsidRPr="008A52F9" w14:paraId="066306F7" w14:textId="77777777" w:rsidTr="004D6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0C862DD9" w14:textId="4DBE9D82" w:rsidR="00D24692" w:rsidRPr="008A52F9" w:rsidRDefault="00D24692" w:rsidP="00D2469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Current or previous smoking</w:t>
            </w:r>
          </w:p>
        </w:tc>
        <w:tc>
          <w:tcPr>
            <w:tcW w:w="2410" w:type="dxa"/>
            <w:tcBorders>
              <w:left w:val="nil"/>
            </w:tcBorders>
          </w:tcPr>
          <w:p w14:paraId="12999C07" w14:textId="24AD7200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0.658 (0.452 to 0.958)</w:t>
            </w:r>
          </w:p>
        </w:tc>
        <w:tc>
          <w:tcPr>
            <w:tcW w:w="1134" w:type="dxa"/>
          </w:tcPr>
          <w:p w14:paraId="2A0362E1" w14:textId="2CFB2173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0.029</w:t>
            </w:r>
          </w:p>
        </w:tc>
        <w:tc>
          <w:tcPr>
            <w:tcW w:w="2410" w:type="dxa"/>
            <w:tcBorders>
              <w:left w:val="nil"/>
            </w:tcBorders>
          </w:tcPr>
          <w:p w14:paraId="5EF51D44" w14:textId="36EF1266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1.254 (0.766 to 2.052)</w:t>
            </w:r>
          </w:p>
        </w:tc>
        <w:tc>
          <w:tcPr>
            <w:tcW w:w="992" w:type="dxa"/>
            <w:tcBorders>
              <w:left w:val="nil"/>
            </w:tcBorders>
          </w:tcPr>
          <w:p w14:paraId="7C709723" w14:textId="30AF27A9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0.369</w:t>
            </w:r>
          </w:p>
        </w:tc>
      </w:tr>
      <w:tr w:rsidR="00D24692" w:rsidRPr="008A52F9" w14:paraId="0EFF14FC" w14:textId="77777777" w:rsidTr="004D6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673788D2" w14:textId="1876B9BB" w:rsidR="00D24692" w:rsidRPr="008A52F9" w:rsidRDefault="00D24692" w:rsidP="00D2469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Anticoagulation</w:t>
            </w:r>
          </w:p>
        </w:tc>
        <w:tc>
          <w:tcPr>
            <w:tcW w:w="2410" w:type="dxa"/>
            <w:tcBorders>
              <w:left w:val="nil"/>
            </w:tcBorders>
          </w:tcPr>
          <w:p w14:paraId="5888BDA6" w14:textId="36B87AB9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2.537 (1.921 to 3.351)</w:t>
            </w:r>
          </w:p>
        </w:tc>
        <w:tc>
          <w:tcPr>
            <w:tcW w:w="1134" w:type="dxa"/>
          </w:tcPr>
          <w:p w14:paraId="10E06F96" w14:textId="6B93B0FD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410" w:type="dxa"/>
            <w:tcBorders>
              <w:left w:val="nil"/>
            </w:tcBorders>
          </w:tcPr>
          <w:p w14:paraId="0D257EA6" w14:textId="40E23649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1.748 (1.192 to 2.562)</w:t>
            </w:r>
          </w:p>
        </w:tc>
        <w:tc>
          <w:tcPr>
            <w:tcW w:w="992" w:type="dxa"/>
            <w:tcBorders>
              <w:left w:val="nil"/>
            </w:tcBorders>
          </w:tcPr>
          <w:p w14:paraId="72785FC6" w14:textId="377D6B5F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0.004</w:t>
            </w:r>
          </w:p>
        </w:tc>
      </w:tr>
      <w:tr w:rsidR="00D24692" w:rsidRPr="008A52F9" w14:paraId="2E2F88CE" w14:textId="77777777" w:rsidTr="00D24692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5BF75A0C" w14:textId="2982912E" w:rsidR="00D24692" w:rsidRPr="008A52F9" w:rsidRDefault="00D24692" w:rsidP="00D2469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gramStart"/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Log(</w:t>
            </w:r>
            <w:proofErr w:type="gramEnd"/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ICH volume)</w:t>
            </w:r>
          </w:p>
        </w:tc>
        <w:tc>
          <w:tcPr>
            <w:tcW w:w="2410" w:type="dxa"/>
            <w:tcBorders>
              <w:left w:val="nil"/>
            </w:tcBorders>
          </w:tcPr>
          <w:p w14:paraId="3B466516" w14:textId="29AAFB85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2.892 (2.545 to 3.287)</w:t>
            </w:r>
          </w:p>
        </w:tc>
        <w:tc>
          <w:tcPr>
            <w:tcW w:w="1134" w:type="dxa"/>
          </w:tcPr>
          <w:p w14:paraId="16A0D7F5" w14:textId="07473D9C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410" w:type="dxa"/>
            <w:tcBorders>
              <w:left w:val="nil"/>
            </w:tcBorders>
          </w:tcPr>
          <w:p w14:paraId="3389991D" w14:textId="76E4186B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3.236 (2.778 to 3.768)</w:t>
            </w:r>
          </w:p>
        </w:tc>
        <w:tc>
          <w:tcPr>
            <w:tcW w:w="992" w:type="dxa"/>
            <w:tcBorders>
              <w:left w:val="nil"/>
            </w:tcBorders>
          </w:tcPr>
          <w:p w14:paraId="40C3AF79" w14:textId="67EC683D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&lt;0.001</w:t>
            </w:r>
          </w:p>
        </w:tc>
      </w:tr>
      <w:tr w:rsidR="00D24692" w:rsidRPr="008A52F9" w14:paraId="5FFE5740" w14:textId="77777777" w:rsidTr="004D6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  <w:right w:val="none" w:sz="0" w:space="0" w:color="auto"/>
            </w:tcBorders>
          </w:tcPr>
          <w:p w14:paraId="1F49FE04" w14:textId="1B3D7D18" w:rsidR="00D24692" w:rsidRPr="008A52F9" w:rsidRDefault="00D24692" w:rsidP="00D2469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Lobar index ICH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74A2A5A8" w14:textId="20F4BC2A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1.422 (1.136 to 1.77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BA25CE" w14:textId="67E364CE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66490868" w14:textId="70854FC3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0.453 (0.325 to 0.631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</w:tcPr>
          <w:p w14:paraId="1AD45CF1" w14:textId="7191827C" w:rsidR="00D24692" w:rsidRPr="008A52F9" w:rsidRDefault="00D24692" w:rsidP="00D24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A52F9">
              <w:rPr>
                <w:rFonts w:ascii="Calibri" w:hAnsi="Calibri" w:cs="Calibri"/>
                <w:sz w:val="22"/>
                <w:szCs w:val="22"/>
                <w:lang w:val="en-US"/>
              </w:rPr>
              <w:t>&lt;0.001</w:t>
            </w:r>
          </w:p>
        </w:tc>
      </w:tr>
    </w:tbl>
    <w:p w14:paraId="563D8FE5" w14:textId="77777777" w:rsidR="003B5707" w:rsidRPr="008A52F9" w:rsidRDefault="003B5707" w:rsidP="003B5707">
      <w:pPr>
        <w:rPr>
          <w:rFonts w:ascii="Calibri" w:hAnsi="Calibri" w:cs="Calibri"/>
          <w:sz w:val="20"/>
          <w:szCs w:val="20"/>
          <w:lang w:val="en-US"/>
        </w:rPr>
      </w:pPr>
      <w:r w:rsidRPr="008A52F9">
        <w:rPr>
          <w:rFonts w:ascii="Calibri" w:hAnsi="Calibri" w:cs="Calibri"/>
          <w:sz w:val="20"/>
          <w:szCs w:val="20"/>
          <w:lang w:val="en-US"/>
        </w:rPr>
        <w:t>Abbreviations: ICH = intracerebral hemorrhage; TIA = transient ischemic attack</w:t>
      </w:r>
    </w:p>
    <w:p w14:paraId="0DFD5F97" w14:textId="77777777" w:rsidR="009272BF" w:rsidRPr="008A52F9" w:rsidRDefault="009272BF">
      <w:pPr>
        <w:rPr>
          <w:rFonts w:ascii="Calibri" w:hAnsi="Calibri" w:cs="Calibri"/>
          <w:b/>
          <w:lang w:val="en-US"/>
        </w:rPr>
      </w:pPr>
    </w:p>
    <w:p w14:paraId="28173561" w14:textId="574E6B09" w:rsidR="00FF7918" w:rsidRPr="008A52F9" w:rsidRDefault="00FF7918">
      <w:pPr>
        <w:rPr>
          <w:rFonts w:ascii="Calibri" w:hAnsi="Calibri" w:cs="Calibri"/>
          <w:bCs/>
          <w:sz w:val="22"/>
          <w:szCs w:val="22"/>
          <w:lang w:val="en-US"/>
        </w:rPr>
      </w:pPr>
      <w:r w:rsidRPr="008A52F9">
        <w:rPr>
          <w:rFonts w:ascii="Calibri" w:hAnsi="Calibri" w:cs="Calibri"/>
          <w:bCs/>
          <w:sz w:val="22"/>
          <w:szCs w:val="22"/>
          <w:lang w:val="en-US"/>
        </w:rPr>
        <w:br w:type="page"/>
      </w:r>
    </w:p>
    <w:p w14:paraId="4CAB8BFA" w14:textId="29D17DFF" w:rsidR="006A17F4" w:rsidRDefault="006A17F4" w:rsidP="006A17F4">
      <w:pPr>
        <w:jc w:val="both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lastRenderedPageBreak/>
        <w:t xml:space="preserve">Supplementary </w:t>
      </w:r>
      <w:r w:rsidRPr="006A17F4">
        <w:rPr>
          <w:rFonts w:ascii="Calibri" w:hAnsi="Calibri" w:cs="Calibri"/>
          <w:b/>
          <w:bCs/>
          <w:lang w:val="en-US"/>
        </w:rPr>
        <w:t xml:space="preserve">Table </w:t>
      </w:r>
      <w:r>
        <w:rPr>
          <w:rFonts w:ascii="Calibri" w:hAnsi="Calibri" w:cs="Calibri"/>
          <w:b/>
          <w:bCs/>
          <w:lang w:val="en-US"/>
        </w:rPr>
        <w:t>S4</w:t>
      </w:r>
      <w:r w:rsidRPr="006A17F4">
        <w:rPr>
          <w:rFonts w:ascii="Calibri" w:hAnsi="Calibri" w:cs="Calibri"/>
          <w:b/>
          <w:bCs/>
          <w:lang w:val="en-US"/>
        </w:rPr>
        <w:t xml:space="preserve">. </w:t>
      </w:r>
      <w:r w:rsidRPr="006A17F4">
        <w:rPr>
          <w:rFonts w:ascii="Calibri" w:hAnsi="Calibri" w:cs="Calibri"/>
          <w:lang w:val="en-US"/>
        </w:rPr>
        <w:t>Etiology of recurrent stroke events</w:t>
      </w:r>
    </w:p>
    <w:p w14:paraId="746540A0" w14:textId="77777777" w:rsidR="00506C31" w:rsidRPr="00506C31" w:rsidRDefault="00506C31" w:rsidP="006A17F4">
      <w:pPr>
        <w:jc w:val="both"/>
        <w:rPr>
          <w:rFonts w:ascii="Calibri" w:hAnsi="Calibri" w:cs="Calibri"/>
          <w:b/>
          <w:bCs/>
          <w:lang w:val="en-US"/>
        </w:rPr>
      </w:pPr>
    </w:p>
    <w:tbl>
      <w:tblPr>
        <w:tblStyle w:val="PNStyle1"/>
        <w:tblW w:w="9214" w:type="dxa"/>
        <w:tblLook w:val="04A0" w:firstRow="1" w:lastRow="0" w:firstColumn="1" w:lastColumn="0" w:noHBand="0" w:noVBand="1"/>
      </w:tblPr>
      <w:tblGrid>
        <w:gridCol w:w="3969"/>
        <w:gridCol w:w="1748"/>
        <w:gridCol w:w="1748"/>
        <w:gridCol w:w="1749"/>
      </w:tblGrid>
      <w:tr w:rsidR="006A17F4" w:rsidRPr="006A17F4" w14:paraId="35EA3D8F" w14:textId="77777777" w:rsidTr="005576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none" w:sz="0" w:space="0" w:color="auto"/>
            </w:tcBorders>
          </w:tcPr>
          <w:p w14:paraId="6C25E3F6" w14:textId="77777777" w:rsidR="006A17F4" w:rsidRPr="006A17F4" w:rsidRDefault="006A17F4" w:rsidP="00557677">
            <w:pPr>
              <w:jc w:val="both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748" w:type="dxa"/>
            <w:tcBorders>
              <w:left w:val="nil"/>
            </w:tcBorders>
          </w:tcPr>
          <w:p w14:paraId="04A75506" w14:textId="77777777" w:rsidR="006A17F4" w:rsidRPr="006A17F4" w:rsidRDefault="006A17F4" w:rsidP="0055767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Normal eGFR (n=823)</w:t>
            </w:r>
          </w:p>
        </w:tc>
        <w:tc>
          <w:tcPr>
            <w:tcW w:w="1748" w:type="dxa"/>
          </w:tcPr>
          <w:p w14:paraId="22757603" w14:textId="77777777" w:rsidR="006A17F4" w:rsidRPr="006A17F4" w:rsidRDefault="006A17F4" w:rsidP="0055767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Chronic kidney disease (n=239)</w:t>
            </w:r>
          </w:p>
        </w:tc>
        <w:tc>
          <w:tcPr>
            <w:tcW w:w="1749" w:type="dxa"/>
          </w:tcPr>
          <w:p w14:paraId="0F3D18B9" w14:textId="77777777" w:rsidR="006A17F4" w:rsidRPr="006A17F4" w:rsidRDefault="006A17F4" w:rsidP="0055767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All (n=1062)</w:t>
            </w:r>
          </w:p>
        </w:tc>
      </w:tr>
      <w:tr w:rsidR="006A17F4" w:rsidRPr="006A17F4" w14:paraId="6AE79DD8" w14:textId="77777777" w:rsidTr="005576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none" w:sz="0" w:space="0" w:color="auto"/>
            </w:tcBorders>
          </w:tcPr>
          <w:p w14:paraId="7648744F" w14:textId="77777777" w:rsidR="006A17F4" w:rsidRPr="006A17F4" w:rsidRDefault="006A17F4" w:rsidP="00557677">
            <w:pPr>
              <w:jc w:val="both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Total recurrent ICH</w:t>
            </w:r>
          </w:p>
        </w:tc>
        <w:tc>
          <w:tcPr>
            <w:tcW w:w="1748" w:type="dxa"/>
            <w:tcBorders>
              <w:left w:val="nil"/>
            </w:tcBorders>
          </w:tcPr>
          <w:p w14:paraId="54A2E0FA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77 (9.4%)</w:t>
            </w:r>
          </w:p>
        </w:tc>
        <w:tc>
          <w:tcPr>
            <w:tcW w:w="1748" w:type="dxa"/>
          </w:tcPr>
          <w:p w14:paraId="079DAE6A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29 (12.1%)</w:t>
            </w:r>
          </w:p>
        </w:tc>
        <w:tc>
          <w:tcPr>
            <w:tcW w:w="1749" w:type="dxa"/>
          </w:tcPr>
          <w:p w14:paraId="4738D8F2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106 (10.0%)</w:t>
            </w:r>
          </w:p>
        </w:tc>
      </w:tr>
      <w:tr w:rsidR="006A17F4" w:rsidRPr="006A17F4" w14:paraId="43A62EFB" w14:textId="77777777" w:rsidTr="005576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none" w:sz="0" w:space="0" w:color="auto"/>
            </w:tcBorders>
          </w:tcPr>
          <w:p w14:paraId="529F50D1" w14:textId="77777777" w:rsidR="006A17F4" w:rsidRPr="006A17F4" w:rsidRDefault="006A17F4" w:rsidP="00557677">
            <w:pPr>
              <w:jc w:val="both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Recurrent ICH location</w:t>
            </w:r>
          </w:p>
        </w:tc>
        <w:tc>
          <w:tcPr>
            <w:tcW w:w="1748" w:type="dxa"/>
            <w:tcBorders>
              <w:left w:val="nil"/>
            </w:tcBorders>
          </w:tcPr>
          <w:p w14:paraId="44EC4AC0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748" w:type="dxa"/>
          </w:tcPr>
          <w:p w14:paraId="37FC8603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749" w:type="dxa"/>
          </w:tcPr>
          <w:p w14:paraId="6DADE7E5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06A17F4" w:rsidRPr="006A17F4" w14:paraId="24C14242" w14:textId="77777777" w:rsidTr="005576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none" w:sz="0" w:space="0" w:color="auto"/>
            </w:tcBorders>
          </w:tcPr>
          <w:p w14:paraId="59653783" w14:textId="77777777" w:rsidR="006A17F4" w:rsidRPr="006A17F4" w:rsidRDefault="006A17F4" w:rsidP="00557677">
            <w:pPr>
              <w:jc w:val="both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 Lobar</w:t>
            </w:r>
          </w:p>
        </w:tc>
        <w:tc>
          <w:tcPr>
            <w:tcW w:w="1748" w:type="dxa"/>
            <w:tcBorders>
              <w:left w:val="nil"/>
            </w:tcBorders>
          </w:tcPr>
          <w:p w14:paraId="1B0F7EC0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51 (66.2%)</w:t>
            </w:r>
          </w:p>
        </w:tc>
        <w:tc>
          <w:tcPr>
            <w:tcW w:w="1748" w:type="dxa"/>
          </w:tcPr>
          <w:p w14:paraId="3C7E3D47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14 (48.3%)</w:t>
            </w:r>
          </w:p>
        </w:tc>
        <w:tc>
          <w:tcPr>
            <w:tcW w:w="1749" w:type="dxa"/>
          </w:tcPr>
          <w:p w14:paraId="5201A91B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65 (61.3%)</w:t>
            </w:r>
          </w:p>
        </w:tc>
      </w:tr>
      <w:tr w:rsidR="006A17F4" w:rsidRPr="006A17F4" w14:paraId="0D36B33E" w14:textId="77777777" w:rsidTr="005576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none" w:sz="0" w:space="0" w:color="auto"/>
            </w:tcBorders>
          </w:tcPr>
          <w:p w14:paraId="2517A277" w14:textId="77777777" w:rsidR="006A17F4" w:rsidRPr="006A17F4" w:rsidRDefault="006A17F4" w:rsidP="00557677">
            <w:pPr>
              <w:jc w:val="both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 Deep</w:t>
            </w:r>
          </w:p>
        </w:tc>
        <w:tc>
          <w:tcPr>
            <w:tcW w:w="1748" w:type="dxa"/>
            <w:tcBorders>
              <w:left w:val="nil"/>
            </w:tcBorders>
          </w:tcPr>
          <w:p w14:paraId="16C06375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16 (20.8%)</w:t>
            </w:r>
          </w:p>
        </w:tc>
        <w:tc>
          <w:tcPr>
            <w:tcW w:w="1748" w:type="dxa"/>
          </w:tcPr>
          <w:p w14:paraId="6DB44A21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9 (31.0%)</w:t>
            </w:r>
          </w:p>
        </w:tc>
        <w:tc>
          <w:tcPr>
            <w:tcW w:w="1749" w:type="dxa"/>
          </w:tcPr>
          <w:p w14:paraId="388CD0E5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25 (23.6%)</w:t>
            </w:r>
          </w:p>
        </w:tc>
      </w:tr>
      <w:tr w:rsidR="006A17F4" w:rsidRPr="006A17F4" w14:paraId="0845CD25" w14:textId="77777777" w:rsidTr="005576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none" w:sz="0" w:space="0" w:color="auto"/>
            </w:tcBorders>
          </w:tcPr>
          <w:p w14:paraId="06870108" w14:textId="77777777" w:rsidR="006A17F4" w:rsidRPr="006A17F4" w:rsidRDefault="006A17F4" w:rsidP="00557677">
            <w:pPr>
              <w:jc w:val="both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 Cerebellar</w:t>
            </w:r>
          </w:p>
        </w:tc>
        <w:tc>
          <w:tcPr>
            <w:tcW w:w="1748" w:type="dxa"/>
            <w:tcBorders>
              <w:left w:val="nil"/>
            </w:tcBorders>
          </w:tcPr>
          <w:p w14:paraId="043F4988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6 (7.8%)</w:t>
            </w:r>
          </w:p>
        </w:tc>
        <w:tc>
          <w:tcPr>
            <w:tcW w:w="1748" w:type="dxa"/>
          </w:tcPr>
          <w:p w14:paraId="0AF48DAC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1 (3.4%)</w:t>
            </w:r>
          </w:p>
        </w:tc>
        <w:tc>
          <w:tcPr>
            <w:tcW w:w="1749" w:type="dxa"/>
          </w:tcPr>
          <w:p w14:paraId="62EBB9DA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7 (6.6%)</w:t>
            </w:r>
          </w:p>
        </w:tc>
      </w:tr>
      <w:tr w:rsidR="006A17F4" w:rsidRPr="006A17F4" w14:paraId="1382707C" w14:textId="77777777" w:rsidTr="005576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none" w:sz="0" w:space="0" w:color="auto"/>
            </w:tcBorders>
          </w:tcPr>
          <w:p w14:paraId="78DBBBF6" w14:textId="77777777" w:rsidR="006A17F4" w:rsidRPr="006A17F4" w:rsidRDefault="006A17F4" w:rsidP="00557677">
            <w:pPr>
              <w:jc w:val="both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 Brainstem</w:t>
            </w:r>
          </w:p>
        </w:tc>
        <w:tc>
          <w:tcPr>
            <w:tcW w:w="1748" w:type="dxa"/>
            <w:tcBorders>
              <w:left w:val="nil"/>
            </w:tcBorders>
          </w:tcPr>
          <w:p w14:paraId="20C6BD10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3 (3.9%)</w:t>
            </w:r>
          </w:p>
        </w:tc>
        <w:tc>
          <w:tcPr>
            <w:tcW w:w="1748" w:type="dxa"/>
          </w:tcPr>
          <w:p w14:paraId="034FC97C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3 (10.3%)</w:t>
            </w:r>
          </w:p>
        </w:tc>
        <w:tc>
          <w:tcPr>
            <w:tcW w:w="1749" w:type="dxa"/>
          </w:tcPr>
          <w:p w14:paraId="26F15624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6 (5.7%)</w:t>
            </w:r>
          </w:p>
        </w:tc>
      </w:tr>
      <w:tr w:rsidR="006A17F4" w:rsidRPr="006A17F4" w14:paraId="54331260" w14:textId="77777777" w:rsidTr="005576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4" w:space="0" w:color="auto"/>
              <w:right w:val="none" w:sz="0" w:space="0" w:color="auto"/>
            </w:tcBorders>
          </w:tcPr>
          <w:p w14:paraId="0E220184" w14:textId="77777777" w:rsidR="006A17F4" w:rsidRPr="006A17F4" w:rsidRDefault="006A17F4" w:rsidP="00557677">
            <w:pPr>
              <w:jc w:val="both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 Multifocal</w:t>
            </w:r>
          </w:p>
        </w:tc>
        <w:tc>
          <w:tcPr>
            <w:tcW w:w="1748" w:type="dxa"/>
            <w:tcBorders>
              <w:left w:val="nil"/>
              <w:bottom w:val="single" w:sz="4" w:space="0" w:color="auto"/>
            </w:tcBorders>
          </w:tcPr>
          <w:p w14:paraId="49A0EED5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1 (1.3%)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3DF73EF7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2 (6.9%)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51375E8C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3 (2.8%)</w:t>
            </w:r>
          </w:p>
        </w:tc>
      </w:tr>
      <w:tr w:rsidR="006A17F4" w:rsidRPr="006A17F4" w14:paraId="778E1727" w14:textId="77777777" w:rsidTr="005576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right w:val="none" w:sz="0" w:space="0" w:color="auto"/>
            </w:tcBorders>
          </w:tcPr>
          <w:p w14:paraId="4654CDD5" w14:textId="77777777" w:rsidR="006A17F4" w:rsidRPr="006A17F4" w:rsidRDefault="006A17F4" w:rsidP="00557677">
            <w:pPr>
              <w:jc w:val="both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Recurrence location compared to index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</w:tcBorders>
          </w:tcPr>
          <w:p w14:paraId="3E693FDE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66C3F92B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073AD871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06A17F4" w:rsidRPr="006A17F4" w14:paraId="7F7A3565" w14:textId="77777777" w:rsidTr="005576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none" w:sz="0" w:space="0" w:color="auto"/>
            </w:tcBorders>
          </w:tcPr>
          <w:p w14:paraId="211B2489" w14:textId="77777777" w:rsidR="006A17F4" w:rsidRPr="006A17F4" w:rsidRDefault="006A17F4" w:rsidP="00557677">
            <w:pPr>
              <w:jc w:val="both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 Lobar index and recurrence</w:t>
            </w:r>
          </w:p>
        </w:tc>
        <w:tc>
          <w:tcPr>
            <w:tcW w:w="1748" w:type="dxa"/>
            <w:tcBorders>
              <w:left w:val="nil"/>
            </w:tcBorders>
          </w:tcPr>
          <w:p w14:paraId="29556EDE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48 (62.3%)</w:t>
            </w:r>
          </w:p>
        </w:tc>
        <w:tc>
          <w:tcPr>
            <w:tcW w:w="1748" w:type="dxa"/>
          </w:tcPr>
          <w:p w14:paraId="4D8AFEFC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12 (41.4%)</w:t>
            </w:r>
          </w:p>
        </w:tc>
        <w:tc>
          <w:tcPr>
            <w:tcW w:w="1749" w:type="dxa"/>
          </w:tcPr>
          <w:p w14:paraId="6864D632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60 (56.6%)</w:t>
            </w:r>
          </w:p>
        </w:tc>
      </w:tr>
      <w:tr w:rsidR="006A17F4" w:rsidRPr="006A17F4" w14:paraId="41E4E1EF" w14:textId="77777777" w:rsidTr="005576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none" w:sz="0" w:space="0" w:color="auto"/>
            </w:tcBorders>
          </w:tcPr>
          <w:p w14:paraId="0E5F5FDA" w14:textId="77777777" w:rsidR="006A17F4" w:rsidRPr="006A17F4" w:rsidRDefault="006A17F4" w:rsidP="00557677">
            <w:pPr>
              <w:jc w:val="both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 Lobar index; non-lobar recurrence</w:t>
            </w:r>
          </w:p>
        </w:tc>
        <w:tc>
          <w:tcPr>
            <w:tcW w:w="1748" w:type="dxa"/>
            <w:tcBorders>
              <w:left w:val="nil"/>
            </w:tcBorders>
          </w:tcPr>
          <w:p w14:paraId="7BECE0EB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10 (13.0%)</w:t>
            </w:r>
          </w:p>
        </w:tc>
        <w:tc>
          <w:tcPr>
            <w:tcW w:w="1748" w:type="dxa"/>
          </w:tcPr>
          <w:p w14:paraId="497D9673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7 (24.1%)</w:t>
            </w:r>
          </w:p>
        </w:tc>
        <w:tc>
          <w:tcPr>
            <w:tcW w:w="1749" w:type="dxa"/>
          </w:tcPr>
          <w:p w14:paraId="72019603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14 (13.2%)</w:t>
            </w:r>
          </w:p>
        </w:tc>
      </w:tr>
      <w:tr w:rsidR="006A17F4" w:rsidRPr="006A17F4" w14:paraId="1EDA865C" w14:textId="77777777" w:rsidTr="005576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none" w:sz="0" w:space="0" w:color="auto"/>
            </w:tcBorders>
          </w:tcPr>
          <w:p w14:paraId="04BC5695" w14:textId="77777777" w:rsidR="006A17F4" w:rsidRPr="006A17F4" w:rsidRDefault="006A17F4" w:rsidP="00557677">
            <w:pPr>
              <w:jc w:val="both"/>
              <w:rPr>
                <w:rFonts w:ascii="Calibri" w:hAnsi="Calibri" w:cs="Calibri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 Non-lobar index and recurrence</w:t>
            </w:r>
          </w:p>
        </w:tc>
        <w:tc>
          <w:tcPr>
            <w:tcW w:w="1748" w:type="dxa"/>
            <w:tcBorders>
              <w:left w:val="nil"/>
            </w:tcBorders>
          </w:tcPr>
          <w:p w14:paraId="485253EA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17 (22.1%)</w:t>
            </w:r>
          </w:p>
        </w:tc>
        <w:tc>
          <w:tcPr>
            <w:tcW w:w="1748" w:type="dxa"/>
          </w:tcPr>
          <w:p w14:paraId="196A2448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8 (27.6%)</w:t>
            </w:r>
          </w:p>
        </w:tc>
        <w:tc>
          <w:tcPr>
            <w:tcW w:w="1749" w:type="dxa"/>
          </w:tcPr>
          <w:p w14:paraId="17FEA3B1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27 (25.5%)</w:t>
            </w:r>
          </w:p>
        </w:tc>
      </w:tr>
      <w:tr w:rsidR="006A17F4" w:rsidRPr="006A17F4" w14:paraId="79B5C649" w14:textId="77777777" w:rsidTr="005576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none" w:sz="0" w:space="0" w:color="auto"/>
            </w:tcBorders>
          </w:tcPr>
          <w:p w14:paraId="40612EB8" w14:textId="77777777" w:rsidR="006A17F4" w:rsidRPr="006A17F4" w:rsidRDefault="006A17F4" w:rsidP="00557677">
            <w:pPr>
              <w:jc w:val="both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 Non-lobar index; lobar recurrence</w:t>
            </w:r>
          </w:p>
        </w:tc>
        <w:tc>
          <w:tcPr>
            <w:tcW w:w="1748" w:type="dxa"/>
            <w:tcBorders>
              <w:left w:val="nil"/>
            </w:tcBorders>
          </w:tcPr>
          <w:p w14:paraId="6B4A24A1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3 (3.9%)</w:t>
            </w:r>
          </w:p>
        </w:tc>
        <w:tc>
          <w:tcPr>
            <w:tcW w:w="1748" w:type="dxa"/>
          </w:tcPr>
          <w:p w14:paraId="166C21E3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2 (6.9%)</w:t>
            </w:r>
          </w:p>
        </w:tc>
        <w:tc>
          <w:tcPr>
            <w:tcW w:w="1749" w:type="dxa"/>
          </w:tcPr>
          <w:p w14:paraId="4D5CBC6F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5 (4.7%)</w:t>
            </w:r>
          </w:p>
        </w:tc>
      </w:tr>
      <w:tr w:rsidR="006A17F4" w:rsidRPr="006A17F4" w14:paraId="3180E36E" w14:textId="77777777" w:rsidTr="005576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right w:val="none" w:sz="0" w:space="0" w:color="auto"/>
            </w:tcBorders>
          </w:tcPr>
          <w:p w14:paraId="4D84E82A" w14:textId="77777777" w:rsidR="006A17F4" w:rsidRPr="006A17F4" w:rsidRDefault="006A17F4" w:rsidP="00557677">
            <w:pPr>
              <w:jc w:val="both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Ischemic stroke during follow-up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</w:tcBorders>
          </w:tcPr>
          <w:p w14:paraId="7ECB60A8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49 (6.0%)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5B47FF38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24 (10.0%)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741700A6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73 (6.9%)</w:t>
            </w:r>
          </w:p>
        </w:tc>
      </w:tr>
      <w:tr w:rsidR="006A17F4" w:rsidRPr="006A17F4" w14:paraId="05BD2573" w14:textId="77777777" w:rsidTr="005576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none" w:sz="0" w:space="0" w:color="auto"/>
            </w:tcBorders>
          </w:tcPr>
          <w:p w14:paraId="38A1C801" w14:textId="77777777" w:rsidR="006A17F4" w:rsidRPr="006A17F4" w:rsidRDefault="006A17F4" w:rsidP="00557677">
            <w:pPr>
              <w:jc w:val="both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Ischemic stroke classification</w:t>
            </w:r>
          </w:p>
        </w:tc>
        <w:tc>
          <w:tcPr>
            <w:tcW w:w="1748" w:type="dxa"/>
            <w:tcBorders>
              <w:left w:val="nil"/>
            </w:tcBorders>
          </w:tcPr>
          <w:p w14:paraId="3182AE6C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748" w:type="dxa"/>
          </w:tcPr>
          <w:p w14:paraId="7D6A39D3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749" w:type="dxa"/>
          </w:tcPr>
          <w:p w14:paraId="6F3956A0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06A17F4" w:rsidRPr="006A17F4" w14:paraId="01F5C5B8" w14:textId="77777777" w:rsidTr="005576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none" w:sz="0" w:space="0" w:color="auto"/>
            </w:tcBorders>
          </w:tcPr>
          <w:p w14:paraId="445260DA" w14:textId="77777777" w:rsidR="006A17F4" w:rsidRPr="006A17F4" w:rsidRDefault="006A17F4" w:rsidP="00557677">
            <w:pPr>
              <w:jc w:val="both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 Large artery atherosclerosis</w:t>
            </w:r>
          </w:p>
        </w:tc>
        <w:tc>
          <w:tcPr>
            <w:tcW w:w="1748" w:type="dxa"/>
            <w:tcBorders>
              <w:left w:val="nil"/>
            </w:tcBorders>
          </w:tcPr>
          <w:p w14:paraId="275A6E41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4 (8.2%)</w:t>
            </w:r>
          </w:p>
        </w:tc>
        <w:tc>
          <w:tcPr>
            <w:tcW w:w="1748" w:type="dxa"/>
          </w:tcPr>
          <w:p w14:paraId="53446C09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3 (13.0%)</w:t>
            </w:r>
          </w:p>
        </w:tc>
        <w:tc>
          <w:tcPr>
            <w:tcW w:w="1749" w:type="dxa"/>
          </w:tcPr>
          <w:p w14:paraId="02F1667F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7 (9.7%)</w:t>
            </w:r>
          </w:p>
        </w:tc>
      </w:tr>
      <w:tr w:rsidR="006A17F4" w:rsidRPr="006A17F4" w14:paraId="568C6578" w14:textId="77777777" w:rsidTr="005576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none" w:sz="0" w:space="0" w:color="auto"/>
            </w:tcBorders>
          </w:tcPr>
          <w:p w14:paraId="4CAEE46F" w14:textId="77777777" w:rsidR="006A17F4" w:rsidRPr="006A17F4" w:rsidRDefault="006A17F4" w:rsidP="00557677">
            <w:pPr>
              <w:jc w:val="both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 </w:t>
            </w:r>
            <w:proofErr w:type="spellStart"/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Cardioembolism</w:t>
            </w:r>
            <w:proofErr w:type="spellEnd"/>
          </w:p>
        </w:tc>
        <w:tc>
          <w:tcPr>
            <w:tcW w:w="1748" w:type="dxa"/>
            <w:tcBorders>
              <w:left w:val="nil"/>
            </w:tcBorders>
          </w:tcPr>
          <w:p w14:paraId="6C7E56D3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14 (28.6%)</w:t>
            </w:r>
          </w:p>
        </w:tc>
        <w:tc>
          <w:tcPr>
            <w:tcW w:w="1748" w:type="dxa"/>
          </w:tcPr>
          <w:p w14:paraId="45D5D36A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11 (47.8%)</w:t>
            </w:r>
          </w:p>
        </w:tc>
        <w:tc>
          <w:tcPr>
            <w:tcW w:w="1749" w:type="dxa"/>
          </w:tcPr>
          <w:p w14:paraId="371C5F9A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25 (34.7%)</w:t>
            </w:r>
          </w:p>
        </w:tc>
      </w:tr>
      <w:tr w:rsidR="006A17F4" w:rsidRPr="006A17F4" w14:paraId="1D808FB8" w14:textId="77777777" w:rsidTr="005576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none" w:sz="0" w:space="0" w:color="auto"/>
            </w:tcBorders>
          </w:tcPr>
          <w:p w14:paraId="631D9438" w14:textId="77777777" w:rsidR="006A17F4" w:rsidRPr="006A17F4" w:rsidRDefault="006A17F4" w:rsidP="00557677">
            <w:pPr>
              <w:jc w:val="both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 Small vessel occlusion</w:t>
            </w:r>
          </w:p>
        </w:tc>
        <w:tc>
          <w:tcPr>
            <w:tcW w:w="1748" w:type="dxa"/>
            <w:tcBorders>
              <w:left w:val="nil"/>
            </w:tcBorders>
          </w:tcPr>
          <w:p w14:paraId="00CC0A34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10 (20.4%)</w:t>
            </w:r>
          </w:p>
        </w:tc>
        <w:tc>
          <w:tcPr>
            <w:tcW w:w="1748" w:type="dxa"/>
          </w:tcPr>
          <w:p w14:paraId="2EB028E9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4 (17.4%)</w:t>
            </w:r>
          </w:p>
        </w:tc>
        <w:tc>
          <w:tcPr>
            <w:tcW w:w="1749" w:type="dxa"/>
          </w:tcPr>
          <w:p w14:paraId="371E3914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14 (19.4%)</w:t>
            </w:r>
          </w:p>
        </w:tc>
      </w:tr>
      <w:tr w:rsidR="006A17F4" w:rsidRPr="006A17F4" w14:paraId="1EFC6240" w14:textId="77777777" w:rsidTr="005576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none" w:sz="0" w:space="0" w:color="auto"/>
            </w:tcBorders>
          </w:tcPr>
          <w:p w14:paraId="681640BC" w14:textId="77777777" w:rsidR="006A17F4" w:rsidRPr="006A17F4" w:rsidRDefault="006A17F4" w:rsidP="00557677">
            <w:pPr>
              <w:jc w:val="both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 Other known cause</w:t>
            </w:r>
          </w:p>
        </w:tc>
        <w:tc>
          <w:tcPr>
            <w:tcW w:w="1748" w:type="dxa"/>
            <w:tcBorders>
              <w:left w:val="nil"/>
            </w:tcBorders>
          </w:tcPr>
          <w:p w14:paraId="38BE63A9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1 (2.0%)</w:t>
            </w:r>
          </w:p>
        </w:tc>
        <w:tc>
          <w:tcPr>
            <w:tcW w:w="1748" w:type="dxa"/>
          </w:tcPr>
          <w:p w14:paraId="7B020B6E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1 (4.3%)</w:t>
            </w:r>
          </w:p>
        </w:tc>
        <w:tc>
          <w:tcPr>
            <w:tcW w:w="1749" w:type="dxa"/>
          </w:tcPr>
          <w:p w14:paraId="187D6E47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2 (2.8%)</w:t>
            </w:r>
          </w:p>
        </w:tc>
      </w:tr>
      <w:tr w:rsidR="006A17F4" w:rsidRPr="006A17F4" w14:paraId="0F6D57B1" w14:textId="77777777" w:rsidTr="005576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4" w:space="0" w:color="auto"/>
              <w:right w:val="none" w:sz="0" w:space="0" w:color="auto"/>
            </w:tcBorders>
          </w:tcPr>
          <w:p w14:paraId="5351FD87" w14:textId="77777777" w:rsidR="006A17F4" w:rsidRPr="006A17F4" w:rsidRDefault="006A17F4" w:rsidP="00557677">
            <w:pPr>
              <w:jc w:val="both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 Unknown cause</w:t>
            </w:r>
          </w:p>
        </w:tc>
        <w:tc>
          <w:tcPr>
            <w:tcW w:w="1748" w:type="dxa"/>
            <w:tcBorders>
              <w:left w:val="nil"/>
              <w:bottom w:val="single" w:sz="4" w:space="0" w:color="auto"/>
            </w:tcBorders>
          </w:tcPr>
          <w:p w14:paraId="0B77FA70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20 (40.8%)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14CF5EBA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4 (17.4%)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7271B659" w14:textId="77777777" w:rsidR="006A17F4" w:rsidRPr="006A17F4" w:rsidRDefault="006A17F4" w:rsidP="005576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A17F4">
              <w:rPr>
                <w:rFonts w:ascii="Calibri" w:hAnsi="Calibri" w:cs="Calibri"/>
                <w:sz w:val="24"/>
                <w:szCs w:val="24"/>
                <w:lang w:val="en-US"/>
              </w:rPr>
              <w:t>24 (33.3%)</w:t>
            </w:r>
          </w:p>
        </w:tc>
      </w:tr>
    </w:tbl>
    <w:p w14:paraId="70C9CF61" w14:textId="77777777" w:rsidR="006A17F4" w:rsidRPr="006A17F4" w:rsidRDefault="006A17F4" w:rsidP="006A17F4">
      <w:pPr>
        <w:spacing w:line="360" w:lineRule="auto"/>
        <w:jc w:val="both"/>
        <w:rPr>
          <w:rFonts w:ascii="Calibri" w:hAnsi="Calibri" w:cs="Calibri"/>
          <w:b/>
          <w:bCs/>
          <w:lang w:val="en-US"/>
        </w:rPr>
      </w:pPr>
      <w:r w:rsidRPr="006A17F4">
        <w:rPr>
          <w:rFonts w:ascii="Calibri" w:hAnsi="Calibri" w:cs="Calibri"/>
          <w:sz w:val="19"/>
          <w:szCs w:val="19"/>
          <w:lang w:val="en-US"/>
        </w:rPr>
        <w:t>eGFR, estimated glomerular filtration rate</w:t>
      </w:r>
    </w:p>
    <w:p w14:paraId="43B6CCEC" w14:textId="77777777" w:rsidR="00506C31" w:rsidRDefault="00506C31">
      <w:pPr>
        <w:rPr>
          <w:rFonts w:ascii="Calibri" w:hAnsi="Calibri" w:cs="Calibri"/>
          <w:b/>
          <w:lang w:val="en-US"/>
        </w:rPr>
      </w:pPr>
    </w:p>
    <w:p w14:paraId="1BEE1373" w14:textId="77777777" w:rsidR="00506C31" w:rsidRDefault="00506C31">
      <w:pPr>
        <w:rPr>
          <w:rFonts w:ascii="Calibri" w:hAnsi="Calibri" w:cs="Calibri"/>
          <w:b/>
          <w:lang w:val="en-US"/>
        </w:rPr>
      </w:pPr>
    </w:p>
    <w:p w14:paraId="0455ED9E" w14:textId="77777777" w:rsidR="00506C31" w:rsidRDefault="00506C31">
      <w:pPr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t xml:space="preserve">Supplementary Figure S1. </w:t>
      </w:r>
      <w:r w:rsidRPr="00C663D1">
        <w:rPr>
          <w:rFonts w:ascii="Calibri" w:hAnsi="Calibri" w:cs="Calibri"/>
          <w:bCs/>
          <w:lang w:val="en-US"/>
        </w:rPr>
        <w:t>Timeline of chronic kidney diagnoses</w:t>
      </w:r>
    </w:p>
    <w:p w14:paraId="33A33ECF" w14:textId="07773F2A" w:rsidR="006A17F4" w:rsidRDefault="00506C31">
      <w:pPr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noProof/>
          <w:lang w:val="en-US"/>
        </w:rPr>
        <w:drawing>
          <wp:inline distT="0" distB="0" distL="0" distR="0" wp14:anchorId="04BEDDD7" wp14:editId="7A56D0D6">
            <wp:extent cx="5775208" cy="3380282"/>
            <wp:effectExtent l="0" t="0" r="3810" b="0"/>
            <wp:docPr id="15400132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0013282" name="Picture 154001328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10434" cy="340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A17F4">
        <w:rPr>
          <w:rFonts w:ascii="Calibri" w:hAnsi="Calibri" w:cs="Calibri"/>
          <w:b/>
          <w:lang w:val="en-US"/>
        </w:rPr>
        <w:br w:type="page"/>
      </w:r>
    </w:p>
    <w:p w14:paraId="255A15EF" w14:textId="7F2BE58A" w:rsidR="00547F2B" w:rsidRPr="008A52F9" w:rsidRDefault="00C036BE" w:rsidP="005552AD">
      <w:pPr>
        <w:rPr>
          <w:rFonts w:ascii="Calibri" w:hAnsi="Calibri" w:cs="Calibri"/>
          <w:bCs/>
          <w:lang w:val="en-US"/>
        </w:rPr>
      </w:pPr>
      <w:r w:rsidRPr="008A52F9">
        <w:rPr>
          <w:rFonts w:ascii="Calibri" w:hAnsi="Calibri" w:cs="Calibri"/>
          <w:b/>
          <w:lang w:val="en-US"/>
        </w:rPr>
        <w:lastRenderedPageBreak/>
        <w:t xml:space="preserve">Supplementary </w:t>
      </w:r>
      <w:r w:rsidR="00547F2B" w:rsidRPr="008A52F9">
        <w:rPr>
          <w:rFonts w:ascii="Calibri" w:hAnsi="Calibri" w:cs="Calibri"/>
          <w:b/>
          <w:lang w:val="en-US"/>
        </w:rPr>
        <w:t>Fig</w:t>
      </w:r>
      <w:r w:rsidR="000F576F" w:rsidRPr="008A52F9">
        <w:rPr>
          <w:rFonts w:ascii="Calibri" w:hAnsi="Calibri" w:cs="Calibri"/>
          <w:b/>
          <w:lang w:val="en-US"/>
        </w:rPr>
        <w:t xml:space="preserve">ure </w:t>
      </w:r>
      <w:r w:rsidR="001818EC" w:rsidRPr="008A52F9">
        <w:rPr>
          <w:rFonts w:ascii="Calibri" w:hAnsi="Calibri" w:cs="Calibri"/>
          <w:b/>
          <w:lang w:val="en-US"/>
        </w:rPr>
        <w:t>S</w:t>
      </w:r>
      <w:r w:rsidR="00506C31">
        <w:rPr>
          <w:rFonts w:ascii="Calibri" w:hAnsi="Calibri" w:cs="Calibri"/>
          <w:b/>
          <w:lang w:val="en-US"/>
        </w:rPr>
        <w:t>2</w:t>
      </w:r>
      <w:r w:rsidR="001818EC" w:rsidRPr="008A52F9">
        <w:rPr>
          <w:rFonts w:ascii="Calibri" w:hAnsi="Calibri" w:cs="Calibri"/>
          <w:b/>
          <w:lang w:val="en-US"/>
        </w:rPr>
        <w:t>.</w:t>
      </w:r>
      <w:r w:rsidR="00547F2B" w:rsidRPr="008A52F9">
        <w:rPr>
          <w:rFonts w:ascii="Calibri" w:hAnsi="Calibri" w:cs="Calibri"/>
          <w:b/>
          <w:lang w:val="en-US"/>
        </w:rPr>
        <w:t xml:space="preserve"> </w:t>
      </w:r>
      <w:r w:rsidR="00547F2B" w:rsidRPr="008A52F9">
        <w:rPr>
          <w:rFonts w:ascii="Calibri" w:hAnsi="Calibri" w:cs="Calibri"/>
          <w:bCs/>
          <w:lang w:val="en-US"/>
        </w:rPr>
        <w:t xml:space="preserve">(A) Recurrent intracerebral </w:t>
      </w:r>
      <w:proofErr w:type="spellStart"/>
      <w:r w:rsidR="00547F2B" w:rsidRPr="008A52F9">
        <w:rPr>
          <w:rFonts w:ascii="Calibri" w:hAnsi="Calibri" w:cs="Calibri"/>
          <w:bCs/>
          <w:lang w:val="en-US"/>
        </w:rPr>
        <w:t>haemorrhage</w:t>
      </w:r>
      <w:proofErr w:type="spellEnd"/>
      <w:r w:rsidR="00547F2B" w:rsidRPr="008A52F9">
        <w:rPr>
          <w:rFonts w:ascii="Calibri" w:hAnsi="Calibri" w:cs="Calibri"/>
          <w:bCs/>
          <w:lang w:val="en-US"/>
        </w:rPr>
        <w:t xml:space="preserve">, (B) </w:t>
      </w:r>
      <w:proofErr w:type="spellStart"/>
      <w:r w:rsidR="00547F2B" w:rsidRPr="008A52F9">
        <w:rPr>
          <w:rFonts w:ascii="Calibri" w:hAnsi="Calibri" w:cs="Calibri"/>
          <w:bCs/>
          <w:lang w:val="en-US"/>
        </w:rPr>
        <w:t>ischaemic</w:t>
      </w:r>
      <w:proofErr w:type="spellEnd"/>
      <w:r w:rsidR="00547F2B" w:rsidRPr="008A52F9">
        <w:rPr>
          <w:rFonts w:ascii="Calibri" w:hAnsi="Calibri" w:cs="Calibri"/>
          <w:bCs/>
          <w:lang w:val="en-US"/>
        </w:rPr>
        <w:t xml:space="preserve"> stroke and (C) major adverse cardiovascular events according to chronic kidney disease</w:t>
      </w:r>
    </w:p>
    <w:p w14:paraId="5A9D5A9E" w14:textId="5E705C25" w:rsidR="005552AD" w:rsidRPr="008A52F9" w:rsidRDefault="005552AD" w:rsidP="005552AD">
      <w:pPr>
        <w:rPr>
          <w:rFonts w:ascii="Calibri" w:hAnsi="Calibri" w:cs="Calibri"/>
          <w:bCs/>
          <w:lang w:val="en-US"/>
        </w:rPr>
      </w:pPr>
      <w:r w:rsidRPr="008A52F9">
        <w:rPr>
          <w:rFonts w:ascii="Calibri" w:hAnsi="Calibri" w:cs="Calibri"/>
          <w:bCs/>
          <w:noProof/>
          <w:lang w:val="en-US"/>
        </w:rPr>
        <w:drawing>
          <wp:inline distT="0" distB="0" distL="0" distR="0" wp14:anchorId="178BD94D" wp14:editId="24758BA7">
            <wp:extent cx="4381942" cy="8118282"/>
            <wp:effectExtent l="0" t="0" r="0" b="0"/>
            <wp:docPr id="3836628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3662889" name="Picture 383662889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06119" cy="8163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340446" w14:textId="496D8DD2" w:rsidR="005552AD" w:rsidRPr="008A52F9" w:rsidRDefault="005552AD" w:rsidP="005552AD">
      <w:pPr>
        <w:rPr>
          <w:rFonts w:ascii="Calibri" w:hAnsi="Calibri" w:cs="Calibri"/>
          <w:sz w:val="20"/>
          <w:szCs w:val="20"/>
          <w:lang w:val="en-US"/>
        </w:rPr>
      </w:pPr>
      <w:r w:rsidRPr="008A52F9">
        <w:rPr>
          <w:rFonts w:ascii="Calibri" w:hAnsi="Calibri" w:cs="Calibri"/>
          <w:bCs/>
          <w:sz w:val="20"/>
          <w:szCs w:val="20"/>
          <w:lang w:val="en-US"/>
        </w:rPr>
        <w:t>Abbreviations:</w:t>
      </w:r>
      <w:r w:rsidRPr="008A52F9">
        <w:rPr>
          <w:rFonts w:ascii="Calibri" w:hAnsi="Calibri" w:cs="Calibri"/>
          <w:bCs/>
          <w:lang w:val="en-US"/>
        </w:rPr>
        <w:t xml:space="preserve"> </w:t>
      </w:r>
      <w:r w:rsidRPr="008A52F9">
        <w:rPr>
          <w:rFonts w:ascii="Calibri" w:hAnsi="Calibri" w:cs="Calibri"/>
          <w:sz w:val="20"/>
          <w:szCs w:val="20"/>
          <w:lang w:val="en-US"/>
        </w:rPr>
        <w:t>eGFR = estimated glomerular filtration rate; ICH = intracerebral hemorrhage; MACE = major adverse cardiovascular events</w:t>
      </w:r>
    </w:p>
    <w:p w14:paraId="7767D881" w14:textId="11DD0190" w:rsidR="00212B9B" w:rsidRPr="008A52F9" w:rsidRDefault="00E94480" w:rsidP="005552AD">
      <w:pPr>
        <w:rPr>
          <w:rFonts w:ascii="Calibri" w:hAnsi="Calibri" w:cs="Calibri"/>
          <w:lang w:val="en-US"/>
        </w:rPr>
      </w:pPr>
      <w:r w:rsidRPr="008A52F9">
        <w:rPr>
          <w:rFonts w:ascii="Calibri" w:hAnsi="Calibri" w:cs="Calibri"/>
          <w:b/>
          <w:lang w:val="en-US"/>
        </w:rPr>
        <w:lastRenderedPageBreak/>
        <w:t>Supplementary</w:t>
      </w:r>
      <w:r w:rsidRPr="008A52F9">
        <w:rPr>
          <w:rFonts w:ascii="Calibri" w:hAnsi="Calibri" w:cs="Calibri"/>
          <w:b/>
          <w:bCs/>
          <w:lang w:val="en-US"/>
        </w:rPr>
        <w:t xml:space="preserve"> </w:t>
      </w:r>
      <w:r w:rsidR="00212B9B" w:rsidRPr="008A52F9">
        <w:rPr>
          <w:rFonts w:ascii="Calibri" w:hAnsi="Calibri" w:cs="Calibri"/>
          <w:b/>
          <w:bCs/>
          <w:lang w:val="en-US"/>
        </w:rPr>
        <w:t xml:space="preserve">Figure </w:t>
      </w:r>
      <w:r w:rsidR="001818EC" w:rsidRPr="008A52F9">
        <w:rPr>
          <w:rFonts w:ascii="Calibri" w:hAnsi="Calibri" w:cs="Calibri"/>
          <w:b/>
          <w:bCs/>
          <w:lang w:val="en-US"/>
        </w:rPr>
        <w:t>S</w:t>
      </w:r>
      <w:r w:rsidR="00506C31">
        <w:rPr>
          <w:rFonts w:ascii="Calibri" w:hAnsi="Calibri" w:cs="Calibri"/>
          <w:b/>
          <w:bCs/>
          <w:lang w:val="en-US"/>
        </w:rPr>
        <w:t>3</w:t>
      </w:r>
      <w:r w:rsidR="001818EC" w:rsidRPr="008A52F9">
        <w:rPr>
          <w:rFonts w:ascii="Calibri" w:hAnsi="Calibri" w:cs="Calibri"/>
          <w:b/>
          <w:bCs/>
          <w:lang w:val="en-US"/>
        </w:rPr>
        <w:t>.</w:t>
      </w:r>
      <w:r w:rsidR="00212B9B" w:rsidRPr="008A52F9">
        <w:rPr>
          <w:rFonts w:ascii="Calibri" w:hAnsi="Calibri" w:cs="Calibri"/>
          <w:lang w:val="en-US"/>
        </w:rPr>
        <w:t xml:space="preserve"> Cumulative mortality before 21 days according to chronic kidney disease</w:t>
      </w:r>
    </w:p>
    <w:p w14:paraId="03ED1550" w14:textId="77777777" w:rsidR="00212B9B" w:rsidRPr="008A52F9" w:rsidRDefault="00212B9B" w:rsidP="005552AD">
      <w:pPr>
        <w:rPr>
          <w:rFonts w:ascii="Calibri" w:hAnsi="Calibri" w:cs="Calibri"/>
          <w:lang w:val="en-US"/>
        </w:rPr>
      </w:pPr>
    </w:p>
    <w:p w14:paraId="65C04E3A" w14:textId="3CA4B083" w:rsidR="00212B9B" w:rsidRPr="0045728B" w:rsidRDefault="00212B9B" w:rsidP="005552AD">
      <w:pPr>
        <w:rPr>
          <w:rFonts w:ascii="Calibri" w:hAnsi="Calibri" w:cs="Calibri"/>
          <w:sz w:val="20"/>
          <w:szCs w:val="20"/>
          <w:lang w:val="en-US"/>
        </w:rPr>
      </w:pPr>
      <w:r w:rsidRPr="008A52F9">
        <w:rPr>
          <w:rFonts w:ascii="Calibri" w:hAnsi="Calibri" w:cs="Calibri"/>
          <w:noProof/>
          <w:lang w:val="en-US"/>
        </w:rPr>
        <w:drawing>
          <wp:inline distT="0" distB="0" distL="0" distR="0" wp14:anchorId="2FC3254E" wp14:editId="2DC35C2E">
            <wp:extent cx="5731510" cy="3439160"/>
            <wp:effectExtent l="0" t="0" r="0" b="2540"/>
            <wp:docPr id="3831290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3129085" name="Picture 383129085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4050A" w:rsidRPr="008A52F9">
        <w:rPr>
          <w:rFonts w:ascii="Calibri" w:hAnsi="Calibri" w:cs="Calibri"/>
          <w:bCs/>
          <w:sz w:val="20"/>
          <w:szCs w:val="20"/>
          <w:lang w:val="en-US"/>
        </w:rPr>
        <w:t xml:space="preserve"> Abbreviations:</w:t>
      </w:r>
      <w:r w:rsidR="0054050A" w:rsidRPr="008A52F9">
        <w:rPr>
          <w:rFonts w:ascii="Calibri" w:hAnsi="Calibri" w:cs="Calibri"/>
          <w:bCs/>
          <w:lang w:val="en-US"/>
        </w:rPr>
        <w:t xml:space="preserve"> </w:t>
      </w:r>
      <w:r w:rsidR="0054050A" w:rsidRPr="008A52F9">
        <w:rPr>
          <w:rFonts w:ascii="Calibri" w:hAnsi="Calibri" w:cs="Calibri"/>
          <w:sz w:val="20"/>
          <w:szCs w:val="20"/>
          <w:lang w:val="en-US"/>
        </w:rPr>
        <w:t>eGFR = estimated glomerular filtration rate; ICH = intracerebral hemorrhage</w:t>
      </w:r>
    </w:p>
    <w:sectPr w:rsidR="00212B9B" w:rsidRPr="0045728B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534446" w14:textId="77777777" w:rsidR="007D05A0" w:rsidRDefault="007D05A0" w:rsidP="0058034B">
      <w:r>
        <w:separator/>
      </w:r>
    </w:p>
  </w:endnote>
  <w:endnote w:type="continuationSeparator" w:id="0">
    <w:p w14:paraId="6B5C14F2" w14:textId="77777777" w:rsidR="007D05A0" w:rsidRDefault="007D05A0" w:rsidP="005803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67109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8DB724" w14:textId="561EEA20" w:rsidR="0058034B" w:rsidRDefault="0058034B" w:rsidP="008C6AB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7D05A0"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21FDA76A" w14:textId="77777777" w:rsidR="0058034B" w:rsidRDefault="005803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397236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C23387" w14:textId="52962B72" w:rsidR="0058034B" w:rsidRDefault="0058034B" w:rsidP="008C6ABC">
        <w:pPr>
          <w:pStyle w:val="Footer"/>
          <w:framePr w:wrap="none" w:vAnchor="text" w:hAnchor="margin" w:xAlign="center" w:y="1"/>
          <w:rPr>
            <w:rStyle w:val="PageNumber"/>
          </w:rPr>
        </w:pPr>
        <w:r w:rsidRPr="0045728B">
          <w:rPr>
            <w:rStyle w:val="PageNumber"/>
            <w:rFonts w:ascii="Calibri" w:hAnsi="Calibri" w:cs="Calibri"/>
            <w:sz w:val="20"/>
            <w:szCs w:val="20"/>
          </w:rPr>
          <w:fldChar w:fldCharType="begin"/>
        </w:r>
        <w:r w:rsidRPr="0045728B">
          <w:rPr>
            <w:rStyle w:val="PageNumber"/>
            <w:rFonts w:ascii="Calibri" w:hAnsi="Calibri" w:cs="Calibri"/>
            <w:sz w:val="20"/>
            <w:szCs w:val="20"/>
          </w:rPr>
          <w:instrText xml:space="preserve"> PAGE </w:instrText>
        </w:r>
        <w:r w:rsidRPr="0045728B">
          <w:rPr>
            <w:rStyle w:val="PageNumber"/>
            <w:rFonts w:ascii="Calibri" w:hAnsi="Calibri" w:cs="Calibri"/>
            <w:sz w:val="20"/>
            <w:szCs w:val="20"/>
          </w:rPr>
          <w:fldChar w:fldCharType="separate"/>
        </w:r>
        <w:r w:rsidRPr="0045728B">
          <w:rPr>
            <w:rStyle w:val="PageNumber"/>
            <w:rFonts w:ascii="Calibri" w:hAnsi="Calibri" w:cs="Calibri"/>
            <w:noProof/>
            <w:sz w:val="20"/>
            <w:szCs w:val="20"/>
          </w:rPr>
          <w:t>1</w:t>
        </w:r>
        <w:r w:rsidRPr="0045728B">
          <w:rPr>
            <w:rStyle w:val="PageNumber"/>
            <w:rFonts w:ascii="Calibri" w:hAnsi="Calibri" w:cs="Calibri"/>
            <w:sz w:val="20"/>
            <w:szCs w:val="20"/>
          </w:rPr>
          <w:fldChar w:fldCharType="end"/>
        </w:r>
      </w:p>
    </w:sdtContent>
  </w:sdt>
  <w:p w14:paraId="42143EFA" w14:textId="77777777" w:rsidR="0058034B" w:rsidRDefault="005803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063404" w14:textId="77777777" w:rsidR="007D05A0" w:rsidRDefault="007D05A0" w:rsidP="0058034B">
      <w:r>
        <w:separator/>
      </w:r>
    </w:p>
  </w:footnote>
  <w:footnote w:type="continuationSeparator" w:id="0">
    <w:p w14:paraId="27707912" w14:textId="77777777" w:rsidR="007D05A0" w:rsidRDefault="007D05A0" w:rsidP="005803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Sage 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d52fx910ptzoetwdp5tt97wavzdrs0w9sr&quot;&gt;SIGNAL-Graz 2025&lt;record-ids&gt;&lt;item&gt;32&lt;/item&gt;&lt;item&gt;33&lt;/item&gt;&lt;item&gt;34&lt;/item&gt;&lt;item&gt;35&lt;/item&gt;&lt;item&gt;36&lt;/item&gt;&lt;item&gt;37&lt;/item&gt;&lt;item&gt;38&lt;/item&gt;&lt;item&gt;41&lt;/item&gt;&lt;/record-ids&gt;&lt;/item&gt;&lt;/Libraries&gt;"/>
    <w:docVar w:name="Total_Editing_Time" w:val="52"/>
  </w:docVars>
  <w:rsids>
    <w:rsidRoot w:val="00547F2B"/>
    <w:rsid w:val="00010FC7"/>
    <w:rsid w:val="000138D0"/>
    <w:rsid w:val="000341BB"/>
    <w:rsid w:val="000505F3"/>
    <w:rsid w:val="000869D5"/>
    <w:rsid w:val="00090416"/>
    <w:rsid w:val="00095E57"/>
    <w:rsid w:val="000A2C39"/>
    <w:rsid w:val="000A3D31"/>
    <w:rsid w:val="000A7FB8"/>
    <w:rsid w:val="000B2FEC"/>
    <w:rsid w:val="000B42DF"/>
    <w:rsid w:val="000D184C"/>
    <w:rsid w:val="000D2B2D"/>
    <w:rsid w:val="000D410D"/>
    <w:rsid w:val="000F576F"/>
    <w:rsid w:val="001201D0"/>
    <w:rsid w:val="00125F7E"/>
    <w:rsid w:val="00130EBE"/>
    <w:rsid w:val="001435D4"/>
    <w:rsid w:val="00144007"/>
    <w:rsid w:val="00152BAF"/>
    <w:rsid w:val="00166711"/>
    <w:rsid w:val="001732B3"/>
    <w:rsid w:val="0017545F"/>
    <w:rsid w:val="00177BF3"/>
    <w:rsid w:val="001818EC"/>
    <w:rsid w:val="001847D1"/>
    <w:rsid w:val="001934C0"/>
    <w:rsid w:val="001E4CA2"/>
    <w:rsid w:val="0020591C"/>
    <w:rsid w:val="00212B9B"/>
    <w:rsid w:val="00217F8C"/>
    <w:rsid w:val="00256C48"/>
    <w:rsid w:val="002628F9"/>
    <w:rsid w:val="00297993"/>
    <w:rsid w:val="002A2633"/>
    <w:rsid w:val="002B06CB"/>
    <w:rsid w:val="002C2E47"/>
    <w:rsid w:val="002D5A10"/>
    <w:rsid w:val="002F04B2"/>
    <w:rsid w:val="0030085F"/>
    <w:rsid w:val="0031704E"/>
    <w:rsid w:val="00323DA2"/>
    <w:rsid w:val="00342718"/>
    <w:rsid w:val="0038300D"/>
    <w:rsid w:val="003B5707"/>
    <w:rsid w:val="003B6D18"/>
    <w:rsid w:val="003B760F"/>
    <w:rsid w:val="003D438F"/>
    <w:rsid w:val="003D5CBD"/>
    <w:rsid w:val="003F7638"/>
    <w:rsid w:val="00400331"/>
    <w:rsid w:val="00407C48"/>
    <w:rsid w:val="00410C8E"/>
    <w:rsid w:val="004240AC"/>
    <w:rsid w:val="00424745"/>
    <w:rsid w:val="00433D98"/>
    <w:rsid w:val="00444066"/>
    <w:rsid w:val="0045728B"/>
    <w:rsid w:val="00460635"/>
    <w:rsid w:val="00462CF5"/>
    <w:rsid w:val="00476004"/>
    <w:rsid w:val="00492E72"/>
    <w:rsid w:val="004C4528"/>
    <w:rsid w:val="004D6004"/>
    <w:rsid w:val="004F1B1E"/>
    <w:rsid w:val="004F59B4"/>
    <w:rsid w:val="00506C31"/>
    <w:rsid w:val="00507C8F"/>
    <w:rsid w:val="00514198"/>
    <w:rsid w:val="00531831"/>
    <w:rsid w:val="0053576A"/>
    <w:rsid w:val="0054050A"/>
    <w:rsid w:val="00541D39"/>
    <w:rsid w:val="00544648"/>
    <w:rsid w:val="0054491B"/>
    <w:rsid w:val="00547F2B"/>
    <w:rsid w:val="005552AD"/>
    <w:rsid w:val="0058034B"/>
    <w:rsid w:val="005872E7"/>
    <w:rsid w:val="00593B80"/>
    <w:rsid w:val="005A4646"/>
    <w:rsid w:val="005C2624"/>
    <w:rsid w:val="005D1DFB"/>
    <w:rsid w:val="00600D84"/>
    <w:rsid w:val="006012BA"/>
    <w:rsid w:val="00612490"/>
    <w:rsid w:val="00634FD9"/>
    <w:rsid w:val="00645F47"/>
    <w:rsid w:val="00675EEC"/>
    <w:rsid w:val="00687EB6"/>
    <w:rsid w:val="00690BBD"/>
    <w:rsid w:val="006A15F6"/>
    <w:rsid w:val="006A17F4"/>
    <w:rsid w:val="006B64BD"/>
    <w:rsid w:val="006C1262"/>
    <w:rsid w:val="006E4641"/>
    <w:rsid w:val="007012F8"/>
    <w:rsid w:val="00714771"/>
    <w:rsid w:val="007163E6"/>
    <w:rsid w:val="0071731D"/>
    <w:rsid w:val="00726476"/>
    <w:rsid w:val="00726CD1"/>
    <w:rsid w:val="00727D60"/>
    <w:rsid w:val="00735FAD"/>
    <w:rsid w:val="00737D38"/>
    <w:rsid w:val="00740E8C"/>
    <w:rsid w:val="00742748"/>
    <w:rsid w:val="007608F8"/>
    <w:rsid w:val="0077428D"/>
    <w:rsid w:val="0077732C"/>
    <w:rsid w:val="0078585B"/>
    <w:rsid w:val="007D05A0"/>
    <w:rsid w:val="007F4654"/>
    <w:rsid w:val="008024A0"/>
    <w:rsid w:val="008179CF"/>
    <w:rsid w:val="008236CC"/>
    <w:rsid w:val="00823EE6"/>
    <w:rsid w:val="008338FB"/>
    <w:rsid w:val="0083519B"/>
    <w:rsid w:val="00856E80"/>
    <w:rsid w:val="00895E32"/>
    <w:rsid w:val="008A4128"/>
    <w:rsid w:val="008A5281"/>
    <w:rsid w:val="008A52F9"/>
    <w:rsid w:val="008B53C2"/>
    <w:rsid w:val="008B73C9"/>
    <w:rsid w:val="008C61BB"/>
    <w:rsid w:val="008C7285"/>
    <w:rsid w:val="008D014A"/>
    <w:rsid w:val="008F3157"/>
    <w:rsid w:val="00904A36"/>
    <w:rsid w:val="00915213"/>
    <w:rsid w:val="009173E9"/>
    <w:rsid w:val="009272BF"/>
    <w:rsid w:val="009278FB"/>
    <w:rsid w:val="00931121"/>
    <w:rsid w:val="0094014E"/>
    <w:rsid w:val="00967F88"/>
    <w:rsid w:val="00972224"/>
    <w:rsid w:val="00977D4C"/>
    <w:rsid w:val="00984FC1"/>
    <w:rsid w:val="00987775"/>
    <w:rsid w:val="00991B01"/>
    <w:rsid w:val="009966E3"/>
    <w:rsid w:val="009B05DE"/>
    <w:rsid w:val="009C194A"/>
    <w:rsid w:val="009C1AD1"/>
    <w:rsid w:val="009D094C"/>
    <w:rsid w:val="009E336A"/>
    <w:rsid w:val="009F5510"/>
    <w:rsid w:val="00A14937"/>
    <w:rsid w:val="00A24720"/>
    <w:rsid w:val="00A415A8"/>
    <w:rsid w:val="00A42816"/>
    <w:rsid w:val="00A43B8F"/>
    <w:rsid w:val="00A43CCB"/>
    <w:rsid w:val="00A479FC"/>
    <w:rsid w:val="00A56799"/>
    <w:rsid w:val="00A57400"/>
    <w:rsid w:val="00A82B53"/>
    <w:rsid w:val="00AA5211"/>
    <w:rsid w:val="00AB73FC"/>
    <w:rsid w:val="00AC5B28"/>
    <w:rsid w:val="00AC5E38"/>
    <w:rsid w:val="00AD032A"/>
    <w:rsid w:val="00AF3EF7"/>
    <w:rsid w:val="00AF415A"/>
    <w:rsid w:val="00AF4CD0"/>
    <w:rsid w:val="00B05A57"/>
    <w:rsid w:val="00B068E9"/>
    <w:rsid w:val="00B14AD1"/>
    <w:rsid w:val="00B31B9F"/>
    <w:rsid w:val="00B44535"/>
    <w:rsid w:val="00B679AC"/>
    <w:rsid w:val="00B83A2B"/>
    <w:rsid w:val="00B8512B"/>
    <w:rsid w:val="00BA7F36"/>
    <w:rsid w:val="00BC151A"/>
    <w:rsid w:val="00C036BE"/>
    <w:rsid w:val="00C2094A"/>
    <w:rsid w:val="00C241F7"/>
    <w:rsid w:val="00C33290"/>
    <w:rsid w:val="00C642DA"/>
    <w:rsid w:val="00C65F70"/>
    <w:rsid w:val="00C663D1"/>
    <w:rsid w:val="00C8504A"/>
    <w:rsid w:val="00C92B7E"/>
    <w:rsid w:val="00C958A8"/>
    <w:rsid w:val="00CA1C71"/>
    <w:rsid w:val="00CA2E35"/>
    <w:rsid w:val="00CA45AA"/>
    <w:rsid w:val="00CB053F"/>
    <w:rsid w:val="00CB48F2"/>
    <w:rsid w:val="00CC1801"/>
    <w:rsid w:val="00CC1FCB"/>
    <w:rsid w:val="00CE3820"/>
    <w:rsid w:val="00CF71E8"/>
    <w:rsid w:val="00D01E86"/>
    <w:rsid w:val="00D036EB"/>
    <w:rsid w:val="00D24692"/>
    <w:rsid w:val="00D30E52"/>
    <w:rsid w:val="00D32FB8"/>
    <w:rsid w:val="00D34C8A"/>
    <w:rsid w:val="00D50777"/>
    <w:rsid w:val="00D51387"/>
    <w:rsid w:val="00D53DF0"/>
    <w:rsid w:val="00D62A34"/>
    <w:rsid w:val="00D83D80"/>
    <w:rsid w:val="00D922AC"/>
    <w:rsid w:val="00DA0690"/>
    <w:rsid w:val="00DA74F9"/>
    <w:rsid w:val="00DB72C4"/>
    <w:rsid w:val="00DC31C9"/>
    <w:rsid w:val="00DD5366"/>
    <w:rsid w:val="00DE10E1"/>
    <w:rsid w:val="00DE68A9"/>
    <w:rsid w:val="00E001A0"/>
    <w:rsid w:val="00E06A9A"/>
    <w:rsid w:val="00E20275"/>
    <w:rsid w:val="00E5579F"/>
    <w:rsid w:val="00E81E9C"/>
    <w:rsid w:val="00E858EB"/>
    <w:rsid w:val="00E94480"/>
    <w:rsid w:val="00EC682C"/>
    <w:rsid w:val="00EE3DC5"/>
    <w:rsid w:val="00EE6E57"/>
    <w:rsid w:val="00F07818"/>
    <w:rsid w:val="00F158DD"/>
    <w:rsid w:val="00F30839"/>
    <w:rsid w:val="00F33179"/>
    <w:rsid w:val="00F416C5"/>
    <w:rsid w:val="00F85BE8"/>
    <w:rsid w:val="00FB0FFA"/>
    <w:rsid w:val="00FB4F42"/>
    <w:rsid w:val="00FC3CB3"/>
    <w:rsid w:val="00FD5F2B"/>
    <w:rsid w:val="00FF7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97DDB"/>
  <w15:chartTrackingRefBased/>
  <w15:docId w15:val="{997E61BE-DAFB-0F42-B33D-4EA5CC309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7F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7F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7F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7F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7F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7F2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7F2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7F2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7F2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7F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7F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7F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7F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7F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7F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7F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7F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7F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7F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7F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7F2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7F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7F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7F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7F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7F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7F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7F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7F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47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NStyle1">
    <w:name w:val="PN Style 1"/>
    <w:basedOn w:val="TableSimple2"/>
    <w:uiPriority w:val="99"/>
    <w:rsid w:val="00B44535"/>
    <w:rPr>
      <w:rFonts w:eastAsiaTheme="minorEastAsia"/>
      <w:kern w:val="0"/>
      <w:sz w:val="20"/>
      <w:szCs w:val="20"/>
      <w:lang w:val="en-IN" w:eastAsia="en-GB"/>
      <w14:ligatures w14:val="non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/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 w:val="0"/>
        <w:bCs/>
      </w:rPr>
      <w:tblPr/>
      <w:tcPr>
        <w:tcBorders>
          <w:right w:val="single" w:sz="4" w:space="0" w:color="auto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right w:val="nil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B4453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8034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034B"/>
  </w:style>
  <w:style w:type="paragraph" w:styleId="Footer">
    <w:name w:val="footer"/>
    <w:basedOn w:val="Normal"/>
    <w:link w:val="FooterChar"/>
    <w:uiPriority w:val="99"/>
    <w:unhideWhenUsed/>
    <w:rsid w:val="0058034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034B"/>
  </w:style>
  <w:style w:type="character" w:styleId="PageNumber">
    <w:name w:val="page number"/>
    <w:basedOn w:val="DefaultParagraphFont"/>
    <w:uiPriority w:val="99"/>
    <w:semiHidden/>
    <w:unhideWhenUsed/>
    <w:rsid w:val="0058034B"/>
  </w:style>
  <w:style w:type="paragraph" w:customStyle="1" w:styleId="EndNoteBibliographyTitle">
    <w:name w:val="EndNote Bibliography Title"/>
    <w:basedOn w:val="Normal"/>
    <w:link w:val="EndNoteBibliographyTitleChar"/>
    <w:rsid w:val="008A52F9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52F9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A52F9"/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52F9"/>
    <w:rPr>
      <w:rFonts w:ascii="Aptos" w:hAnsi="Aptos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5</Pages>
  <Words>1014</Words>
  <Characters>5548</Characters>
  <Application>Microsoft Office Word</Application>
  <DocSecurity>0</DocSecurity>
  <Lines>504</Lines>
  <Paragraphs>4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h, Philip</dc:creator>
  <cp:keywords/>
  <dc:description/>
  <cp:lastModifiedBy>E412778</cp:lastModifiedBy>
  <cp:revision>6</cp:revision>
  <cp:lastPrinted>2025-07-03T12:26:00Z</cp:lastPrinted>
  <dcterms:created xsi:type="dcterms:W3CDTF">2025-09-04T09:56:00Z</dcterms:created>
  <dcterms:modified xsi:type="dcterms:W3CDTF">2025-10-28T10:41:00Z</dcterms:modified>
</cp:coreProperties>
</file>